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CBAD5" w14:textId="54BD3FFA" w:rsidR="00C83DE0" w:rsidRPr="004A696D" w:rsidRDefault="007232B0" w:rsidP="00736E9C">
      <w:pPr>
        <w:jc w:val="both"/>
        <w:rPr>
          <w:lang w:val="en-US"/>
        </w:rPr>
      </w:pPr>
      <w:bookmarkStart w:id="0" w:name="OLE_LINK1"/>
      <w:r w:rsidRPr="004A696D">
        <w:rPr>
          <w:b/>
          <w:bCs/>
          <w:lang w:val="en-US"/>
        </w:rPr>
        <w:t xml:space="preserve">Supplementary Table 1. </w:t>
      </w:r>
      <w:r w:rsidR="00690A52" w:rsidRPr="004A696D">
        <w:rPr>
          <w:lang w:val="en-US"/>
        </w:rPr>
        <w:t>Ratings of hunger and appetite on visual analogue scales</w:t>
      </w:r>
      <w:r w:rsidR="00B6377E" w:rsidRPr="004A696D">
        <w:rPr>
          <w:lang w:val="en-US"/>
        </w:rPr>
        <w:t xml:space="preserve"> in the morning and in the evening</w:t>
      </w:r>
      <w:r w:rsidR="00690A52" w:rsidRPr="004A696D">
        <w:rPr>
          <w:lang w:val="en-US"/>
        </w:rPr>
        <w:t xml:space="preserve">. </w:t>
      </w:r>
      <w:r w:rsidR="007723AC" w:rsidRPr="004A696D">
        <w:rPr>
          <w:lang w:val="en-US"/>
        </w:rPr>
        <w:t>Data are observed values</w:t>
      </w:r>
      <w:r w:rsidR="00A46CF5" w:rsidRPr="004A696D">
        <w:rPr>
          <w:lang w:val="en-US"/>
        </w:rPr>
        <w:t xml:space="preserve"> with standard deviation (SD)</w:t>
      </w:r>
      <w:r w:rsidR="007723AC" w:rsidRPr="004A696D">
        <w:rPr>
          <w:lang w:val="en-US"/>
        </w:rPr>
        <w:t xml:space="preserve"> at baseline</w:t>
      </w:r>
      <w:r w:rsidR="002B458F">
        <w:rPr>
          <w:lang w:val="en-US"/>
        </w:rPr>
        <w:t xml:space="preserve"> (Week 1)</w:t>
      </w:r>
      <w:r w:rsidR="007723AC" w:rsidRPr="004A696D">
        <w:rPr>
          <w:lang w:val="en-US"/>
        </w:rPr>
        <w:t xml:space="preserve">, </w:t>
      </w:r>
      <w:r w:rsidR="00A46CF5" w:rsidRPr="004A696D">
        <w:rPr>
          <w:lang w:val="en-US"/>
        </w:rPr>
        <w:t xml:space="preserve">the second week of the intervention (Week 3), and in the last week of the intervention (Week 6). Between-group differences are estimated using linear mixed models and reported as estimated (est.) effects with 95% confidence intervals (CI) and p-values. </w:t>
      </w:r>
    </w:p>
    <w:tbl>
      <w:tblPr>
        <w:tblStyle w:val="Tabellrutenett"/>
        <w:tblW w:w="9919" w:type="dxa"/>
        <w:tblLook w:val="04A0" w:firstRow="1" w:lastRow="0" w:firstColumn="1" w:lastColumn="0" w:noHBand="0" w:noVBand="1"/>
      </w:tblPr>
      <w:tblGrid>
        <w:gridCol w:w="1158"/>
        <w:gridCol w:w="735"/>
        <w:gridCol w:w="914"/>
        <w:gridCol w:w="953"/>
        <w:gridCol w:w="934"/>
        <w:gridCol w:w="686"/>
        <w:gridCol w:w="1228"/>
        <w:gridCol w:w="671"/>
        <w:gridCol w:w="794"/>
        <w:gridCol w:w="1275"/>
        <w:gridCol w:w="571"/>
      </w:tblGrid>
      <w:tr w:rsidR="003D0E85" w:rsidRPr="00F36360" w14:paraId="0DC4B234" w14:textId="77777777" w:rsidTr="007723AC">
        <w:tc>
          <w:tcPr>
            <w:tcW w:w="1158" w:type="dxa"/>
          </w:tcPr>
          <w:p w14:paraId="23E5766C" w14:textId="77777777" w:rsidR="007232B0" w:rsidRPr="00F36360" w:rsidRDefault="007232B0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4FCD65E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</w:tcPr>
          <w:p w14:paraId="62B89269" w14:textId="1FCFFEAD" w:rsidR="007232B0" w:rsidRPr="00F36360" w:rsidRDefault="002B458F" w:rsidP="007B22B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Wee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953" w:type="dxa"/>
          </w:tcPr>
          <w:p w14:paraId="5DD5C42C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934" w:type="dxa"/>
          </w:tcPr>
          <w:p w14:paraId="6CD3B9C0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b/>
                <w:bCs/>
                <w:sz w:val="20"/>
                <w:szCs w:val="20"/>
                <w:lang w:val="en-US"/>
              </w:rPr>
              <w:t>Week 6</w:t>
            </w:r>
          </w:p>
        </w:tc>
        <w:tc>
          <w:tcPr>
            <w:tcW w:w="2585" w:type="dxa"/>
            <w:gridSpan w:val="3"/>
          </w:tcPr>
          <w:p w14:paraId="1189FEED" w14:textId="77777777" w:rsidR="007232B0" w:rsidRPr="00F36360" w:rsidRDefault="007232B0" w:rsidP="00A46CF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36360">
              <w:rPr>
                <w:b/>
                <w:bCs/>
                <w:sz w:val="20"/>
                <w:szCs w:val="20"/>
                <w:lang w:val="en-US"/>
              </w:rPr>
              <w:t>Between-group difference</w:t>
            </w:r>
          </w:p>
          <w:p w14:paraId="76058D75" w14:textId="77777777" w:rsidR="007232B0" w:rsidRPr="00F36360" w:rsidRDefault="007232B0" w:rsidP="00A46CF5">
            <w:pPr>
              <w:jc w:val="center"/>
              <w:rPr>
                <w:sz w:val="20"/>
                <w:szCs w:val="20"/>
              </w:rPr>
            </w:pPr>
            <w:r w:rsidRPr="00F36360">
              <w:rPr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2640" w:type="dxa"/>
            <w:gridSpan w:val="3"/>
          </w:tcPr>
          <w:p w14:paraId="4E10A6A8" w14:textId="77777777" w:rsidR="007232B0" w:rsidRPr="00F36360" w:rsidRDefault="007232B0" w:rsidP="00A46CF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36360">
              <w:rPr>
                <w:b/>
                <w:bCs/>
                <w:sz w:val="20"/>
                <w:szCs w:val="20"/>
                <w:lang w:val="en-US"/>
              </w:rPr>
              <w:t>Between-group difference</w:t>
            </w:r>
          </w:p>
          <w:p w14:paraId="6FD65D42" w14:textId="77777777" w:rsidR="007232B0" w:rsidRPr="00F36360" w:rsidRDefault="007232B0" w:rsidP="00A46CF5">
            <w:pPr>
              <w:jc w:val="center"/>
              <w:rPr>
                <w:sz w:val="20"/>
                <w:szCs w:val="20"/>
              </w:rPr>
            </w:pPr>
            <w:r w:rsidRPr="00F36360">
              <w:rPr>
                <w:b/>
                <w:bCs/>
                <w:sz w:val="20"/>
                <w:szCs w:val="20"/>
                <w:lang w:val="en-US"/>
              </w:rPr>
              <w:t>Week 6</w:t>
            </w:r>
          </w:p>
        </w:tc>
      </w:tr>
      <w:tr w:rsidR="001D4A76" w:rsidRPr="00F36360" w14:paraId="783BEE7A" w14:textId="77777777" w:rsidTr="001D4A76">
        <w:tc>
          <w:tcPr>
            <w:tcW w:w="1158" w:type="dxa"/>
          </w:tcPr>
          <w:p w14:paraId="4DF526DE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35" w:type="dxa"/>
          </w:tcPr>
          <w:p w14:paraId="50E0F268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14" w:type="dxa"/>
          </w:tcPr>
          <w:p w14:paraId="60C05EDD" w14:textId="77777777" w:rsidR="007232B0" w:rsidRPr="00F36360" w:rsidRDefault="007232B0" w:rsidP="007B22B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6360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F36360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53" w:type="dxa"/>
          </w:tcPr>
          <w:p w14:paraId="4F043161" w14:textId="77777777" w:rsidR="007232B0" w:rsidRPr="00F36360" w:rsidRDefault="007232B0" w:rsidP="007B22B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36360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F36360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34" w:type="dxa"/>
          </w:tcPr>
          <w:p w14:paraId="6EE7420F" w14:textId="77777777" w:rsidR="007232B0" w:rsidRPr="00F36360" w:rsidRDefault="007232B0" w:rsidP="007B22B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36360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F36360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686" w:type="dxa"/>
          </w:tcPr>
          <w:p w14:paraId="38DE21E6" w14:textId="15FD3278" w:rsidR="007232B0" w:rsidRPr="00F36360" w:rsidRDefault="007232B0" w:rsidP="00B2385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36360">
              <w:rPr>
                <w:b/>
                <w:bCs/>
                <w:sz w:val="20"/>
                <w:szCs w:val="20"/>
              </w:rPr>
              <w:t>Est</w:t>
            </w:r>
            <w:r w:rsidR="001D4A76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F36360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228" w:type="dxa"/>
          </w:tcPr>
          <w:p w14:paraId="3CC7567D" w14:textId="77777777" w:rsidR="007232B0" w:rsidRPr="00F36360" w:rsidRDefault="007232B0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6360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1" w:type="dxa"/>
          </w:tcPr>
          <w:p w14:paraId="464DBC65" w14:textId="77777777" w:rsidR="007232B0" w:rsidRPr="00F36360" w:rsidRDefault="007232B0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636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4" w:type="dxa"/>
          </w:tcPr>
          <w:p w14:paraId="2F41575E" w14:textId="5C01248F" w:rsidR="007232B0" w:rsidRPr="00F36360" w:rsidRDefault="007232B0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6360">
              <w:rPr>
                <w:b/>
                <w:bCs/>
                <w:sz w:val="20"/>
                <w:szCs w:val="20"/>
              </w:rPr>
              <w:t>Est</w:t>
            </w:r>
            <w:r w:rsidR="001D4A76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F36360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275" w:type="dxa"/>
          </w:tcPr>
          <w:p w14:paraId="78C18178" w14:textId="77777777" w:rsidR="007232B0" w:rsidRPr="00F36360" w:rsidRDefault="007232B0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6360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1" w:type="dxa"/>
          </w:tcPr>
          <w:p w14:paraId="3290CE02" w14:textId="77777777" w:rsidR="007232B0" w:rsidRPr="00F36360" w:rsidRDefault="007232B0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6360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211BC5" w:rsidRPr="00F36360" w14:paraId="43710612" w14:textId="77777777" w:rsidTr="001D4A76">
        <w:tc>
          <w:tcPr>
            <w:tcW w:w="9919" w:type="dxa"/>
            <w:gridSpan w:val="11"/>
          </w:tcPr>
          <w:p w14:paraId="351360B0" w14:textId="129A7944" w:rsidR="00211BC5" w:rsidRPr="00F36360" w:rsidRDefault="00211BC5" w:rsidP="00B6377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orn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ratings</w:t>
            </w:r>
            <w:proofErr w:type="spellEnd"/>
          </w:p>
        </w:tc>
      </w:tr>
      <w:tr w:rsidR="001D4A76" w:rsidRPr="00F36360" w14:paraId="675E9D09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2E38B0AA" w14:textId="39284DF6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Hunger</w:t>
            </w:r>
          </w:p>
        </w:tc>
        <w:tc>
          <w:tcPr>
            <w:tcW w:w="735" w:type="dxa"/>
          </w:tcPr>
          <w:p w14:paraId="4FDE246D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18284C0E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4.6 (2.3)</w:t>
            </w:r>
          </w:p>
        </w:tc>
        <w:tc>
          <w:tcPr>
            <w:tcW w:w="953" w:type="dxa"/>
          </w:tcPr>
          <w:p w14:paraId="5CFA827C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6 (1.9)</w:t>
            </w:r>
          </w:p>
        </w:tc>
        <w:tc>
          <w:tcPr>
            <w:tcW w:w="934" w:type="dxa"/>
          </w:tcPr>
          <w:p w14:paraId="116CC13E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3 (2.2)</w:t>
            </w:r>
          </w:p>
        </w:tc>
        <w:tc>
          <w:tcPr>
            <w:tcW w:w="686" w:type="dxa"/>
          </w:tcPr>
          <w:p w14:paraId="143E141C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2C962C92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1838B1F0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20EEFF2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217F3C1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0BEEE89E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46A6372B" w14:textId="77777777" w:rsidTr="001D4A76">
        <w:trPr>
          <w:trHeight w:val="135"/>
        </w:trPr>
        <w:tc>
          <w:tcPr>
            <w:tcW w:w="1158" w:type="dxa"/>
            <w:vMerge/>
          </w:tcPr>
          <w:p w14:paraId="33BB3F7B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317F2A06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767C07EF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5.5 (1.6)</w:t>
            </w:r>
          </w:p>
        </w:tc>
        <w:tc>
          <w:tcPr>
            <w:tcW w:w="953" w:type="dxa"/>
          </w:tcPr>
          <w:p w14:paraId="0F496146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6 (1.9)</w:t>
            </w:r>
          </w:p>
        </w:tc>
        <w:tc>
          <w:tcPr>
            <w:tcW w:w="934" w:type="dxa"/>
          </w:tcPr>
          <w:p w14:paraId="0D25813E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6 (1.9)</w:t>
            </w:r>
          </w:p>
        </w:tc>
        <w:tc>
          <w:tcPr>
            <w:tcW w:w="686" w:type="dxa"/>
          </w:tcPr>
          <w:p w14:paraId="72DBCD96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228" w:type="dxa"/>
          </w:tcPr>
          <w:p w14:paraId="756AD7D1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5 to 0.7</w:t>
            </w:r>
          </w:p>
        </w:tc>
        <w:tc>
          <w:tcPr>
            <w:tcW w:w="671" w:type="dxa"/>
          </w:tcPr>
          <w:p w14:paraId="1EE67586" w14:textId="6A741ED6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689</w:t>
            </w:r>
          </w:p>
        </w:tc>
        <w:tc>
          <w:tcPr>
            <w:tcW w:w="794" w:type="dxa"/>
          </w:tcPr>
          <w:p w14:paraId="0A374E41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75" w:type="dxa"/>
          </w:tcPr>
          <w:p w14:paraId="06C1CC6A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1 to 1.2</w:t>
            </w:r>
          </w:p>
        </w:tc>
        <w:tc>
          <w:tcPr>
            <w:tcW w:w="571" w:type="dxa"/>
          </w:tcPr>
          <w:p w14:paraId="53CBA5D8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078</w:t>
            </w:r>
          </w:p>
        </w:tc>
      </w:tr>
      <w:tr w:rsidR="001D4A76" w:rsidRPr="00F36360" w14:paraId="26D15C2E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719F5571" w14:textId="25D20C90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sz w:val="20"/>
                <w:szCs w:val="20"/>
              </w:rPr>
              <w:t>Fullness</w:t>
            </w:r>
            <w:proofErr w:type="spellEnd"/>
          </w:p>
        </w:tc>
        <w:tc>
          <w:tcPr>
            <w:tcW w:w="735" w:type="dxa"/>
          </w:tcPr>
          <w:p w14:paraId="089DD4AD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29F4B7CE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8 (2.1)</w:t>
            </w:r>
          </w:p>
        </w:tc>
        <w:tc>
          <w:tcPr>
            <w:tcW w:w="953" w:type="dxa"/>
          </w:tcPr>
          <w:p w14:paraId="2C3C3433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3.0 (1.9)</w:t>
            </w:r>
          </w:p>
        </w:tc>
        <w:tc>
          <w:tcPr>
            <w:tcW w:w="934" w:type="dxa"/>
          </w:tcPr>
          <w:p w14:paraId="1CAB649E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3.0 (2.0)</w:t>
            </w:r>
          </w:p>
        </w:tc>
        <w:tc>
          <w:tcPr>
            <w:tcW w:w="686" w:type="dxa"/>
          </w:tcPr>
          <w:p w14:paraId="763FBDF0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06669767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28CAFD99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E6F8C62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8694F1C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2B0CD843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130F4176" w14:textId="77777777" w:rsidTr="001D4A76">
        <w:trPr>
          <w:trHeight w:val="135"/>
        </w:trPr>
        <w:tc>
          <w:tcPr>
            <w:tcW w:w="1158" w:type="dxa"/>
            <w:vMerge/>
          </w:tcPr>
          <w:p w14:paraId="48CA2262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0D95E2FF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4A31F880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6 (1.7)</w:t>
            </w:r>
          </w:p>
        </w:tc>
        <w:tc>
          <w:tcPr>
            <w:tcW w:w="953" w:type="dxa"/>
          </w:tcPr>
          <w:p w14:paraId="7A171240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2 (1.4)</w:t>
            </w:r>
          </w:p>
        </w:tc>
        <w:tc>
          <w:tcPr>
            <w:tcW w:w="934" w:type="dxa"/>
          </w:tcPr>
          <w:p w14:paraId="62241397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3 (1.6)</w:t>
            </w:r>
          </w:p>
        </w:tc>
        <w:tc>
          <w:tcPr>
            <w:tcW w:w="686" w:type="dxa"/>
          </w:tcPr>
          <w:p w14:paraId="1D1068E4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1228" w:type="dxa"/>
          </w:tcPr>
          <w:p w14:paraId="1994AEEC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9 to 0.1</w:t>
            </w:r>
          </w:p>
        </w:tc>
        <w:tc>
          <w:tcPr>
            <w:tcW w:w="671" w:type="dxa"/>
          </w:tcPr>
          <w:p w14:paraId="78076122" w14:textId="03CFDDB9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096</w:t>
            </w:r>
          </w:p>
        </w:tc>
        <w:tc>
          <w:tcPr>
            <w:tcW w:w="794" w:type="dxa"/>
          </w:tcPr>
          <w:p w14:paraId="4E26478B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1275" w:type="dxa"/>
          </w:tcPr>
          <w:p w14:paraId="2D937271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9 to 0.1</w:t>
            </w:r>
          </w:p>
        </w:tc>
        <w:tc>
          <w:tcPr>
            <w:tcW w:w="571" w:type="dxa"/>
          </w:tcPr>
          <w:p w14:paraId="0C9A35D1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156</w:t>
            </w:r>
          </w:p>
        </w:tc>
      </w:tr>
      <w:tr w:rsidR="001D4A76" w:rsidRPr="00F36360" w14:paraId="7E81057B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4B4EF7A0" w14:textId="34DF1559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sz w:val="20"/>
                <w:szCs w:val="20"/>
              </w:rPr>
              <w:t>Satiety</w:t>
            </w:r>
            <w:proofErr w:type="spellEnd"/>
          </w:p>
        </w:tc>
        <w:tc>
          <w:tcPr>
            <w:tcW w:w="735" w:type="dxa"/>
          </w:tcPr>
          <w:p w14:paraId="2F7E91F6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25B2663B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5 (2.0)</w:t>
            </w:r>
          </w:p>
        </w:tc>
        <w:tc>
          <w:tcPr>
            <w:tcW w:w="953" w:type="dxa"/>
          </w:tcPr>
          <w:p w14:paraId="4808B36F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9 (1.9)</w:t>
            </w:r>
          </w:p>
        </w:tc>
        <w:tc>
          <w:tcPr>
            <w:tcW w:w="934" w:type="dxa"/>
          </w:tcPr>
          <w:p w14:paraId="10D8868A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9 (2.0)</w:t>
            </w:r>
          </w:p>
        </w:tc>
        <w:tc>
          <w:tcPr>
            <w:tcW w:w="686" w:type="dxa"/>
          </w:tcPr>
          <w:p w14:paraId="5DAE0E1C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796027ED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78E8B48B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26325AB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0A8DDA1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694B080F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11FE9E93" w14:textId="77777777" w:rsidTr="001D4A76">
        <w:trPr>
          <w:trHeight w:val="135"/>
        </w:trPr>
        <w:tc>
          <w:tcPr>
            <w:tcW w:w="1158" w:type="dxa"/>
            <w:vMerge/>
          </w:tcPr>
          <w:p w14:paraId="36BC49C7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70672823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407BC68B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5 (1.7)</w:t>
            </w:r>
          </w:p>
        </w:tc>
        <w:tc>
          <w:tcPr>
            <w:tcW w:w="953" w:type="dxa"/>
          </w:tcPr>
          <w:p w14:paraId="677C97D6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3 (1.5)</w:t>
            </w:r>
          </w:p>
        </w:tc>
        <w:tc>
          <w:tcPr>
            <w:tcW w:w="934" w:type="dxa"/>
          </w:tcPr>
          <w:p w14:paraId="31D9E8AD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3 (1.5)</w:t>
            </w:r>
          </w:p>
        </w:tc>
        <w:tc>
          <w:tcPr>
            <w:tcW w:w="686" w:type="dxa"/>
          </w:tcPr>
          <w:p w14:paraId="0FBFF8F6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1228" w:type="dxa"/>
          </w:tcPr>
          <w:p w14:paraId="52BEAD1D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9 to 0.1</w:t>
            </w:r>
          </w:p>
        </w:tc>
        <w:tc>
          <w:tcPr>
            <w:tcW w:w="671" w:type="dxa"/>
          </w:tcPr>
          <w:p w14:paraId="780410C4" w14:textId="5879BDD9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075</w:t>
            </w:r>
          </w:p>
        </w:tc>
        <w:tc>
          <w:tcPr>
            <w:tcW w:w="794" w:type="dxa"/>
          </w:tcPr>
          <w:p w14:paraId="4F042A3C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1275" w:type="dxa"/>
          </w:tcPr>
          <w:p w14:paraId="6DD52386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9 to 0.1</w:t>
            </w:r>
          </w:p>
        </w:tc>
        <w:tc>
          <w:tcPr>
            <w:tcW w:w="571" w:type="dxa"/>
          </w:tcPr>
          <w:p w14:paraId="24C0C2D1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127</w:t>
            </w:r>
          </w:p>
        </w:tc>
      </w:tr>
      <w:tr w:rsidR="001D4A76" w:rsidRPr="00F36360" w14:paraId="10EB7682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70162E4A" w14:textId="3F827946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sz w:val="20"/>
                <w:szCs w:val="20"/>
              </w:rPr>
              <w:t>Desire</w:t>
            </w:r>
            <w:proofErr w:type="spellEnd"/>
            <w:r w:rsidR="002C319E">
              <w:rPr>
                <w:sz w:val="20"/>
                <w:szCs w:val="20"/>
              </w:rPr>
              <w:t xml:space="preserve"> to </w:t>
            </w:r>
            <w:proofErr w:type="spellStart"/>
            <w:r w:rsidR="002C319E">
              <w:rPr>
                <w:sz w:val="20"/>
                <w:szCs w:val="20"/>
              </w:rPr>
              <w:t>eat</w:t>
            </w:r>
            <w:proofErr w:type="spellEnd"/>
          </w:p>
        </w:tc>
        <w:tc>
          <w:tcPr>
            <w:tcW w:w="735" w:type="dxa"/>
          </w:tcPr>
          <w:p w14:paraId="1DFAB243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3595850A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5.3 (2.4)</w:t>
            </w:r>
          </w:p>
        </w:tc>
        <w:tc>
          <w:tcPr>
            <w:tcW w:w="953" w:type="dxa"/>
          </w:tcPr>
          <w:p w14:paraId="441D9C29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2 (2.0)</w:t>
            </w:r>
          </w:p>
        </w:tc>
        <w:tc>
          <w:tcPr>
            <w:tcW w:w="934" w:type="dxa"/>
          </w:tcPr>
          <w:p w14:paraId="3EFCAE55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0 (2.1)</w:t>
            </w:r>
          </w:p>
        </w:tc>
        <w:tc>
          <w:tcPr>
            <w:tcW w:w="686" w:type="dxa"/>
          </w:tcPr>
          <w:p w14:paraId="7EB8B9C2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0FBB413D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1DC27B15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8F897C4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3E30A75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3814CC39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7EB36FF1" w14:textId="77777777" w:rsidTr="001D4A76">
        <w:trPr>
          <w:trHeight w:val="135"/>
        </w:trPr>
        <w:tc>
          <w:tcPr>
            <w:tcW w:w="1158" w:type="dxa"/>
            <w:vMerge/>
          </w:tcPr>
          <w:p w14:paraId="342E1DDD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683C6972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70A62329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6.1 (1.8)</w:t>
            </w:r>
          </w:p>
        </w:tc>
        <w:tc>
          <w:tcPr>
            <w:tcW w:w="953" w:type="dxa"/>
          </w:tcPr>
          <w:p w14:paraId="309FD98D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9 (1.9)</w:t>
            </w:r>
          </w:p>
        </w:tc>
        <w:tc>
          <w:tcPr>
            <w:tcW w:w="934" w:type="dxa"/>
          </w:tcPr>
          <w:p w14:paraId="7F69C139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6.3 (2.0)</w:t>
            </w:r>
          </w:p>
        </w:tc>
        <w:tc>
          <w:tcPr>
            <w:tcW w:w="686" w:type="dxa"/>
          </w:tcPr>
          <w:p w14:paraId="1726A118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228" w:type="dxa"/>
          </w:tcPr>
          <w:p w14:paraId="3FFED316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5 to 0.7</w:t>
            </w:r>
          </w:p>
        </w:tc>
        <w:tc>
          <w:tcPr>
            <w:tcW w:w="671" w:type="dxa"/>
          </w:tcPr>
          <w:p w14:paraId="2DF4C3C4" w14:textId="51751E26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270</w:t>
            </w:r>
          </w:p>
        </w:tc>
        <w:tc>
          <w:tcPr>
            <w:tcW w:w="794" w:type="dxa"/>
          </w:tcPr>
          <w:p w14:paraId="220708B4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75" w:type="dxa"/>
          </w:tcPr>
          <w:p w14:paraId="02E59459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02 to 1.2</w:t>
            </w:r>
          </w:p>
        </w:tc>
        <w:tc>
          <w:tcPr>
            <w:tcW w:w="571" w:type="dxa"/>
          </w:tcPr>
          <w:p w14:paraId="3C78BB3A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056</w:t>
            </w:r>
          </w:p>
        </w:tc>
      </w:tr>
      <w:tr w:rsidR="001D4A76" w:rsidRPr="00F36360" w14:paraId="117D19B3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44DA7985" w14:textId="328D247B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sz w:val="20"/>
                <w:szCs w:val="20"/>
              </w:rPr>
              <w:t>Prospective</w:t>
            </w:r>
            <w:proofErr w:type="spellEnd"/>
            <w:r w:rsidR="00C51DD3">
              <w:rPr>
                <w:sz w:val="20"/>
                <w:szCs w:val="20"/>
              </w:rPr>
              <w:t xml:space="preserve"> </w:t>
            </w:r>
            <w:proofErr w:type="spellStart"/>
            <w:r w:rsidR="00C51DD3">
              <w:rPr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735" w:type="dxa"/>
          </w:tcPr>
          <w:p w14:paraId="0C74BEA8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75C2F69D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4.9 (1.9)</w:t>
            </w:r>
          </w:p>
        </w:tc>
        <w:tc>
          <w:tcPr>
            <w:tcW w:w="953" w:type="dxa"/>
          </w:tcPr>
          <w:p w14:paraId="537BDF18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8 (1.7)</w:t>
            </w:r>
          </w:p>
        </w:tc>
        <w:tc>
          <w:tcPr>
            <w:tcW w:w="934" w:type="dxa"/>
          </w:tcPr>
          <w:p w14:paraId="522A7183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8 (1.9)</w:t>
            </w:r>
          </w:p>
        </w:tc>
        <w:tc>
          <w:tcPr>
            <w:tcW w:w="686" w:type="dxa"/>
          </w:tcPr>
          <w:p w14:paraId="4151879B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6FCC170E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039D5473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5BD63AB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DA57130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1EF3FEA7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3FF62EF2" w14:textId="77777777" w:rsidTr="001D4A76">
        <w:trPr>
          <w:trHeight w:val="135"/>
        </w:trPr>
        <w:tc>
          <w:tcPr>
            <w:tcW w:w="1158" w:type="dxa"/>
            <w:vMerge/>
          </w:tcPr>
          <w:p w14:paraId="074F9104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127B07A5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14E0F978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5.6 (1.8)</w:t>
            </w:r>
          </w:p>
        </w:tc>
        <w:tc>
          <w:tcPr>
            <w:tcW w:w="953" w:type="dxa"/>
          </w:tcPr>
          <w:p w14:paraId="15CF30BC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7 (1.7)</w:t>
            </w:r>
          </w:p>
        </w:tc>
        <w:tc>
          <w:tcPr>
            <w:tcW w:w="934" w:type="dxa"/>
          </w:tcPr>
          <w:p w14:paraId="488D625B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8 (2.0)</w:t>
            </w:r>
          </w:p>
        </w:tc>
        <w:tc>
          <w:tcPr>
            <w:tcW w:w="686" w:type="dxa"/>
          </w:tcPr>
          <w:p w14:paraId="73031087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228" w:type="dxa"/>
          </w:tcPr>
          <w:p w14:paraId="579DF238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2 to 0.8</w:t>
            </w:r>
          </w:p>
        </w:tc>
        <w:tc>
          <w:tcPr>
            <w:tcW w:w="671" w:type="dxa"/>
          </w:tcPr>
          <w:p w14:paraId="61622CD4" w14:textId="15127C5D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422</w:t>
            </w:r>
          </w:p>
        </w:tc>
        <w:tc>
          <w:tcPr>
            <w:tcW w:w="794" w:type="dxa"/>
          </w:tcPr>
          <w:p w14:paraId="0E5E9CBB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</w:tcPr>
          <w:p w14:paraId="5EAF71FF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-0.1 to 0.9</w:t>
            </w:r>
          </w:p>
        </w:tc>
        <w:tc>
          <w:tcPr>
            <w:tcW w:w="571" w:type="dxa"/>
          </w:tcPr>
          <w:p w14:paraId="0BB52918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.144</w:t>
            </w:r>
          </w:p>
        </w:tc>
      </w:tr>
      <w:tr w:rsidR="00B6377E" w:rsidRPr="00F36360" w14:paraId="2ECA3C45" w14:textId="77777777" w:rsidTr="007A3C73">
        <w:trPr>
          <w:trHeight w:val="135"/>
        </w:trPr>
        <w:tc>
          <w:tcPr>
            <w:tcW w:w="9919" w:type="dxa"/>
            <w:gridSpan w:val="11"/>
          </w:tcPr>
          <w:p w14:paraId="6D74A426" w14:textId="733067AF" w:rsidR="00B6377E" w:rsidRPr="00B6377E" w:rsidRDefault="00B6377E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vening ratings</w:t>
            </w:r>
          </w:p>
        </w:tc>
      </w:tr>
      <w:tr w:rsidR="001D4A76" w:rsidRPr="00F36360" w14:paraId="4B51696D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6273E0B7" w14:textId="3BB80D19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Hunger</w:t>
            </w:r>
          </w:p>
        </w:tc>
        <w:tc>
          <w:tcPr>
            <w:tcW w:w="735" w:type="dxa"/>
          </w:tcPr>
          <w:p w14:paraId="1280AE6A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6DAFDB7E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0 (1.9)</w:t>
            </w:r>
          </w:p>
        </w:tc>
        <w:tc>
          <w:tcPr>
            <w:tcW w:w="953" w:type="dxa"/>
          </w:tcPr>
          <w:p w14:paraId="0E845974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1 (1.7)</w:t>
            </w:r>
          </w:p>
        </w:tc>
        <w:tc>
          <w:tcPr>
            <w:tcW w:w="934" w:type="dxa"/>
          </w:tcPr>
          <w:p w14:paraId="0668612E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2 (1.7)</w:t>
            </w:r>
          </w:p>
        </w:tc>
        <w:tc>
          <w:tcPr>
            <w:tcW w:w="686" w:type="dxa"/>
          </w:tcPr>
          <w:p w14:paraId="6D64D15D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4FC0CAB4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322D4737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E11CB12" w14:textId="77777777" w:rsidR="007232B0" w:rsidRPr="00F3636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BA82CF5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5DD18E6A" w14:textId="77777777" w:rsidR="007232B0" w:rsidRPr="00F3636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295B95B9" w14:textId="77777777" w:rsidTr="001D4A76">
        <w:trPr>
          <w:trHeight w:val="135"/>
        </w:trPr>
        <w:tc>
          <w:tcPr>
            <w:tcW w:w="1158" w:type="dxa"/>
            <w:vMerge/>
          </w:tcPr>
          <w:p w14:paraId="0D464A2D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5C985013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5A44DDCA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3 (1.8)</w:t>
            </w:r>
          </w:p>
        </w:tc>
        <w:tc>
          <w:tcPr>
            <w:tcW w:w="953" w:type="dxa"/>
          </w:tcPr>
          <w:p w14:paraId="1EFD7603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3.6 (2.1)</w:t>
            </w:r>
          </w:p>
        </w:tc>
        <w:tc>
          <w:tcPr>
            <w:tcW w:w="934" w:type="dxa"/>
          </w:tcPr>
          <w:p w14:paraId="7CA50C94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3.3 (2.2)</w:t>
            </w:r>
          </w:p>
        </w:tc>
        <w:tc>
          <w:tcPr>
            <w:tcW w:w="686" w:type="dxa"/>
          </w:tcPr>
          <w:p w14:paraId="62E09282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28" w:type="dxa"/>
          </w:tcPr>
          <w:p w14:paraId="5C617219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0.9 to 2.1</w:t>
            </w:r>
          </w:p>
        </w:tc>
        <w:tc>
          <w:tcPr>
            <w:tcW w:w="671" w:type="dxa"/>
          </w:tcPr>
          <w:p w14:paraId="21630000" w14:textId="6F2E9573" w:rsidR="007232B0" w:rsidRPr="005A33B0" w:rsidRDefault="004C75BA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94" w:type="dxa"/>
          </w:tcPr>
          <w:p w14:paraId="6E03CE73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275" w:type="dxa"/>
          </w:tcPr>
          <w:p w14:paraId="2313F270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0.3 to 1.5</w:t>
            </w:r>
          </w:p>
        </w:tc>
        <w:tc>
          <w:tcPr>
            <w:tcW w:w="571" w:type="dxa"/>
          </w:tcPr>
          <w:p w14:paraId="4F487273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.002</w:t>
            </w:r>
          </w:p>
        </w:tc>
      </w:tr>
      <w:tr w:rsidR="001D4A76" w:rsidRPr="00F36360" w14:paraId="1D6F34ED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398B9BEB" w14:textId="635265CC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sz w:val="20"/>
                <w:szCs w:val="20"/>
              </w:rPr>
              <w:t>Fullness</w:t>
            </w:r>
            <w:proofErr w:type="spellEnd"/>
          </w:p>
        </w:tc>
        <w:tc>
          <w:tcPr>
            <w:tcW w:w="735" w:type="dxa"/>
          </w:tcPr>
          <w:p w14:paraId="3BE96BAD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04D49582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5.7 (2.1)</w:t>
            </w:r>
          </w:p>
        </w:tc>
        <w:tc>
          <w:tcPr>
            <w:tcW w:w="953" w:type="dxa"/>
          </w:tcPr>
          <w:p w14:paraId="6A783E8B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5 (2.1)</w:t>
            </w:r>
          </w:p>
        </w:tc>
        <w:tc>
          <w:tcPr>
            <w:tcW w:w="934" w:type="dxa"/>
          </w:tcPr>
          <w:p w14:paraId="22043BAE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8 (1.9)</w:t>
            </w:r>
          </w:p>
        </w:tc>
        <w:tc>
          <w:tcPr>
            <w:tcW w:w="686" w:type="dxa"/>
          </w:tcPr>
          <w:p w14:paraId="17724C3E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16E3ABAF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373E2527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6241511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1492D75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3F6193C8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4A9D0573" w14:textId="77777777" w:rsidTr="001D4A76">
        <w:trPr>
          <w:trHeight w:val="135"/>
        </w:trPr>
        <w:tc>
          <w:tcPr>
            <w:tcW w:w="1158" w:type="dxa"/>
            <w:vMerge/>
          </w:tcPr>
          <w:p w14:paraId="4E4E36B2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29953943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5CC276B6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5.2 (1.8)</w:t>
            </w:r>
          </w:p>
        </w:tc>
        <w:tc>
          <w:tcPr>
            <w:tcW w:w="953" w:type="dxa"/>
          </w:tcPr>
          <w:p w14:paraId="2B5106E0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5 (2.3)</w:t>
            </w:r>
          </w:p>
        </w:tc>
        <w:tc>
          <w:tcPr>
            <w:tcW w:w="934" w:type="dxa"/>
          </w:tcPr>
          <w:p w14:paraId="5E818249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9 (2.2)</w:t>
            </w:r>
          </w:p>
        </w:tc>
        <w:tc>
          <w:tcPr>
            <w:tcW w:w="686" w:type="dxa"/>
          </w:tcPr>
          <w:p w14:paraId="29700C3A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0.6</w:t>
            </w:r>
          </w:p>
        </w:tc>
        <w:tc>
          <w:tcPr>
            <w:tcW w:w="1228" w:type="dxa"/>
          </w:tcPr>
          <w:p w14:paraId="4A91E184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1.3 to 0.04</w:t>
            </w:r>
          </w:p>
        </w:tc>
        <w:tc>
          <w:tcPr>
            <w:tcW w:w="671" w:type="dxa"/>
          </w:tcPr>
          <w:p w14:paraId="598553A0" w14:textId="1BA6BECB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.066</w:t>
            </w:r>
          </w:p>
        </w:tc>
        <w:tc>
          <w:tcPr>
            <w:tcW w:w="794" w:type="dxa"/>
          </w:tcPr>
          <w:p w14:paraId="6AE616AF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1275" w:type="dxa"/>
          </w:tcPr>
          <w:p w14:paraId="1801378E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1.1 to 0.3</w:t>
            </w:r>
          </w:p>
        </w:tc>
        <w:tc>
          <w:tcPr>
            <w:tcW w:w="571" w:type="dxa"/>
          </w:tcPr>
          <w:p w14:paraId="01BCFF5B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.231</w:t>
            </w:r>
          </w:p>
        </w:tc>
      </w:tr>
      <w:tr w:rsidR="001D4A76" w:rsidRPr="00F36360" w14:paraId="0EDE1F03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04E6D9E3" w14:textId="0994235B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sz w:val="20"/>
                <w:szCs w:val="20"/>
              </w:rPr>
              <w:t>Satiety</w:t>
            </w:r>
            <w:proofErr w:type="spellEnd"/>
          </w:p>
        </w:tc>
        <w:tc>
          <w:tcPr>
            <w:tcW w:w="735" w:type="dxa"/>
          </w:tcPr>
          <w:p w14:paraId="27417A0F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15F46BD1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5.4 (2.0)</w:t>
            </w:r>
          </w:p>
        </w:tc>
        <w:tc>
          <w:tcPr>
            <w:tcW w:w="953" w:type="dxa"/>
          </w:tcPr>
          <w:p w14:paraId="5CD8E6A6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5 (2.2)</w:t>
            </w:r>
          </w:p>
        </w:tc>
        <w:tc>
          <w:tcPr>
            <w:tcW w:w="934" w:type="dxa"/>
          </w:tcPr>
          <w:p w14:paraId="08155137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5.6 (1.9)</w:t>
            </w:r>
          </w:p>
        </w:tc>
        <w:tc>
          <w:tcPr>
            <w:tcW w:w="686" w:type="dxa"/>
          </w:tcPr>
          <w:p w14:paraId="34D95577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10B08FB3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608574DB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AE0E38D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0868AF1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648CF69F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7562B9D2" w14:textId="77777777" w:rsidTr="001D4A76">
        <w:trPr>
          <w:trHeight w:val="135"/>
        </w:trPr>
        <w:tc>
          <w:tcPr>
            <w:tcW w:w="1158" w:type="dxa"/>
            <w:vMerge/>
          </w:tcPr>
          <w:p w14:paraId="7A58631E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2BDF7C79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37B6EA20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5.3 (1.8)</w:t>
            </w:r>
          </w:p>
        </w:tc>
        <w:tc>
          <w:tcPr>
            <w:tcW w:w="953" w:type="dxa"/>
          </w:tcPr>
          <w:p w14:paraId="7F40A1FE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4 (2.3)</w:t>
            </w:r>
          </w:p>
        </w:tc>
        <w:tc>
          <w:tcPr>
            <w:tcW w:w="934" w:type="dxa"/>
          </w:tcPr>
          <w:p w14:paraId="6D937B57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8 (2.1)</w:t>
            </w:r>
          </w:p>
        </w:tc>
        <w:tc>
          <w:tcPr>
            <w:tcW w:w="686" w:type="dxa"/>
          </w:tcPr>
          <w:p w14:paraId="4DEFB25D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0.9</w:t>
            </w:r>
          </w:p>
        </w:tc>
        <w:tc>
          <w:tcPr>
            <w:tcW w:w="1228" w:type="dxa"/>
          </w:tcPr>
          <w:p w14:paraId="7F9A7A11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1.6 to -0.3</w:t>
            </w:r>
          </w:p>
        </w:tc>
        <w:tc>
          <w:tcPr>
            <w:tcW w:w="671" w:type="dxa"/>
          </w:tcPr>
          <w:p w14:paraId="6449C7AC" w14:textId="66F228D1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794" w:type="dxa"/>
          </w:tcPr>
          <w:p w14:paraId="7D7E0818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0.7</w:t>
            </w:r>
          </w:p>
        </w:tc>
        <w:tc>
          <w:tcPr>
            <w:tcW w:w="1275" w:type="dxa"/>
          </w:tcPr>
          <w:p w14:paraId="67096F29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1.4 to -0.04</w:t>
            </w:r>
          </w:p>
        </w:tc>
        <w:tc>
          <w:tcPr>
            <w:tcW w:w="571" w:type="dxa"/>
          </w:tcPr>
          <w:p w14:paraId="6FFA6E34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.037</w:t>
            </w:r>
          </w:p>
        </w:tc>
      </w:tr>
      <w:tr w:rsidR="001D4A76" w:rsidRPr="00F36360" w14:paraId="5CF38D5B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677FB415" w14:textId="2D44F90C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sz w:val="20"/>
                <w:szCs w:val="20"/>
              </w:rPr>
              <w:t>De</w:t>
            </w:r>
            <w:r w:rsidR="00FB215E">
              <w:rPr>
                <w:sz w:val="20"/>
                <w:szCs w:val="20"/>
              </w:rPr>
              <w:t>sire</w:t>
            </w:r>
            <w:proofErr w:type="spellEnd"/>
            <w:r w:rsidR="00E41B5E">
              <w:rPr>
                <w:sz w:val="20"/>
                <w:szCs w:val="20"/>
              </w:rPr>
              <w:t xml:space="preserve"> to </w:t>
            </w:r>
            <w:proofErr w:type="spellStart"/>
            <w:r w:rsidR="00E41B5E">
              <w:rPr>
                <w:sz w:val="20"/>
                <w:szCs w:val="20"/>
              </w:rPr>
              <w:t>eat</w:t>
            </w:r>
            <w:proofErr w:type="spellEnd"/>
          </w:p>
        </w:tc>
        <w:tc>
          <w:tcPr>
            <w:tcW w:w="735" w:type="dxa"/>
          </w:tcPr>
          <w:p w14:paraId="292C8124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2B63110E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4 (2.0)</w:t>
            </w:r>
          </w:p>
        </w:tc>
        <w:tc>
          <w:tcPr>
            <w:tcW w:w="953" w:type="dxa"/>
          </w:tcPr>
          <w:p w14:paraId="12920ACC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4 (1.9)</w:t>
            </w:r>
          </w:p>
        </w:tc>
        <w:tc>
          <w:tcPr>
            <w:tcW w:w="934" w:type="dxa"/>
          </w:tcPr>
          <w:p w14:paraId="07B4FD3E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6 (1.7)</w:t>
            </w:r>
          </w:p>
        </w:tc>
        <w:tc>
          <w:tcPr>
            <w:tcW w:w="686" w:type="dxa"/>
          </w:tcPr>
          <w:p w14:paraId="4563F1CA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263FAA0D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736B7C20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D85DBCC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34E0AD6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3402729C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2B929BDB" w14:textId="77777777" w:rsidTr="001D4A76">
        <w:trPr>
          <w:trHeight w:val="135"/>
        </w:trPr>
        <w:tc>
          <w:tcPr>
            <w:tcW w:w="1158" w:type="dxa"/>
            <w:vMerge/>
          </w:tcPr>
          <w:p w14:paraId="0682CF3A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63549E83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4051FB81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8 (2.0)</w:t>
            </w:r>
          </w:p>
        </w:tc>
        <w:tc>
          <w:tcPr>
            <w:tcW w:w="953" w:type="dxa"/>
          </w:tcPr>
          <w:p w14:paraId="242A5DA1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4.0 (2.4)</w:t>
            </w:r>
          </w:p>
        </w:tc>
        <w:tc>
          <w:tcPr>
            <w:tcW w:w="934" w:type="dxa"/>
          </w:tcPr>
          <w:p w14:paraId="0856B432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3.5 (2.2)</w:t>
            </w:r>
          </w:p>
        </w:tc>
        <w:tc>
          <w:tcPr>
            <w:tcW w:w="686" w:type="dxa"/>
          </w:tcPr>
          <w:p w14:paraId="014B9951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28" w:type="dxa"/>
          </w:tcPr>
          <w:p w14:paraId="4C455FEA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0.8 to 2.1</w:t>
            </w:r>
          </w:p>
        </w:tc>
        <w:tc>
          <w:tcPr>
            <w:tcW w:w="671" w:type="dxa"/>
          </w:tcPr>
          <w:p w14:paraId="1C7D6349" w14:textId="2162D1DF" w:rsidR="007232B0" w:rsidRPr="005A33B0" w:rsidRDefault="004C75BA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94" w:type="dxa"/>
          </w:tcPr>
          <w:p w14:paraId="1156AD35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75" w:type="dxa"/>
          </w:tcPr>
          <w:p w14:paraId="453F7AE2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0.02 to 1.3</w:t>
            </w:r>
          </w:p>
        </w:tc>
        <w:tc>
          <w:tcPr>
            <w:tcW w:w="571" w:type="dxa"/>
          </w:tcPr>
          <w:p w14:paraId="2F5A0585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.058</w:t>
            </w:r>
          </w:p>
        </w:tc>
      </w:tr>
      <w:tr w:rsidR="001D4A76" w:rsidRPr="00F36360" w14:paraId="38365FA3" w14:textId="77777777" w:rsidTr="001D4A76">
        <w:trPr>
          <w:trHeight w:val="135"/>
        </w:trPr>
        <w:tc>
          <w:tcPr>
            <w:tcW w:w="1158" w:type="dxa"/>
            <w:vMerge w:val="restart"/>
          </w:tcPr>
          <w:p w14:paraId="3271E08C" w14:textId="379507B8" w:rsidR="007232B0" w:rsidRPr="00F36360" w:rsidRDefault="007232B0" w:rsidP="007A3C73">
            <w:pPr>
              <w:rPr>
                <w:sz w:val="20"/>
                <w:szCs w:val="20"/>
              </w:rPr>
            </w:pPr>
            <w:proofErr w:type="spellStart"/>
            <w:r w:rsidRPr="00F36360">
              <w:rPr>
                <w:sz w:val="20"/>
                <w:szCs w:val="20"/>
              </w:rPr>
              <w:t>Prospective</w:t>
            </w:r>
            <w:proofErr w:type="spellEnd"/>
            <w:r w:rsidR="00E41B5E">
              <w:rPr>
                <w:sz w:val="20"/>
                <w:szCs w:val="20"/>
              </w:rPr>
              <w:t xml:space="preserve"> </w:t>
            </w:r>
            <w:proofErr w:type="spellStart"/>
            <w:r w:rsidR="00E41B5E">
              <w:rPr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735" w:type="dxa"/>
          </w:tcPr>
          <w:p w14:paraId="55C03958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4A64C0AE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4 (2.0)</w:t>
            </w:r>
          </w:p>
        </w:tc>
        <w:tc>
          <w:tcPr>
            <w:tcW w:w="953" w:type="dxa"/>
          </w:tcPr>
          <w:p w14:paraId="1640B9A4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5 (1.8)</w:t>
            </w:r>
          </w:p>
        </w:tc>
        <w:tc>
          <w:tcPr>
            <w:tcW w:w="934" w:type="dxa"/>
          </w:tcPr>
          <w:p w14:paraId="4C1E87AB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2.8 (1.9)</w:t>
            </w:r>
          </w:p>
        </w:tc>
        <w:tc>
          <w:tcPr>
            <w:tcW w:w="686" w:type="dxa"/>
          </w:tcPr>
          <w:p w14:paraId="4A4782B6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346E66EB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0A6F274E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5439E52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E1D9876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006EDD8F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1D4A76" w:rsidRPr="00F36360" w14:paraId="0BA91A5B" w14:textId="77777777" w:rsidTr="001D4A76">
        <w:trPr>
          <w:trHeight w:val="135"/>
        </w:trPr>
        <w:tc>
          <w:tcPr>
            <w:tcW w:w="1158" w:type="dxa"/>
            <w:vMerge/>
          </w:tcPr>
          <w:p w14:paraId="18FFBBE5" w14:textId="77777777" w:rsidR="007232B0" w:rsidRPr="00F36360" w:rsidRDefault="007232B0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25D810AB" w14:textId="77777777" w:rsidR="007232B0" w:rsidRPr="00F36360" w:rsidRDefault="007232B0" w:rsidP="007A3C73">
            <w:pPr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6D0426BE" w14:textId="77777777" w:rsidR="007232B0" w:rsidRPr="00F36360" w:rsidRDefault="007232B0" w:rsidP="007B22B3">
            <w:pPr>
              <w:jc w:val="center"/>
              <w:rPr>
                <w:sz w:val="20"/>
                <w:szCs w:val="20"/>
              </w:rPr>
            </w:pPr>
            <w:r w:rsidRPr="00F36360">
              <w:rPr>
                <w:sz w:val="20"/>
                <w:szCs w:val="20"/>
              </w:rPr>
              <w:t>2.7 (1.8)</w:t>
            </w:r>
          </w:p>
        </w:tc>
        <w:tc>
          <w:tcPr>
            <w:tcW w:w="953" w:type="dxa"/>
          </w:tcPr>
          <w:p w14:paraId="534F30D2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3.9 (2.3)</w:t>
            </w:r>
          </w:p>
        </w:tc>
        <w:tc>
          <w:tcPr>
            <w:tcW w:w="934" w:type="dxa"/>
          </w:tcPr>
          <w:p w14:paraId="2010D46A" w14:textId="77777777" w:rsidR="007232B0" w:rsidRPr="00F36360" w:rsidRDefault="007232B0" w:rsidP="007B22B3">
            <w:pPr>
              <w:jc w:val="center"/>
              <w:rPr>
                <w:sz w:val="20"/>
                <w:szCs w:val="20"/>
                <w:lang w:val="en-US"/>
              </w:rPr>
            </w:pPr>
            <w:r w:rsidRPr="00F36360">
              <w:rPr>
                <w:sz w:val="20"/>
                <w:szCs w:val="20"/>
                <w:lang w:val="en-US"/>
              </w:rPr>
              <w:t>3.6 (2.2)</w:t>
            </w:r>
          </w:p>
        </w:tc>
        <w:tc>
          <w:tcPr>
            <w:tcW w:w="686" w:type="dxa"/>
          </w:tcPr>
          <w:p w14:paraId="40B19E1B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28" w:type="dxa"/>
          </w:tcPr>
          <w:p w14:paraId="790B431A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0.5 to 1.7</w:t>
            </w:r>
          </w:p>
        </w:tc>
        <w:tc>
          <w:tcPr>
            <w:tcW w:w="671" w:type="dxa"/>
          </w:tcPr>
          <w:p w14:paraId="401A3FB8" w14:textId="68E2057B" w:rsidR="007232B0" w:rsidRPr="005A33B0" w:rsidRDefault="004C75BA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&lt;</w:t>
            </w:r>
            <w:r w:rsidR="007232B0" w:rsidRPr="005A33B0">
              <w:rPr>
                <w:sz w:val="20"/>
                <w:szCs w:val="20"/>
                <w:lang w:val="en-US"/>
              </w:rPr>
              <w:t>.00</w:t>
            </w:r>
            <w:r w:rsidRPr="005A33B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4" w:type="dxa"/>
          </w:tcPr>
          <w:p w14:paraId="4A0B58AD" w14:textId="77777777" w:rsidR="007232B0" w:rsidRPr="005A33B0" w:rsidRDefault="007232B0" w:rsidP="00B23854">
            <w:pPr>
              <w:jc w:val="center"/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75" w:type="dxa"/>
          </w:tcPr>
          <w:p w14:paraId="3055AEBA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-0.08 to 1.2</w:t>
            </w:r>
          </w:p>
        </w:tc>
        <w:tc>
          <w:tcPr>
            <w:tcW w:w="571" w:type="dxa"/>
          </w:tcPr>
          <w:p w14:paraId="621CF327" w14:textId="77777777" w:rsidR="007232B0" w:rsidRPr="005A33B0" w:rsidRDefault="007232B0" w:rsidP="007A3C73">
            <w:pPr>
              <w:rPr>
                <w:sz w:val="20"/>
                <w:szCs w:val="20"/>
                <w:lang w:val="en-US"/>
              </w:rPr>
            </w:pPr>
            <w:r w:rsidRPr="005A33B0">
              <w:rPr>
                <w:sz w:val="20"/>
                <w:szCs w:val="20"/>
                <w:lang w:val="en-US"/>
              </w:rPr>
              <w:t>.088</w:t>
            </w:r>
          </w:p>
        </w:tc>
      </w:tr>
      <w:bookmarkEnd w:id="0"/>
    </w:tbl>
    <w:p w14:paraId="7FDB331F" w14:textId="77777777" w:rsidR="007B6F87" w:rsidRDefault="007B6F87">
      <w:pPr>
        <w:rPr>
          <w:lang w:val="en-US"/>
        </w:rPr>
      </w:pPr>
    </w:p>
    <w:p w14:paraId="3B8FFA63" w14:textId="7026BCEE" w:rsidR="000569B6" w:rsidRPr="004A696D" w:rsidRDefault="000569B6" w:rsidP="000569B6">
      <w:pPr>
        <w:rPr>
          <w:lang w:val="en-US"/>
        </w:rPr>
      </w:pPr>
      <w:r w:rsidRPr="004A696D">
        <w:rPr>
          <w:b/>
          <w:bCs/>
          <w:lang w:val="en-US"/>
        </w:rPr>
        <w:t xml:space="preserve">Supplementary Table 2. </w:t>
      </w:r>
      <w:r w:rsidRPr="004A696D">
        <w:rPr>
          <w:lang w:val="en-US"/>
        </w:rPr>
        <w:t>Glucose area under the curve</w:t>
      </w:r>
      <w:r w:rsidR="000972C4" w:rsidRPr="004A696D">
        <w:rPr>
          <w:lang w:val="en-US"/>
        </w:rPr>
        <w:t xml:space="preserve"> (AUC) for 24 hours (24-h), </w:t>
      </w:r>
      <w:r w:rsidR="00126FB0" w:rsidRPr="004A696D">
        <w:rPr>
          <w:lang w:val="en-US"/>
        </w:rPr>
        <w:t xml:space="preserve">during the </w:t>
      </w:r>
      <w:r w:rsidR="0093108F" w:rsidRPr="004A696D">
        <w:rPr>
          <w:lang w:val="en-US"/>
        </w:rPr>
        <w:t>daytime</w:t>
      </w:r>
      <w:r w:rsidR="00126FB0" w:rsidRPr="004A696D">
        <w:rPr>
          <w:lang w:val="en-US"/>
        </w:rPr>
        <w:t xml:space="preserve"> (Day) and night-time (Night)</w:t>
      </w:r>
      <w:r w:rsidR="00A90052" w:rsidRPr="004A696D">
        <w:rPr>
          <w:lang w:val="en-US"/>
        </w:rPr>
        <w:t>, estimated from continuous glucose monitors</w:t>
      </w:r>
      <w:r w:rsidRPr="004A696D">
        <w:rPr>
          <w:lang w:val="en-US"/>
        </w:rPr>
        <w:t xml:space="preserve">. Data are observed values with standard deviation (SD) at baseline, the second week of the intervention (Week 3), and in the last week of the intervention (Week 6). Between-group differences are estimated using linear mixed models and reported as estimated (est.) effects with 95% confidence intervals (CI) and p-values. </w:t>
      </w:r>
    </w:p>
    <w:tbl>
      <w:tblPr>
        <w:tblStyle w:val="Tabellrutenett"/>
        <w:tblW w:w="9919" w:type="dxa"/>
        <w:tblLook w:val="04A0" w:firstRow="1" w:lastRow="0" w:firstColumn="1" w:lastColumn="0" w:noHBand="0" w:noVBand="1"/>
      </w:tblPr>
      <w:tblGrid>
        <w:gridCol w:w="1158"/>
        <w:gridCol w:w="735"/>
        <w:gridCol w:w="914"/>
        <w:gridCol w:w="953"/>
        <w:gridCol w:w="934"/>
        <w:gridCol w:w="686"/>
        <w:gridCol w:w="1228"/>
        <w:gridCol w:w="671"/>
        <w:gridCol w:w="794"/>
        <w:gridCol w:w="1275"/>
        <w:gridCol w:w="571"/>
      </w:tblGrid>
      <w:tr w:rsidR="000569B6" w:rsidRPr="00A90052" w14:paraId="1CF665AF" w14:textId="77777777" w:rsidTr="007A3C73">
        <w:tc>
          <w:tcPr>
            <w:tcW w:w="1158" w:type="dxa"/>
          </w:tcPr>
          <w:p w14:paraId="1D85779E" w14:textId="77777777" w:rsidR="000569B6" w:rsidRPr="00A90052" w:rsidRDefault="000569B6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244A9F19" w14:textId="77777777" w:rsidR="000569B6" w:rsidRPr="00A90052" w:rsidRDefault="000569B6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</w:tcPr>
          <w:p w14:paraId="5DC64C7C" w14:textId="5B2ECD7B" w:rsidR="000569B6" w:rsidRPr="00A90052" w:rsidRDefault="006915AA" w:rsidP="007A3C7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Week</w:t>
            </w:r>
            <w:proofErr w:type="spellEnd"/>
            <w:r w:rsidR="002B458F">
              <w:rPr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953" w:type="dxa"/>
          </w:tcPr>
          <w:p w14:paraId="24ABD53D" w14:textId="6F20546F" w:rsidR="006915AA" w:rsidRDefault="006915AA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Weeks </w:t>
            </w:r>
          </w:p>
          <w:p w14:paraId="1B71190D" w14:textId="159588BF" w:rsidR="000569B6" w:rsidRPr="00A90052" w:rsidRDefault="006915AA" w:rsidP="007A3C7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-4</w:t>
            </w:r>
          </w:p>
        </w:tc>
        <w:tc>
          <w:tcPr>
            <w:tcW w:w="934" w:type="dxa"/>
          </w:tcPr>
          <w:p w14:paraId="5CDABFB1" w14:textId="465406E8" w:rsidR="000569B6" w:rsidRPr="00A90052" w:rsidRDefault="006915AA" w:rsidP="007A3C7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eeks 5-6</w:t>
            </w:r>
          </w:p>
        </w:tc>
        <w:tc>
          <w:tcPr>
            <w:tcW w:w="2585" w:type="dxa"/>
            <w:gridSpan w:val="3"/>
          </w:tcPr>
          <w:p w14:paraId="4EF8DD70" w14:textId="77777777" w:rsidR="000569B6" w:rsidRPr="00A90052" w:rsidRDefault="000569B6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Between-group difference</w:t>
            </w:r>
          </w:p>
          <w:p w14:paraId="3C54005B" w14:textId="77777777" w:rsidR="000569B6" w:rsidRPr="00A90052" w:rsidRDefault="000569B6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2640" w:type="dxa"/>
            <w:gridSpan w:val="3"/>
          </w:tcPr>
          <w:p w14:paraId="7D9E87C2" w14:textId="77777777" w:rsidR="000569B6" w:rsidRPr="00A90052" w:rsidRDefault="000569B6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Between-group difference</w:t>
            </w:r>
          </w:p>
          <w:p w14:paraId="45CB2279" w14:textId="77777777" w:rsidR="000569B6" w:rsidRPr="00A90052" w:rsidRDefault="000569B6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6</w:t>
            </w:r>
          </w:p>
        </w:tc>
      </w:tr>
      <w:tr w:rsidR="000569B6" w:rsidRPr="00A90052" w14:paraId="4A95D957" w14:textId="77777777" w:rsidTr="007A3C73">
        <w:tc>
          <w:tcPr>
            <w:tcW w:w="1158" w:type="dxa"/>
          </w:tcPr>
          <w:p w14:paraId="33A7A95D" w14:textId="77777777" w:rsidR="000569B6" w:rsidRPr="00A90052" w:rsidRDefault="000569B6" w:rsidP="007A3C73">
            <w:pPr>
              <w:rPr>
                <w:sz w:val="20"/>
                <w:szCs w:val="20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35" w:type="dxa"/>
          </w:tcPr>
          <w:p w14:paraId="421936DE" w14:textId="77777777" w:rsidR="000569B6" w:rsidRPr="00A90052" w:rsidRDefault="000569B6" w:rsidP="007A3C73">
            <w:pPr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14" w:type="dxa"/>
          </w:tcPr>
          <w:p w14:paraId="5C5AB392" w14:textId="77777777" w:rsidR="000569B6" w:rsidRPr="00A90052" w:rsidRDefault="000569B6" w:rsidP="007A3C7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53" w:type="dxa"/>
          </w:tcPr>
          <w:p w14:paraId="1EA7C879" w14:textId="77777777" w:rsidR="000569B6" w:rsidRPr="00A90052" w:rsidRDefault="000569B6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34" w:type="dxa"/>
          </w:tcPr>
          <w:p w14:paraId="25C29B08" w14:textId="77777777" w:rsidR="000569B6" w:rsidRPr="00A90052" w:rsidRDefault="000569B6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686" w:type="dxa"/>
          </w:tcPr>
          <w:p w14:paraId="35C249EA" w14:textId="77777777" w:rsidR="000569B6" w:rsidRPr="00A90052" w:rsidRDefault="000569B6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 xml:space="preserve">Est. </w:t>
            </w:r>
            <w:proofErr w:type="spellStart"/>
            <w:r w:rsidRPr="00A90052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228" w:type="dxa"/>
          </w:tcPr>
          <w:p w14:paraId="799A5ED6" w14:textId="77777777" w:rsidR="000569B6" w:rsidRPr="00A90052" w:rsidRDefault="000569B6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1" w:type="dxa"/>
          </w:tcPr>
          <w:p w14:paraId="323526DD" w14:textId="77777777" w:rsidR="000569B6" w:rsidRPr="00390A6E" w:rsidRDefault="000569B6" w:rsidP="007A3C7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0A6E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4" w:type="dxa"/>
          </w:tcPr>
          <w:p w14:paraId="3C20AE26" w14:textId="77777777" w:rsidR="000569B6" w:rsidRPr="00A90052" w:rsidRDefault="000569B6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 xml:space="preserve">Est. </w:t>
            </w:r>
            <w:proofErr w:type="spellStart"/>
            <w:r w:rsidRPr="00A90052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275" w:type="dxa"/>
          </w:tcPr>
          <w:p w14:paraId="4CC5B4AE" w14:textId="77777777" w:rsidR="000569B6" w:rsidRPr="00A90052" w:rsidRDefault="000569B6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1" w:type="dxa"/>
          </w:tcPr>
          <w:p w14:paraId="57B15EFC" w14:textId="77777777" w:rsidR="000569B6" w:rsidRPr="00390A6E" w:rsidRDefault="000569B6" w:rsidP="007A3C7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0A6E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90052" w:rsidRPr="00A90052" w14:paraId="4D73B93A" w14:textId="77777777" w:rsidTr="007A3C73">
        <w:trPr>
          <w:trHeight w:val="135"/>
        </w:trPr>
        <w:tc>
          <w:tcPr>
            <w:tcW w:w="1158" w:type="dxa"/>
            <w:vMerge w:val="restart"/>
          </w:tcPr>
          <w:p w14:paraId="40B03018" w14:textId="46EBA678" w:rsidR="00A90052" w:rsidRPr="00A90052" w:rsidRDefault="00A90052" w:rsidP="00A90052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 xml:space="preserve">24-h </w:t>
            </w:r>
            <w:proofErr w:type="spellStart"/>
            <w:r w:rsidRPr="00A90052">
              <w:rPr>
                <w:sz w:val="20"/>
                <w:szCs w:val="20"/>
              </w:rPr>
              <w:t>AUC</w:t>
            </w:r>
            <w:proofErr w:type="spellEnd"/>
            <w:r w:rsidRPr="00A90052">
              <w:rPr>
                <w:sz w:val="20"/>
                <w:szCs w:val="20"/>
              </w:rPr>
              <w:t>, mmol/L</w:t>
            </w:r>
          </w:p>
        </w:tc>
        <w:tc>
          <w:tcPr>
            <w:tcW w:w="735" w:type="dxa"/>
          </w:tcPr>
          <w:p w14:paraId="4231E661" w14:textId="77777777" w:rsidR="00A90052" w:rsidRPr="00A90052" w:rsidRDefault="00A90052" w:rsidP="00A90052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0F5FF307" w14:textId="7EAC3601" w:rsidR="00A90052" w:rsidRPr="00A90052" w:rsidRDefault="00A90052" w:rsidP="00A90052">
            <w:pPr>
              <w:jc w:val="center"/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4.5 (0.4)</w:t>
            </w:r>
          </w:p>
        </w:tc>
        <w:tc>
          <w:tcPr>
            <w:tcW w:w="953" w:type="dxa"/>
          </w:tcPr>
          <w:p w14:paraId="6EFB1A93" w14:textId="2FA0C8C3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5 (0.4)</w:t>
            </w:r>
          </w:p>
        </w:tc>
        <w:tc>
          <w:tcPr>
            <w:tcW w:w="934" w:type="dxa"/>
          </w:tcPr>
          <w:p w14:paraId="32375ABC" w14:textId="4642B92E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4 (0.5)</w:t>
            </w:r>
          </w:p>
        </w:tc>
        <w:tc>
          <w:tcPr>
            <w:tcW w:w="686" w:type="dxa"/>
          </w:tcPr>
          <w:p w14:paraId="10A0B657" w14:textId="77777777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007FEB7F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467A09FA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2DDA76B" w14:textId="77777777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C6C92E2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0C4BA7DE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</w:tr>
      <w:tr w:rsidR="00A90052" w:rsidRPr="00A90052" w14:paraId="26BABB17" w14:textId="77777777" w:rsidTr="007A3C73">
        <w:trPr>
          <w:trHeight w:val="135"/>
        </w:trPr>
        <w:tc>
          <w:tcPr>
            <w:tcW w:w="1158" w:type="dxa"/>
            <w:vMerge/>
          </w:tcPr>
          <w:p w14:paraId="6B95CE25" w14:textId="77777777" w:rsidR="00A90052" w:rsidRPr="00A90052" w:rsidRDefault="00A90052" w:rsidP="00A90052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6D1246BE" w14:textId="77777777" w:rsidR="00A90052" w:rsidRPr="00A90052" w:rsidRDefault="00A90052" w:rsidP="00A90052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7130D70A" w14:textId="08C6F979" w:rsidR="00A90052" w:rsidRPr="00A90052" w:rsidRDefault="00A90052" w:rsidP="00A90052">
            <w:pPr>
              <w:jc w:val="center"/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4.5 (0.9)</w:t>
            </w:r>
          </w:p>
        </w:tc>
        <w:tc>
          <w:tcPr>
            <w:tcW w:w="953" w:type="dxa"/>
          </w:tcPr>
          <w:p w14:paraId="79B689C0" w14:textId="545D4FAD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6 (0.2)</w:t>
            </w:r>
          </w:p>
        </w:tc>
        <w:tc>
          <w:tcPr>
            <w:tcW w:w="934" w:type="dxa"/>
          </w:tcPr>
          <w:p w14:paraId="6ACF72F9" w14:textId="1AC68CF2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8 (0.4)</w:t>
            </w:r>
          </w:p>
        </w:tc>
        <w:tc>
          <w:tcPr>
            <w:tcW w:w="686" w:type="dxa"/>
          </w:tcPr>
          <w:p w14:paraId="337AADC6" w14:textId="2E788B72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0.01</w:t>
            </w:r>
          </w:p>
        </w:tc>
        <w:tc>
          <w:tcPr>
            <w:tcW w:w="1228" w:type="dxa"/>
          </w:tcPr>
          <w:p w14:paraId="04694D64" w14:textId="618A4D48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-0.2 to 0.3</w:t>
            </w:r>
          </w:p>
        </w:tc>
        <w:tc>
          <w:tcPr>
            <w:tcW w:w="671" w:type="dxa"/>
          </w:tcPr>
          <w:p w14:paraId="56CA9B3E" w14:textId="11C3BE31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.953</w:t>
            </w:r>
          </w:p>
        </w:tc>
        <w:tc>
          <w:tcPr>
            <w:tcW w:w="794" w:type="dxa"/>
          </w:tcPr>
          <w:p w14:paraId="35B26FEB" w14:textId="1D641B05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0.24</w:t>
            </w:r>
          </w:p>
        </w:tc>
        <w:tc>
          <w:tcPr>
            <w:tcW w:w="1275" w:type="dxa"/>
          </w:tcPr>
          <w:p w14:paraId="197C4E69" w14:textId="246D51A8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-0.01 to 0.5</w:t>
            </w:r>
          </w:p>
        </w:tc>
        <w:tc>
          <w:tcPr>
            <w:tcW w:w="571" w:type="dxa"/>
          </w:tcPr>
          <w:p w14:paraId="50D8C2EC" w14:textId="10E24E69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.059</w:t>
            </w:r>
          </w:p>
        </w:tc>
      </w:tr>
      <w:tr w:rsidR="00A90052" w:rsidRPr="00A90052" w14:paraId="2F7B5FFE" w14:textId="77777777" w:rsidTr="007A3C73">
        <w:trPr>
          <w:trHeight w:val="135"/>
        </w:trPr>
        <w:tc>
          <w:tcPr>
            <w:tcW w:w="1158" w:type="dxa"/>
            <w:vMerge w:val="restart"/>
          </w:tcPr>
          <w:p w14:paraId="64A835A6" w14:textId="486F1F81" w:rsidR="00A90052" w:rsidRPr="00A90052" w:rsidRDefault="00A90052" w:rsidP="00A90052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 xml:space="preserve">Day </w:t>
            </w:r>
            <w:proofErr w:type="spellStart"/>
            <w:r w:rsidRPr="00A90052">
              <w:rPr>
                <w:sz w:val="20"/>
                <w:szCs w:val="20"/>
              </w:rPr>
              <w:t>AUC</w:t>
            </w:r>
            <w:proofErr w:type="spellEnd"/>
            <w:r w:rsidRPr="00A90052">
              <w:rPr>
                <w:sz w:val="20"/>
                <w:szCs w:val="20"/>
              </w:rPr>
              <w:t>, mmol/L</w:t>
            </w:r>
          </w:p>
        </w:tc>
        <w:tc>
          <w:tcPr>
            <w:tcW w:w="735" w:type="dxa"/>
          </w:tcPr>
          <w:p w14:paraId="241F0868" w14:textId="77777777" w:rsidR="00A90052" w:rsidRPr="00A90052" w:rsidRDefault="00A90052" w:rsidP="00A90052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55925539" w14:textId="4E19E55F" w:rsidR="00A90052" w:rsidRPr="00A90052" w:rsidRDefault="00A90052" w:rsidP="00A90052">
            <w:pPr>
              <w:jc w:val="center"/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4.7 (0.4)</w:t>
            </w:r>
          </w:p>
        </w:tc>
        <w:tc>
          <w:tcPr>
            <w:tcW w:w="953" w:type="dxa"/>
          </w:tcPr>
          <w:p w14:paraId="69DC4492" w14:textId="528155F6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6 (0.4)</w:t>
            </w:r>
          </w:p>
        </w:tc>
        <w:tc>
          <w:tcPr>
            <w:tcW w:w="934" w:type="dxa"/>
          </w:tcPr>
          <w:p w14:paraId="423F7F36" w14:textId="46CBA026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5 (0.5)</w:t>
            </w:r>
          </w:p>
        </w:tc>
        <w:tc>
          <w:tcPr>
            <w:tcW w:w="686" w:type="dxa"/>
          </w:tcPr>
          <w:p w14:paraId="19002338" w14:textId="77777777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3553E4B3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6E797A32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551C1D5" w14:textId="77777777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C85D0FB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64AF2DC2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</w:tr>
      <w:tr w:rsidR="00A90052" w:rsidRPr="00A90052" w14:paraId="13204D57" w14:textId="77777777" w:rsidTr="007A3C73">
        <w:trPr>
          <w:trHeight w:val="135"/>
        </w:trPr>
        <w:tc>
          <w:tcPr>
            <w:tcW w:w="1158" w:type="dxa"/>
            <w:vMerge/>
          </w:tcPr>
          <w:p w14:paraId="2B1E580F" w14:textId="77777777" w:rsidR="00A90052" w:rsidRPr="00A90052" w:rsidRDefault="00A90052" w:rsidP="00A90052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4625078C" w14:textId="77777777" w:rsidR="00A90052" w:rsidRPr="00A90052" w:rsidRDefault="00A90052" w:rsidP="00A90052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159F665F" w14:textId="0CCBAD38" w:rsidR="00A90052" w:rsidRPr="00A90052" w:rsidRDefault="00A90052" w:rsidP="00A90052">
            <w:pPr>
              <w:jc w:val="center"/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4.6 (0.9)</w:t>
            </w:r>
          </w:p>
        </w:tc>
        <w:tc>
          <w:tcPr>
            <w:tcW w:w="953" w:type="dxa"/>
          </w:tcPr>
          <w:p w14:paraId="1F26FC31" w14:textId="7CC107E5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8 (0.3)</w:t>
            </w:r>
          </w:p>
        </w:tc>
        <w:tc>
          <w:tcPr>
            <w:tcW w:w="934" w:type="dxa"/>
          </w:tcPr>
          <w:p w14:paraId="35A5A7B0" w14:textId="1458D222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5.0 (0.4)</w:t>
            </w:r>
          </w:p>
        </w:tc>
        <w:tc>
          <w:tcPr>
            <w:tcW w:w="686" w:type="dxa"/>
          </w:tcPr>
          <w:p w14:paraId="2F1ED425" w14:textId="54E6C458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0.02</w:t>
            </w:r>
          </w:p>
        </w:tc>
        <w:tc>
          <w:tcPr>
            <w:tcW w:w="1228" w:type="dxa"/>
          </w:tcPr>
          <w:p w14:paraId="4CBD54AD" w14:textId="340758A2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-0.2 to 0.3</w:t>
            </w:r>
          </w:p>
        </w:tc>
        <w:tc>
          <w:tcPr>
            <w:tcW w:w="671" w:type="dxa"/>
          </w:tcPr>
          <w:p w14:paraId="16664465" w14:textId="18E01193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.855</w:t>
            </w:r>
          </w:p>
        </w:tc>
        <w:tc>
          <w:tcPr>
            <w:tcW w:w="794" w:type="dxa"/>
          </w:tcPr>
          <w:p w14:paraId="6C5A9E78" w14:textId="670EFC42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0.24</w:t>
            </w:r>
          </w:p>
        </w:tc>
        <w:tc>
          <w:tcPr>
            <w:tcW w:w="1275" w:type="dxa"/>
          </w:tcPr>
          <w:p w14:paraId="6B7E623E" w14:textId="44F0513C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-0.02 to 0.5</w:t>
            </w:r>
          </w:p>
        </w:tc>
        <w:tc>
          <w:tcPr>
            <w:tcW w:w="571" w:type="dxa"/>
          </w:tcPr>
          <w:p w14:paraId="6A8BE014" w14:textId="52693BCB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.074</w:t>
            </w:r>
          </w:p>
        </w:tc>
      </w:tr>
      <w:tr w:rsidR="00A90052" w:rsidRPr="00A90052" w14:paraId="1AB400C9" w14:textId="77777777" w:rsidTr="007A3C73">
        <w:trPr>
          <w:trHeight w:val="135"/>
        </w:trPr>
        <w:tc>
          <w:tcPr>
            <w:tcW w:w="1158" w:type="dxa"/>
            <w:vMerge w:val="restart"/>
          </w:tcPr>
          <w:p w14:paraId="5943AF90" w14:textId="2363A673" w:rsidR="00A90052" w:rsidRPr="00A90052" w:rsidRDefault="00A90052" w:rsidP="00A90052">
            <w:pPr>
              <w:rPr>
                <w:sz w:val="20"/>
                <w:szCs w:val="20"/>
              </w:rPr>
            </w:pPr>
            <w:proofErr w:type="spellStart"/>
            <w:r w:rsidRPr="00A90052">
              <w:rPr>
                <w:sz w:val="20"/>
                <w:szCs w:val="20"/>
              </w:rPr>
              <w:t>Night</w:t>
            </w:r>
            <w:proofErr w:type="spellEnd"/>
            <w:r w:rsidRPr="00A90052">
              <w:rPr>
                <w:sz w:val="20"/>
                <w:szCs w:val="20"/>
              </w:rPr>
              <w:t xml:space="preserve"> </w:t>
            </w:r>
            <w:proofErr w:type="spellStart"/>
            <w:r w:rsidRPr="00A90052">
              <w:rPr>
                <w:sz w:val="20"/>
                <w:szCs w:val="20"/>
              </w:rPr>
              <w:t>AUC</w:t>
            </w:r>
            <w:proofErr w:type="spellEnd"/>
            <w:r w:rsidRPr="00A90052">
              <w:rPr>
                <w:sz w:val="20"/>
                <w:szCs w:val="20"/>
              </w:rPr>
              <w:t>, mmol/L</w:t>
            </w:r>
          </w:p>
        </w:tc>
        <w:tc>
          <w:tcPr>
            <w:tcW w:w="735" w:type="dxa"/>
          </w:tcPr>
          <w:p w14:paraId="14B3008E" w14:textId="77777777" w:rsidR="00A90052" w:rsidRPr="00A90052" w:rsidRDefault="00A90052" w:rsidP="00A90052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322907E0" w14:textId="2E82123B" w:rsidR="00A90052" w:rsidRPr="00A90052" w:rsidRDefault="00A90052" w:rsidP="00A90052">
            <w:pPr>
              <w:jc w:val="center"/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4.0 (0.5)</w:t>
            </w:r>
          </w:p>
        </w:tc>
        <w:tc>
          <w:tcPr>
            <w:tcW w:w="953" w:type="dxa"/>
          </w:tcPr>
          <w:p w14:paraId="6B1FF05E" w14:textId="4F023DE5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1 (0.3)</w:t>
            </w:r>
          </w:p>
        </w:tc>
        <w:tc>
          <w:tcPr>
            <w:tcW w:w="934" w:type="dxa"/>
          </w:tcPr>
          <w:p w14:paraId="435537BD" w14:textId="240D5994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0 (0.5)</w:t>
            </w:r>
          </w:p>
        </w:tc>
        <w:tc>
          <w:tcPr>
            <w:tcW w:w="686" w:type="dxa"/>
          </w:tcPr>
          <w:p w14:paraId="37483596" w14:textId="77777777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683C92DB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14:paraId="76DAD3D1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3FCE738" w14:textId="77777777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83F3791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0C43A8EB" w14:textId="77777777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</w:p>
        </w:tc>
      </w:tr>
      <w:tr w:rsidR="00A90052" w:rsidRPr="00A90052" w14:paraId="7C0DF452" w14:textId="77777777" w:rsidTr="007A3C73">
        <w:trPr>
          <w:trHeight w:val="135"/>
        </w:trPr>
        <w:tc>
          <w:tcPr>
            <w:tcW w:w="1158" w:type="dxa"/>
            <w:vMerge/>
          </w:tcPr>
          <w:p w14:paraId="068EE874" w14:textId="77777777" w:rsidR="00A90052" w:rsidRPr="00A90052" w:rsidRDefault="00A90052" w:rsidP="00A90052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33785DEB" w14:textId="77777777" w:rsidR="00A90052" w:rsidRPr="00A90052" w:rsidRDefault="00A90052" w:rsidP="00A90052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2BB7C78E" w14:textId="2F323F02" w:rsidR="00A90052" w:rsidRPr="00A90052" w:rsidRDefault="00A90052" w:rsidP="00A90052">
            <w:pPr>
              <w:jc w:val="center"/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3.9 (0.8)</w:t>
            </w:r>
          </w:p>
        </w:tc>
        <w:tc>
          <w:tcPr>
            <w:tcW w:w="953" w:type="dxa"/>
          </w:tcPr>
          <w:p w14:paraId="446F5B7E" w14:textId="35A80B11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1 (0.2)</w:t>
            </w:r>
          </w:p>
        </w:tc>
        <w:tc>
          <w:tcPr>
            <w:tcW w:w="934" w:type="dxa"/>
          </w:tcPr>
          <w:p w14:paraId="7F15C07E" w14:textId="0ABD4EC4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4.1 (0.4)</w:t>
            </w:r>
          </w:p>
        </w:tc>
        <w:tc>
          <w:tcPr>
            <w:tcW w:w="686" w:type="dxa"/>
          </w:tcPr>
          <w:p w14:paraId="0086AC2C" w14:textId="2A27C226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-0.07</w:t>
            </w:r>
          </w:p>
        </w:tc>
        <w:tc>
          <w:tcPr>
            <w:tcW w:w="1228" w:type="dxa"/>
          </w:tcPr>
          <w:p w14:paraId="4987B3FA" w14:textId="524FF8C1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-0.3 to 0.2</w:t>
            </w:r>
          </w:p>
        </w:tc>
        <w:tc>
          <w:tcPr>
            <w:tcW w:w="671" w:type="dxa"/>
          </w:tcPr>
          <w:p w14:paraId="76106D29" w14:textId="6106F2DB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.624</w:t>
            </w:r>
          </w:p>
        </w:tc>
        <w:tc>
          <w:tcPr>
            <w:tcW w:w="794" w:type="dxa"/>
          </w:tcPr>
          <w:p w14:paraId="6F38C669" w14:textId="629FA73B" w:rsidR="00A90052" w:rsidRPr="00A90052" w:rsidRDefault="00A90052" w:rsidP="00A90052">
            <w:pPr>
              <w:jc w:val="center"/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0.11</w:t>
            </w:r>
          </w:p>
        </w:tc>
        <w:tc>
          <w:tcPr>
            <w:tcW w:w="1275" w:type="dxa"/>
          </w:tcPr>
          <w:p w14:paraId="7020A88C" w14:textId="21DF5CF3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-0.2 to 0.4</w:t>
            </w:r>
          </w:p>
        </w:tc>
        <w:tc>
          <w:tcPr>
            <w:tcW w:w="571" w:type="dxa"/>
          </w:tcPr>
          <w:p w14:paraId="2FEEED2F" w14:textId="10FD99F1" w:rsidR="00A90052" w:rsidRPr="00A90052" w:rsidRDefault="00A90052" w:rsidP="00A90052">
            <w:pPr>
              <w:rPr>
                <w:sz w:val="20"/>
                <w:szCs w:val="20"/>
                <w:lang w:val="en-US"/>
              </w:rPr>
            </w:pPr>
            <w:r w:rsidRPr="00A90052">
              <w:rPr>
                <w:sz w:val="20"/>
                <w:szCs w:val="20"/>
              </w:rPr>
              <w:t>.442</w:t>
            </w:r>
          </w:p>
        </w:tc>
      </w:tr>
    </w:tbl>
    <w:p w14:paraId="770CA7D8" w14:textId="77777777" w:rsidR="000569B6" w:rsidRPr="007B6F87" w:rsidRDefault="000569B6" w:rsidP="000569B6">
      <w:pPr>
        <w:rPr>
          <w:sz w:val="24"/>
          <w:szCs w:val="24"/>
          <w:lang w:val="en-US"/>
        </w:rPr>
      </w:pPr>
    </w:p>
    <w:p w14:paraId="673E569B" w14:textId="77777777" w:rsidR="007232B0" w:rsidRPr="00545043" w:rsidRDefault="007232B0">
      <w:pPr>
        <w:rPr>
          <w:lang w:val="en-US"/>
        </w:rPr>
      </w:pPr>
    </w:p>
    <w:p w14:paraId="6E99CCBE" w14:textId="77777777" w:rsidR="00C83DE0" w:rsidRPr="00545043" w:rsidRDefault="00C83DE0">
      <w:pPr>
        <w:rPr>
          <w:lang w:val="en-US"/>
        </w:rPr>
      </w:pPr>
    </w:p>
    <w:p w14:paraId="5DC0C94D" w14:textId="77777777" w:rsidR="00390A6E" w:rsidRDefault="00390A6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17FE7ED6" w14:textId="7E665F15" w:rsidR="005C6AA8" w:rsidRPr="004A696D" w:rsidRDefault="005C6AA8" w:rsidP="005C6AA8">
      <w:pPr>
        <w:rPr>
          <w:lang w:val="en-US"/>
        </w:rPr>
      </w:pPr>
      <w:r w:rsidRPr="004A696D">
        <w:rPr>
          <w:b/>
          <w:bCs/>
          <w:lang w:val="en-US"/>
        </w:rPr>
        <w:lastRenderedPageBreak/>
        <w:t xml:space="preserve">Supplementary Table 3. </w:t>
      </w:r>
      <w:r w:rsidRPr="004A696D">
        <w:rPr>
          <w:lang w:val="en-US"/>
        </w:rPr>
        <w:t xml:space="preserve">Self-reported </w:t>
      </w:r>
      <w:r w:rsidR="00136861" w:rsidRPr="004A696D">
        <w:rPr>
          <w:lang w:val="en-US"/>
        </w:rPr>
        <w:t xml:space="preserve">daily </w:t>
      </w:r>
      <w:r w:rsidRPr="004A696D">
        <w:rPr>
          <w:lang w:val="en-US"/>
        </w:rPr>
        <w:t>dietary intake. Data are observed values with standard deviation (SD) at baseline</w:t>
      </w:r>
      <w:r w:rsidR="002B458F">
        <w:rPr>
          <w:lang w:val="en-US"/>
        </w:rPr>
        <w:t xml:space="preserve"> (Week 1)</w:t>
      </w:r>
      <w:r w:rsidRPr="004A696D">
        <w:rPr>
          <w:lang w:val="en-US"/>
        </w:rPr>
        <w:t xml:space="preserve">, the second week of the intervention (Week 3), and in the last week of the intervention (Week 6). Between-group differences are estimated using linear mixed models and reported as estimated (est.) effects with 95% confidence intervals (CI) and p-values. </w:t>
      </w:r>
    </w:p>
    <w:tbl>
      <w:tblPr>
        <w:tblStyle w:val="Tabellrutenett"/>
        <w:tblW w:w="9919" w:type="dxa"/>
        <w:tblLook w:val="04A0" w:firstRow="1" w:lastRow="0" w:firstColumn="1" w:lastColumn="0" w:noHBand="0" w:noVBand="1"/>
      </w:tblPr>
      <w:tblGrid>
        <w:gridCol w:w="1446"/>
        <w:gridCol w:w="735"/>
        <w:gridCol w:w="894"/>
        <w:gridCol w:w="923"/>
        <w:gridCol w:w="908"/>
        <w:gridCol w:w="686"/>
        <w:gridCol w:w="1136"/>
        <w:gridCol w:w="657"/>
        <w:gridCol w:w="779"/>
        <w:gridCol w:w="1184"/>
        <w:gridCol w:w="571"/>
      </w:tblGrid>
      <w:tr w:rsidR="00F82FA6" w:rsidRPr="00A90052" w14:paraId="40CD78B2" w14:textId="77777777" w:rsidTr="00CD11D6">
        <w:tc>
          <w:tcPr>
            <w:tcW w:w="1200" w:type="dxa"/>
          </w:tcPr>
          <w:p w14:paraId="1954A6DF" w14:textId="77777777" w:rsidR="005C6AA8" w:rsidRPr="00A90052" w:rsidRDefault="005C6AA8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5F92654B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</w:tcPr>
          <w:p w14:paraId="0E44D580" w14:textId="42DAF285" w:rsidR="005C6AA8" w:rsidRPr="00A90052" w:rsidRDefault="002B458F" w:rsidP="007A3C7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Wee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947" w:type="dxa"/>
          </w:tcPr>
          <w:p w14:paraId="01BF4E85" w14:textId="77777777" w:rsidR="005C6AA8" w:rsidRPr="00A90052" w:rsidRDefault="005C6AA8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930" w:type="dxa"/>
          </w:tcPr>
          <w:p w14:paraId="2333EE94" w14:textId="77777777" w:rsidR="005C6AA8" w:rsidRPr="00A90052" w:rsidRDefault="005C6AA8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6</w:t>
            </w:r>
          </w:p>
        </w:tc>
        <w:tc>
          <w:tcPr>
            <w:tcW w:w="2569" w:type="dxa"/>
            <w:gridSpan w:val="3"/>
          </w:tcPr>
          <w:p w14:paraId="1A546854" w14:textId="77777777" w:rsidR="005C6AA8" w:rsidRPr="00A90052" w:rsidRDefault="005C6AA8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Between-group difference</w:t>
            </w:r>
          </w:p>
          <w:p w14:paraId="333330B7" w14:textId="77777777" w:rsidR="005C6AA8" w:rsidRPr="00A90052" w:rsidRDefault="005C6AA8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2624" w:type="dxa"/>
            <w:gridSpan w:val="3"/>
          </w:tcPr>
          <w:p w14:paraId="4DE099EC" w14:textId="77777777" w:rsidR="005C6AA8" w:rsidRPr="00A90052" w:rsidRDefault="005C6AA8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Between-group difference</w:t>
            </w:r>
          </w:p>
          <w:p w14:paraId="3C7DCA7A" w14:textId="77777777" w:rsidR="005C6AA8" w:rsidRPr="00A90052" w:rsidRDefault="005C6AA8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6</w:t>
            </w:r>
          </w:p>
        </w:tc>
      </w:tr>
      <w:tr w:rsidR="00A37226" w:rsidRPr="00A90052" w14:paraId="1A4755F1" w14:textId="77777777" w:rsidTr="00CD11D6">
        <w:tc>
          <w:tcPr>
            <w:tcW w:w="1200" w:type="dxa"/>
          </w:tcPr>
          <w:p w14:paraId="259C1E5B" w14:textId="77777777" w:rsidR="005C6AA8" w:rsidRPr="00A90052" w:rsidRDefault="005C6AA8" w:rsidP="007A3C73">
            <w:pPr>
              <w:rPr>
                <w:sz w:val="20"/>
                <w:szCs w:val="20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35" w:type="dxa"/>
          </w:tcPr>
          <w:p w14:paraId="71454CCB" w14:textId="77777777" w:rsidR="005C6AA8" w:rsidRPr="00A90052" w:rsidRDefault="005C6AA8" w:rsidP="007A3C73">
            <w:pPr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14" w:type="dxa"/>
          </w:tcPr>
          <w:p w14:paraId="0A9FE962" w14:textId="77777777" w:rsidR="005C6AA8" w:rsidRPr="00A90052" w:rsidRDefault="005C6AA8" w:rsidP="007A3C7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47" w:type="dxa"/>
          </w:tcPr>
          <w:p w14:paraId="33C8FBCA" w14:textId="77777777" w:rsidR="005C6AA8" w:rsidRPr="00A90052" w:rsidRDefault="005C6AA8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30" w:type="dxa"/>
          </w:tcPr>
          <w:p w14:paraId="40704E26" w14:textId="77777777" w:rsidR="005C6AA8" w:rsidRPr="00A90052" w:rsidRDefault="005C6AA8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686" w:type="dxa"/>
          </w:tcPr>
          <w:p w14:paraId="2F72D282" w14:textId="77777777" w:rsidR="005C6AA8" w:rsidRPr="00A90052" w:rsidRDefault="005C6AA8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 xml:space="preserve">Est. </w:t>
            </w:r>
            <w:proofErr w:type="spellStart"/>
            <w:r w:rsidRPr="00A90052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214" w:type="dxa"/>
          </w:tcPr>
          <w:p w14:paraId="6302A2BC" w14:textId="77777777" w:rsidR="005C6AA8" w:rsidRPr="00A90052" w:rsidRDefault="005C6AA8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69" w:type="dxa"/>
          </w:tcPr>
          <w:p w14:paraId="7729FA82" w14:textId="77777777" w:rsidR="005C6AA8" w:rsidRPr="00390A6E" w:rsidRDefault="005C6AA8" w:rsidP="007A3C7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0A6E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2" w:type="dxa"/>
          </w:tcPr>
          <w:p w14:paraId="207C42DE" w14:textId="77777777" w:rsidR="005C6AA8" w:rsidRPr="00A90052" w:rsidRDefault="005C6AA8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 xml:space="preserve">Est. </w:t>
            </w:r>
            <w:proofErr w:type="spellStart"/>
            <w:r w:rsidRPr="00A90052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261" w:type="dxa"/>
          </w:tcPr>
          <w:p w14:paraId="5A1DF904" w14:textId="77777777" w:rsidR="005C6AA8" w:rsidRPr="00A90052" w:rsidRDefault="005C6AA8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1" w:type="dxa"/>
          </w:tcPr>
          <w:p w14:paraId="4AE6FB66" w14:textId="77777777" w:rsidR="005C6AA8" w:rsidRPr="00390A6E" w:rsidRDefault="005C6AA8" w:rsidP="007A3C7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0A6E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37226" w:rsidRPr="00A90052" w14:paraId="47E9FD64" w14:textId="77777777" w:rsidTr="00CD11D6">
        <w:trPr>
          <w:trHeight w:val="135"/>
        </w:trPr>
        <w:tc>
          <w:tcPr>
            <w:tcW w:w="1200" w:type="dxa"/>
            <w:vMerge w:val="restart"/>
          </w:tcPr>
          <w:p w14:paraId="3DB8C8E1" w14:textId="0EA770F9" w:rsidR="005C6AA8" w:rsidRPr="00A90052" w:rsidRDefault="000A270F" w:rsidP="007A3C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893D90">
              <w:rPr>
                <w:sz w:val="20"/>
                <w:szCs w:val="20"/>
              </w:rPr>
              <w:t xml:space="preserve">otal </w:t>
            </w:r>
            <w:proofErr w:type="spellStart"/>
            <w:r w:rsidR="00893D90">
              <w:rPr>
                <w:sz w:val="20"/>
                <w:szCs w:val="20"/>
              </w:rPr>
              <w:t>energy</w:t>
            </w:r>
            <w:proofErr w:type="spellEnd"/>
            <w:r w:rsidR="00893D90">
              <w:rPr>
                <w:sz w:val="20"/>
                <w:szCs w:val="20"/>
              </w:rPr>
              <w:t xml:space="preserve"> </w:t>
            </w:r>
            <w:proofErr w:type="spellStart"/>
            <w:r w:rsidR="00893D90">
              <w:rPr>
                <w:sz w:val="20"/>
                <w:szCs w:val="20"/>
              </w:rPr>
              <w:t>intake</w:t>
            </w:r>
            <w:proofErr w:type="spellEnd"/>
            <w:r w:rsidR="00893D90">
              <w:rPr>
                <w:sz w:val="20"/>
                <w:szCs w:val="20"/>
              </w:rPr>
              <w:t>, kJ</w:t>
            </w:r>
          </w:p>
        </w:tc>
        <w:tc>
          <w:tcPr>
            <w:tcW w:w="735" w:type="dxa"/>
          </w:tcPr>
          <w:p w14:paraId="74FF40C4" w14:textId="77777777" w:rsidR="005C6AA8" w:rsidRPr="00A90052" w:rsidRDefault="005C6AA8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7F64A805" w14:textId="51BB8FC5" w:rsidR="005C6AA8" w:rsidRPr="00A90052" w:rsidRDefault="007A0506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5 (2492)</w:t>
            </w:r>
          </w:p>
        </w:tc>
        <w:tc>
          <w:tcPr>
            <w:tcW w:w="947" w:type="dxa"/>
          </w:tcPr>
          <w:p w14:paraId="538EBBBB" w14:textId="45AFAD95" w:rsidR="005C6AA8" w:rsidRPr="00A90052" w:rsidRDefault="007A0506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81 (3202)</w:t>
            </w:r>
          </w:p>
        </w:tc>
        <w:tc>
          <w:tcPr>
            <w:tcW w:w="930" w:type="dxa"/>
          </w:tcPr>
          <w:p w14:paraId="25C4CEC6" w14:textId="4A5C6ECD" w:rsidR="005C6AA8" w:rsidRPr="00A90052" w:rsidRDefault="007A0506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55 (2415)</w:t>
            </w:r>
          </w:p>
        </w:tc>
        <w:tc>
          <w:tcPr>
            <w:tcW w:w="686" w:type="dxa"/>
          </w:tcPr>
          <w:p w14:paraId="0A3D539B" w14:textId="77777777" w:rsidR="005C6AA8" w:rsidRPr="00A90052" w:rsidRDefault="005C6AA8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6DBD1455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09C1F579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70F2C858" w14:textId="77777777" w:rsidR="005C6AA8" w:rsidRPr="00A90052" w:rsidRDefault="005C6AA8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CFCCA50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78EA19BA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A37226" w:rsidRPr="00A90052" w14:paraId="7E12767B" w14:textId="77777777" w:rsidTr="00CD11D6">
        <w:trPr>
          <w:trHeight w:val="135"/>
        </w:trPr>
        <w:tc>
          <w:tcPr>
            <w:tcW w:w="1200" w:type="dxa"/>
            <w:vMerge/>
          </w:tcPr>
          <w:p w14:paraId="76AAB2E0" w14:textId="77777777" w:rsidR="005C6AA8" w:rsidRPr="00A90052" w:rsidRDefault="005C6AA8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0D9D3B81" w14:textId="77777777" w:rsidR="005C6AA8" w:rsidRPr="00A90052" w:rsidRDefault="005C6AA8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64008EB7" w14:textId="0CB3DD38" w:rsidR="005C6AA8" w:rsidRPr="00A90052" w:rsidRDefault="007A0506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2 (1293)</w:t>
            </w:r>
          </w:p>
        </w:tc>
        <w:tc>
          <w:tcPr>
            <w:tcW w:w="947" w:type="dxa"/>
          </w:tcPr>
          <w:p w14:paraId="046FEDEE" w14:textId="2715F0C0" w:rsidR="005C6AA8" w:rsidRPr="00A90052" w:rsidRDefault="007A0506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84 (2280)</w:t>
            </w:r>
          </w:p>
        </w:tc>
        <w:tc>
          <w:tcPr>
            <w:tcW w:w="930" w:type="dxa"/>
          </w:tcPr>
          <w:p w14:paraId="55078912" w14:textId="65862490" w:rsidR="005C6AA8" w:rsidRPr="00A90052" w:rsidRDefault="007A0506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20 (</w:t>
            </w:r>
            <w:r w:rsidR="00136861">
              <w:rPr>
                <w:sz w:val="20"/>
                <w:szCs w:val="20"/>
                <w:lang w:val="en-US"/>
              </w:rPr>
              <w:t>2223)</w:t>
            </w:r>
          </w:p>
        </w:tc>
        <w:tc>
          <w:tcPr>
            <w:tcW w:w="686" w:type="dxa"/>
          </w:tcPr>
          <w:p w14:paraId="1D224791" w14:textId="1C0A42A1" w:rsidR="005C6AA8" w:rsidRPr="00A90052" w:rsidRDefault="00136861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1214" w:type="dxa"/>
          </w:tcPr>
          <w:p w14:paraId="472038DA" w14:textId="4160EFD1" w:rsidR="005C6AA8" w:rsidRPr="00A90052" w:rsidRDefault="00136861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7</w:t>
            </w:r>
            <w:r w:rsidR="00A1163E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to 940</w:t>
            </w:r>
          </w:p>
        </w:tc>
        <w:tc>
          <w:tcPr>
            <w:tcW w:w="669" w:type="dxa"/>
          </w:tcPr>
          <w:p w14:paraId="3A31DF5C" w14:textId="22010B88" w:rsidR="005C6AA8" w:rsidRPr="00A90052" w:rsidRDefault="00136861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75</w:t>
            </w:r>
          </w:p>
        </w:tc>
        <w:tc>
          <w:tcPr>
            <w:tcW w:w="792" w:type="dxa"/>
          </w:tcPr>
          <w:p w14:paraId="26528FEF" w14:textId="02E527C7" w:rsidR="005C6AA8" w:rsidRPr="00A90052" w:rsidRDefault="00136861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4</w:t>
            </w:r>
          </w:p>
        </w:tc>
        <w:tc>
          <w:tcPr>
            <w:tcW w:w="1261" w:type="dxa"/>
          </w:tcPr>
          <w:p w14:paraId="4868908D" w14:textId="7E37DAEC" w:rsidR="005C6AA8" w:rsidRPr="00A90052" w:rsidRDefault="00136861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</w:t>
            </w:r>
            <w:r w:rsidR="00D52107">
              <w:rPr>
                <w:sz w:val="20"/>
                <w:szCs w:val="20"/>
                <w:lang w:val="en-US"/>
              </w:rPr>
              <w:t>39</w:t>
            </w:r>
            <w:r>
              <w:rPr>
                <w:sz w:val="20"/>
                <w:szCs w:val="20"/>
                <w:lang w:val="en-US"/>
              </w:rPr>
              <w:t xml:space="preserve"> to 772</w:t>
            </w:r>
          </w:p>
        </w:tc>
        <w:tc>
          <w:tcPr>
            <w:tcW w:w="571" w:type="dxa"/>
          </w:tcPr>
          <w:p w14:paraId="6E7E4B0F" w14:textId="64049D4D" w:rsidR="005C6AA8" w:rsidRPr="00A90052" w:rsidRDefault="00136861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01</w:t>
            </w:r>
          </w:p>
        </w:tc>
      </w:tr>
      <w:tr w:rsidR="00A37226" w:rsidRPr="00A90052" w14:paraId="4FDC19F9" w14:textId="77777777" w:rsidTr="00CD11D6">
        <w:trPr>
          <w:trHeight w:val="135"/>
        </w:trPr>
        <w:tc>
          <w:tcPr>
            <w:tcW w:w="1200" w:type="dxa"/>
            <w:vMerge w:val="restart"/>
          </w:tcPr>
          <w:p w14:paraId="25584C97" w14:textId="5CC707C8" w:rsidR="005C6AA8" w:rsidRPr="00A90052" w:rsidRDefault="00136861" w:rsidP="007A3C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  <w:r w:rsidR="00893D90">
              <w:rPr>
                <w:sz w:val="20"/>
                <w:szCs w:val="20"/>
              </w:rPr>
              <w:t>, g</w:t>
            </w:r>
          </w:p>
        </w:tc>
        <w:tc>
          <w:tcPr>
            <w:tcW w:w="735" w:type="dxa"/>
          </w:tcPr>
          <w:p w14:paraId="477EF2BB" w14:textId="77777777" w:rsidR="005C6AA8" w:rsidRPr="00A90052" w:rsidRDefault="005C6AA8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6C32BA69" w14:textId="75C5CB8C" w:rsidR="005C6AA8" w:rsidRPr="00A90052" w:rsidRDefault="003A4ACC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30)</w:t>
            </w:r>
          </w:p>
        </w:tc>
        <w:tc>
          <w:tcPr>
            <w:tcW w:w="947" w:type="dxa"/>
          </w:tcPr>
          <w:p w14:paraId="71263D1C" w14:textId="178D8A49" w:rsidR="005C6AA8" w:rsidRPr="00A90052" w:rsidRDefault="003A4ACC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40)</w:t>
            </w:r>
          </w:p>
        </w:tc>
        <w:tc>
          <w:tcPr>
            <w:tcW w:w="930" w:type="dxa"/>
          </w:tcPr>
          <w:p w14:paraId="63035BD2" w14:textId="58C28BAD" w:rsidR="005C6AA8" w:rsidRPr="00A90052" w:rsidRDefault="003A4ACC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29)</w:t>
            </w:r>
          </w:p>
        </w:tc>
        <w:tc>
          <w:tcPr>
            <w:tcW w:w="686" w:type="dxa"/>
          </w:tcPr>
          <w:p w14:paraId="12E682D9" w14:textId="77777777" w:rsidR="005C6AA8" w:rsidRPr="00A90052" w:rsidRDefault="005C6AA8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30368677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36D14F95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16E6E47E" w14:textId="77777777" w:rsidR="005C6AA8" w:rsidRPr="00A90052" w:rsidRDefault="005C6AA8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2D875B0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3527B874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A37226" w:rsidRPr="00A90052" w14:paraId="29943490" w14:textId="77777777" w:rsidTr="00CD11D6">
        <w:trPr>
          <w:trHeight w:val="135"/>
        </w:trPr>
        <w:tc>
          <w:tcPr>
            <w:tcW w:w="1200" w:type="dxa"/>
            <w:vMerge/>
          </w:tcPr>
          <w:p w14:paraId="49DD4B82" w14:textId="77777777" w:rsidR="005C6AA8" w:rsidRPr="00A90052" w:rsidRDefault="005C6AA8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49A6A333" w14:textId="77777777" w:rsidR="005C6AA8" w:rsidRPr="00A90052" w:rsidRDefault="005C6AA8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18CFC7BA" w14:textId="14ED66CF" w:rsidR="005C6AA8" w:rsidRPr="00A90052" w:rsidRDefault="003A4ACC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19)</w:t>
            </w:r>
          </w:p>
        </w:tc>
        <w:tc>
          <w:tcPr>
            <w:tcW w:w="947" w:type="dxa"/>
          </w:tcPr>
          <w:p w14:paraId="762DE922" w14:textId="1946270A" w:rsidR="005C6AA8" w:rsidRPr="00A90052" w:rsidRDefault="003A4ACC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32)</w:t>
            </w:r>
          </w:p>
        </w:tc>
        <w:tc>
          <w:tcPr>
            <w:tcW w:w="930" w:type="dxa"/>
          </w:tcPr>
          <w:p w14:paraId="5A55B0E4" w14:textId="57E8C9D1" w:rsidR="005C6AA8" w:rsidRPr="00A90052" w:rsidRDefault="003A4ACC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 (32)</w:t>
            </w:r>
          </w:p>
        </w:tc>
        <w:tc>
          <w:tcPr>
            <w:tcW w:w="686" w:type="dxa"/>
          </w:tcPr>
          <w:p w14:paraId="246FF844" w14:textId="539CBB9C" w:rsidR="005C6AA8" w:rsidRPr="00A90052" w:rsidRDefault="00222BA8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14" w:type="dxa"/>
          </w:tcPr>
          <w:p w14:paraId="76940F95" w14:textId="6DC4F085" w:rsidR="005C6AA8" w:rsidRPr="00A90052" w:rsidRDefault="00222BA8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 to 21</w:t>
            </w:r>
          </w:p>
        </w:tc>
        <w:tc>
          <w:tcPr>
            <w:tcW w:w="669" w:type="dxa"/>
          </w:tcPr>
          <w:p w14:paraId="2926C0E4" w14:textId="6EA065AF" w:rsidR="005C6AA8" w:rsidRPr="00A90052" w:rsidRDefault="00AF65C4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96</w:t>
            </w:r>
          </w:p>
        </w:tc>
        <w:tc>
          <w:tcPr>
            <w:tcW w:w="792" w:type="dxa"/>
          </w:tcPr>
          <w:p w14:paraId="4EC2A4BF" w14:textId="1BDA24B5" w:rsidR="005C6AA8" w:rsidRPr="00A90052" w:rsidRDefault="00AF65C4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61" w:type="dxa"/>
          </w:tcPr>
          <w:p w14:paraId="1C371CE3" w14:textId="054B3556" w:rsidR="005C6AA8" w:rsidRPr="00A90052" w:rsidRDefault="00AF65C4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 to 24</w:t>
            </w:r>
          </w:p>
        </w:tc>
        <w:tc>
          <w:tcPr>
            <w:tcW w:w="571" w:type="dxa"/>
          </w:tcPr>
          <w:p w14:paraId="095C00B7" w14:textId="6B39DABF" w:rsidR="005C6AA8" w:rsidRPr="00A90052" w:rsidRDefault="00AF65C4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64</w:t>
            </w:r>
          </w:p>
        </w:tc>
      </w:tr>
      <w:tr w:rsidR="00A37226" w:rsidRPr="00A90052" w14:paraId="7B92FD45" w14:textId="77777777" w:rsidTr="00CD11D6">
        <w:trPr>
          <w:trHeight w:val="135"/>
        </w:trPr>
        <w:tc>
          <w:tcPr>
            <w:tcW w:w="1200" w:type="dxa"/>
            <w:vMerge w:val="restart"/>
          </w:tcPr>
          <w:p w14:paraId="35B1481D" w14:textId="19ECE004" w:rsidR="005C6AA8" w:rsidRPr="00A90052" w:rsidRDefault="00390A6E" w:rsidP="007A3C7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turated</w:t>
            </w:r>
            <w:proofErr w:type="spellEnd"/>
            <w:r>
              <w:rPr>
                <w:sz w:val="20"/>
                <w:szCs w:val="20"/>
              </w:rPr>
              <w:t xml:space="preserve"> fat, g</w:t>
            </w:r>
          </w:p>
        </w:tc>
        <w:tc>
          <w:tcPr>
            <w:tcW w:w="735" w:type="dxa"/>
          </w:tcPr>
          <w:p w14:paraId="6D28452B" w14:textId="77777777" w:rsidR="005C6AA8" w:rsidRPr="00A90052" w:rsidRDefault="005C6AA8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3CF26B26" w14:textId="3303290E" w:rsidR="005C6AA8" w:rsidRPr="00A90052" w:rsidRDefault="0014036E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6)</w:t>
            </w:r>
          </w:p>
        </w:tc>
        <w:tc>
          <w:tcPr>
            <w:tcW w:w="947" w:type="dxa"/>
          </w:tcPr>
          <w:p w14:paraId="3B055344" w14:textId="49819AA6" w:rsidR="005C6AA8" w:rsidRPr="00A90052" w:rsidRDefault="0014036E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19)</w:t>
            </w:r>
          </w:p>
        </w:tc>
        <w:tc>
          <w:tcPr>
            <w:tcW w:w="930" w:type="dxa"/>
          </w:tcPr>
          <w:p w14:paraId="565835F6" w14:textId="76F609D6" w:rsidR="005C6AA8" w:rsidRPr="00A90052" w:rsidRDefault="0014036E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13)</w:t>
            </w:r>
          </w:p>
        </w:tc>
        <w:tc>
          <w:tcPr>
            <w:tcW w:w="686" w:type="dxa"/>
          </w:tcPr>
          <w:p w14:paraId="111B0B8A" w14:textId="77777777" w:rsidR="005C6AA8" w:rsidRPr="00A90052" w:rsidRDefault="005C6AA8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5596798F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08C24748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203550F4" w14:textId="77777777" w:rsidR="005C6AA8" w:rsidRPr="00A90052" w:rsidRDefault="005C6AA8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86F522B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21B017EF" w14:textId="77777777" w:rsidR="005C6AA8" w:rsidRPr="00A90052" w:rsidRDefault="005C6AA8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A37226" w:rsidRPr="00A90052" w14:paraId="7191D6E9" w14:textId="77777777" w:rsidTr="00CD11D6">
        <w:trPr>
          <w:trHeight w:val="135"/>
        </w:trPr>
        <w:tc>
          <w:tcPr>
            <w:tcW w:w="1200" w:type="dxa"/>
            <w:vMerge/>
          </w:tcPr>
          <w:p w14:paraId="510B2AEA" w14:textId="77777777" w:rsidR="005C6AA8" w:rsidRPr="00A90052" w:rsidRDefault="005C6AA8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347A2DBF" w14:textId="77777777" w:rsidR="005C6AA8" w:rsidRPr="00A90052" w:rsidRDefault="005C6AA8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4E39D0F4" w14:textId="23119359" w:rsidR="005C6AA8" w:rsidRPr="00A90052" w:rsidRDefault="0014036E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9)</w:t>
            </w:r>
          </w:p>
        </w:tc>
        <w:tc>
          <w:tcPr>
            <w:tcW w:w="947" w:type="dxa"/>
          </w:tcPr>
          <w:p w14:paraId="1B11EEF1" w14:textId="6C20E9BF" w:rsidR="005C6AA8" w:rsidRPr="00A90052" w:rsidRDefault="0014036E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15)</w:t>
            </w:r>
          </w:p>
        </w:tc>
        <w:tc>
          <w:tcPr>
            <w:tcW w:w="930" w:type="dxa"/>
          </w:tcPr>
          <w:p w14:paraId="1A086646" w14:textId="39FC0D76" w:rsidR="005C6AA8" w:rsidRPr="00A90052" w:rsidRDefault="0014036E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5)</w:t>
            </w:r>
          </w:p>
        </w:tc>
        <w:tc>
          <w:tcPr>
            <w:tcW w:w="686" w:type="dxa"/>
          </w:tcPr>
          <w:p w14:paraId="4F485349" w14:textId="5FB1F77D" w:rsidR="005C6AA8" w:rsidRPr="00A90052" w:rsidRDefault="005D3EF3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7D14B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14" w:type="dxa"/>
          </w:tcPr>
          <w:p w14:paraId="24AFF8C7" w14:textId="5A73A24C" w:rsidR="005C6AA8" w:rsidRPr="00A90052" w:rsidRDefault="0014036E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92707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 xml:space="preserve"> to </w:t>
            </w:r>
            <w:r w:rsidR="00B631B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69" w:type="dxa"/>
          </w:tcPr>
          <w:p w14:paraId="0DE7BB4B" w14:textId="568E404A" w:rsidR="005C6AA8" w:rsidRPr="00A90052" w:rsidRDefault="0014036E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6</w:t>
            </w:r>
          </w:p>
        </w:tc>
        <w:tc>
          <w:tcPr>
            <w:tcW w:w="792" w:type="dxa"/>
          </w:tcPr>
          <w:p w14:paraId="0E08ED4A" w14:textId="2A4545C7" w:rsidR="005C6AA8" w:rsidRPr="00A90052" w:rsidRDefault="0014036E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1" w:type="dxa"/>
          </w:tcPr>
          <w:p w14:paraId="0783D67A" w14:textId="16CB689A" w:rsidR="005C6AA8" w:rsidRPr="00A90052" w:rsidRDefault="0014036E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 to 8</w:t>
            </w:r>
          </w:p>
        </w:tc>
        <w:tc>
          <w:tcPr>
            <w:tcW w:w="571" w:type="dxa"/>
          </w:tcPr>
          <w:p w14:paraId="67C7A856" w14:textId="12DDB693" w:rsidR="005C6AA8" w:rsidRPr="00A90052" w:rsidRDefault="0014036E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48</w:t>
            </w:r>
          </w:p>
        </w:tc>
      </w:tr>
      <w:tr w:rsidR="00F82FA6" w:rsidRPr="0014036E" w14:paraId="4BA1C2FA" w14:textId="77777777" w:rsidTr="00C740EA">
        <w:trPr>
          <w:trHeight w:val="361"/>
        </w:trPr>
        <w:tc>
          <w:tcPr>
            <w:tcW w:w="1200" w:type="dxa"/>
            <w:vMerge w:val="restart"/>
          </w:tcPr>
          <w:p w14:paraId="77E575EC" w14:textId="4ADFBF99" w:rsidR="00CD11D6" w:rsidRPr="0014036E" w:rsidRDefault="00CD11D6" w:rsidP="007A3C73">
            <w:pPr>
              <w:rPr>
                <w:sz w:val="20"/>
                <w:szCs w:val="20"/>
                <w:lang w:val="en-US"/>
              </w:rPr>
            </w:pPr>
            <w:r w:rsidRPr="0014036E">
              <w:rPr>
                <w:sz w:val="20"/>
                <w:szCs w:val="20"/>
                <w:lang w:val="en-US"/>
              </w:rPr>
              <w:t>Cis-mono-unsaturated fat, g</w:t>
            </w:r>
          </w:p>
        </w:tc>
        <w:tc>
          <w:tcPr>
            <w:tcW w:w="735" w:type="dxa"/>
          </w:tcPr>
          <w:p w14:paraId="38E9CEAE" w14:textId="57909DD2" w:rsidR="00CD11D6" w:rsidRPr="0014036E" w:rsidRDefault="00CD11D6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7CAAAB12" w14:textId="5AF740D5" w:rsidR="00CD11D6" w:rsidRPr="0014036E" w:rsidRDefault="00CD11D6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12)</w:t>
            </w:r>
          </w:p>
        </w:tc>
        <w:tc>
          <w:tcPr>
            <w:tcW w:w="947" w:type="dxa"/>
          </w:tcPr>
          <w:p w14:paraId="3A71C4C8" w14:textId="1FC99D15" w:rsidR="00CD11D6" w:rsidRPr="00A90052" w:rsidRDefault="00CD11D6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7)</w:t>
            </w:r>
          </w:p>
        </w:tc>
        <w:tc>
          <w:tcPr>
            <w:tcW w:w="930" w:type="dxa"/>
          </w:tcPr>
          <w:p w14:paraId="3996EE38" w14:textId="6947A8B2" w:rsidR="00CD11D6" w:rsidRPr="00A90052" w:rsidRDefault="00CD45EB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13)</w:t>
            </w:r>
          </w:p>
        </w:tc>
        <w:tc>
          <w:tcPr>
            <w:tcW w:w="686" w:type="dxa"/>
          </w:tcPr>
          <w:p w14:paraId="6E3DB1B5" w14:textId="77777777" w:rsidR="00CD11D6" w:rsidRPr="00A90052" w:rsidRDefault="00CD11D6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4FD76503" w14:textId="77777777" w:rsidR="00CD11D6" w:rsidRPr="00A90052" w:rsidRDefault="00CD11D6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154B1276" w14:textId="77777777" w:rsidR="00CD11D6" w:rsidRPr="00A90052" w:rsidRDefault="00CD11D6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7C1001B2" w14:textId="77777777" w:rsidR="00CD11D6" w:rsidRPr="00A90052" w:rsidRDefault="00CD11D6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0D1DF8C9" w14:textId="77777777" w:rsidR="00CD11D6" w:rsidRPr="00A90052" w:rsidRDefault="00CD11D6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51DDF8E1" w14:textId="77777777" w:rsidR="00CD11D6" w:rsidRPr="00A90052" w:rsidRDefault="00CD11D6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F82FA6" w:rsidRPr="0014036E" w14:paraId="4A3B69E9" w14:textId="77777777" w:rsidTr="00C740EA">
        <w:trPr>
          <w:trHeight w:val="361"/>
        </w:trPr>
        <w:tc>
          <w:tcPr>
            <w:tcW w:w="1200" w:type="dxa"/>
            <w:vMerge/>
          </w:tcPr>
          <w:p w14:paraId="59F86F92" w14:textId="77777777" w:rsidR="00CD11D6" w:rsidRPr="0014036E" w:rsidRDefault="00CD11D6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2ADD1586" w14:textId="20963B75" w:rsidR="00CD11D6" w:rsidRPr="0014036E" w:rsidRDefault="00CD11D6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7E8F7537" w14:textId="6D22C782" w:rsidR="00CD11D6" w:rsidRPr="0014036E" w:rsidRDefault="00CD45EB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6)</w:t>
            </w:r>
          </w:p>
        </w:tc>
        <w:tc>
          <w:tcPr>
            <w:tcW w:w="947" w:type="dxa"/>
          </w:tcPr>
          <w:p w14:paraId="6090C061" w14:textId="2F66C9CA" w:rsidR="00CD11D6" w:rsidRPr="00A90052" w:rsidRDefault="00CD45EB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6)</w:t>
            </w:r>
          </w:p>
        </w:tc>
        <w:tc>
          <w:tcPr>
            <w:tcW w:w="930" w:type="dxa"/>
          </w:tcPr>
          <w:p w14:paraId="2C313DC1" w14:textId="6D2FFF5A" w:rsidR="00CD11D6" w:rsidRPr="00A90052" w:rsidRDefault="00CD45EB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4)</w:t>
            </w:r>
          </w:p>
        </w:tc>
        <w:tc>
          <w:tcPr>
            <w:tcW w:w="686" w:type="dxa"/>
          </w:tcPr>
          <w:p w14:paraId="781AD9E5" w14:textId="6564112C" w:rsidR="00CD11D6" w:rsidRPr="00A90052" w:rsidRDefault="00CD45EB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14" w:type="dxa"/>
          </w:tcPr>
          <w:p w14:paraId="39261CA7" w14:textId="12FC82A4" w:rsidR="00CD11D6" w:rsidRPr="00A90052" w:rsidRDefault="00CD45EB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 to 13</w:t>
            </w:r>
          </w:p>
        </w:tc>
        <w:tc>
          <w:tcPr>
            <w:tcW w:w="669" w:type="dxa"/>
          </w:tcPr>
          <w:p w14:paraId="06261341" w14:textId="7FF7003E" w:rsidR="00CD11D6" w:rsidRPr="00A90052" w:rsidRDefault="00CD45EB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76</w:t>
            </w:r>
          </w:p>
        </w:tc>
        <w:tc>
          <w:tcPr>
            <w:tcW w:w="792" w:type="dxa"/>
          </w:tcPr>
          <w:p w14:paraId="7DBD5D41" w14:textId="41D15105" w:rsidR="00CD11D6" w:rsidRPr="00A90052" w:rsidRDefault="00CD45EB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1" w:type="dxa"/>
          </w:tcPr>
          <w:p w14:paraId="64AF931A" w14:textId="444729F2" w:rsidR="00CD11D6" w:rsidRPr="00A90052" w:rsidRDefault="00CD45EB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 to 1</w:t>
            </w:r>
            <w:r w:rsidR="00D63D2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71" w:type="dxa"/>
          </w:tcPr>
          <w:p w14:paraId="3EAB3C77" w14:textId="517B613F" w:rsidR="00CD11D6" w:rsidRPr="00A90052" w:rsidRDefault="00CD45EB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41</w:t>
            </w:r>
          </w:p>
        </w:tc>
      </w:tr>
      <w:tr w:rsidR="00F82FA6" w:rsidRPr="0014036E" w14:paraId="6D27F6F4" w14:textId="77777777" w:rsidTr="00C740EA">
        <w:trPr>
          <w:trHeight w:val="361"/>
        </w:trPr>
        <w:tc>
          <w:tcPr>
            <w:tcW w:w="1200" w:type="dxa"/>
            <w:vMerge w:val="restart"/>
          </w:tcPr>
          <w:p w14:paraId="41925284" w14:textId="58BFF5D0" w:rsidR="00C740EA" w:rsidRPr="0014036E" w:rsidRDefault="00C740EA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s-poly-unsaturated fat, g</w:t>
            </w:r>
          </w:p>
        </w:tc>
        <w:tc>
          <w:tcPr>
            <w:tcW w:w="735" w:type="dxa"/>
          </w:tcPr>
          <w:p w14:paraId="25746760" w14:textId="66D9EB5C" w:rsidR="00C740EA" w:rsidRPr="0014036E" w:rsidRDefault="00C740EA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7DAE840B" w14:textId="2CC7FB3D" w:rsidR="00C740EA" w:rsidRPr="0014036E" w:rsidRDefault="00F716FE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4)</w:t>
            </w:r>
          </w:p>
        </w:tc>
        <w:tc>
          <w:tcPr>
            <w:tcW w:w="947" w:type="dxa"/>
          </w:tcPr>
          <w:p w14:paraId="2B0CA6B7" w14:textId="3CE58C73" w:rsidR="00C740EA" w:rsidRPr="00A90052" w:rsidRDefault="00F716FE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5)</w:t>
            </w:r>
          </w:p>
        </w:tc>
        <w:tc>
          <w:tcPr>
            <w:tcW w:w="930" w:type="dxa"/>
          </w:tcPr>
          <w:p w14:paraId="1F6472C1" w14:textId="37A1E67C" w:rsidR="00C740EA" w:rsidRPr="00A90052" w:rsidRDefault="00F716FE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7)</w:t>
            </w:r>
          </w:p>
        </w:tc>
        <w:tc>
          <w:tcPr>
            <w:tcW w:w="686" w:type="dxa"/>
          </w:tcPr>
          <w:p w14:paraId="6B931966" w14:textId="77777777" w:rsidR="00C740EA" w:rsidRPr="00A90052" w:rsidRDefault="00C740EA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05423C3E" w14:textId="77777777" w:rsidR="00C740EA" w:rsidRPr="00A90052" w:rsidRDefault="00C740EA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590DD670" w14:textId="77777777" w:rsidR="00C740EA" w:rsidRPr="00A90052" w:rsidRDefault="00C740EA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02E85E35" w14:textId="77777777" w:rsidR="00C740EA" w:rsidRPr="00A90052" w:rsidRDefault="00C740EA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772D0BA" w14:textId="77777777" w:rsidR="00C740EA" w:rsidRPr="00A90052" w:rsidRDefault="00C740EA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7ABE2F42" w14:textId="77777777" w:rsidR="00C740EA" w:rsidRPr="00A90052" w:rsidRDefault="00C740EA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F82FA6" w:rsidRPr="0014036E" w14:paraId="4B7BBD54" w14:textId="77777777" w:rsidTr="00C740EA">
        <w:trPr>
          <w:trHeight w:val="361"/>
        </w:trPr>
        <w:tc>
          <w:tcPr>
            <w:tcW w:w="1200" w:type="dxa"/>
            <w:vMerge/>
          </w:tcPr>
          <w:p w14:paraId="530E634E" w14:textId="77777777" w:rsidR="00F716FE" w:rsidRPr="0014036E" w:rsidRDefault="00F716FE" w:rsidP="00F716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6A04969A" w14:textId="7C71D996" w:rsidR="00F716FE" w:rsidRPr="0014036E" w:rsidRDefault="00F716FE" w:rsidP="00F716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4D128808" w14:textId="0EBF45B9" w:rsidR="00F716FE" w:rsidRPr="00F716FE" w:rsidRDefault="00F716FE" w:rsidP="00F716FE">
            <w:pPr>
              <w:jc w:val="center"/>
              <w:rPr>
                <w:sz w:val="20"/>
                <w:szCs w:val="20"/>
                <w:lang w:val="en-US"/>
              </w:rPr>
            </w:pPr>
            <w:r w:rsidRPr="00F716F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3 </w:t>
            </w:r>
            <w:r w:rsidRPr="00F716FE">
              <w:rPr>
                <w:sz w:val="20"/>
                <w:szCs w:val="20"/>
              </w:rPr>
              <w:t>(4)</w:t>
            </w:r>
          </w:p>
        </w:tc>
        <w:tc>
          <w:tcPr>
            <w:tcW w:w="947" w:type="dxa"/>
          </w:tcPr>
          <w:p w14:paraId="5AF97EEF" w14:textId="45FA1ABC" w:rsidR="00F716FE" w:rsidRPr="00F716FE" w:rsidRDefault="00F716FE" w:rsidP="00F716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3</w:t>
            </w:r>
            <w:r w:rsidRPr="00F716FE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(6)</w:t>
            </w:r>
          </w:p>
        </w:tc>
        <w:tc>
          <w:tcPr>
            <w:tcW w:w="930" w:type="dxa"/>
          </w:tcPr>
          <w:p w14:paraId="30878379" w14:textId="687308A6" w:rsidR="00F716FE" w:rsidRPr="00F716FE" w:rsidRDefault="00F716FE" w:rsidP="00F716FE">
            <w:pPr>
              <w:jc w:val="center"/>
              <w:rPr>
                <w:sz w:val="20"/>
                <w:szCs w:val="20"/>
                <w:lang w:val="en-US"/>
              </w:rPr>
            </w:pPr>
            <w:r w:rsidRPr="00F716FE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4 (6)</w:t>
            </w:r>
          </w:p>
        </w:tc>
        <w:tc>
          <w:tcPr>
            <w:tcW w:w="686" w:type="dxa"/>
          </w:tcPr>
          <w:p w14:paraId="59CB7AF8" w14:textId="7E8CD2B2" w:rsidR="00F716FE" w:rsidRPr="00F716FE" w:rsidRDefault="00F716FE" w:rsidP="00F716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4" w:type="dxa"/>
          </w:tcPr>
          <w:p w14:paraId="6E3956E8" w14:textId="60A63B0B" w:rsidR="00F716FE" w:rsidRPr="00F716FE" w:rsidRDefault="00F716FE" w:rsidP="00F716FE">
            <w:pPr>
              <w:rPr>
                <w:sz w:val="20"/>
                <w:szCs w:val="20"/>
                <w:lang w:val="en-US"/>
              </w:rPr>
            </w:pPr>
            <w:r w:rsidRPr="00F716FE">
              <w:rPr>
                <w:sz w:val="20"/>
                <w:szCs w:val="20"/>
              </w:rPr>
              <w:t>-0.3 to 5</w:t>
            </w:r>
          </w:p>
        </w:tc>
        <w:tc>
          <w:tcPr>
            <w:tcW w:w="669" w:type="dxa"/>
          </w:tcPr>
          <w:p w14:paraId="28C7E1D1" w14:textId="6433F726" w:rsidR="00F716FE" w:rsidRPr="00F716FE" w:rsidRDefault="00F716FE" w:rsidP="00F716FE">
            <w:pPr>
              <w:rPr>
                <w:sz w:val="20"/>
                <w:szCs w:val="20"/>
                <w:lang w:val="en-US"/>
              </w:rPr>
            </w:pPr>
            <w:r w:rsidRPr="00F716FE">
              <w:rPr>
                <w:sz w:val="20"/>
                <w:szCs w:val="20"/>
              </w:rPr>
              <w:t>.081</w:t>
            </w:r>
          </w:p>
        </w:tc>
        <w:tc>
          <w:tcPr>
            <w:tcW w:w="792" w:type="dxa"/>
          </w:tcPr>
          <w:p w14:paraId="172ED92F" w14:textId="0A20FAC4" w:rsidR="00F716FE" w:rsidRPr="00F716FE" w:rsidRDefault="00F716FE" w:rsidP="00F716FE">
            <w:pPr>
              <w:jc w:val="center"/>
              <w:rPr>
                <w:sz w:val="20"/>
                <w:szCs w:val="20"/>
                <w:lang w:val="en-US"/>
              </w:rPr>
            </w:pPr>
            <w:r w:rsidRPr="00F716FE">
              <w:rPr>
                <w:sz w:val="20"/>
                <w:szCs w:val="20"/>
              </w:rPr>
              <w:t>1</w:t>
            </w:r>
          </w:p>
        </w:tc>
        <w:tc>
          <w:tcPr>
            <w:tcW w:w="1261" w:type="dxa"/>
          </w:tcPr>
          <w:p w14:paraId="7B4E93C5" w14:textId="22208C4A" w:rsidR="00F716FE" w:rsidRPr="00F716FE" w:rsidRDefault="00F716FE" w:rsidP="00F716FE">
            <w:pPr>
              <w:rPr>
                <w:sz w:val="20"/>
                <w:szCs w:val="20"/>
                <w:lang w:val="en-US"/>
              </w:rPr>
            </w:pPr>
            <w:r w:rsidRPr="00F716FE">
              <w:rPr>
                <w:sz w:val="20"/>
                <w:szCs w:val="20"/>
              </w:rPr>
              <w:t>-</w:t>
            </w:r>
            <w:r w:rsidR="00485E79">
              <w:rPr>
                <w:sz w:val="20"/>
                <w:szCs w:val="20"/>
              </w:rPr>
              <w:t>2</w:t>
            </w:r>
            <w:r w:rsidRPr="00F716FE">
              <w:rPr>
                <w:sz w:val="20"/>
                <w:szCs w:val="20"/>
              </w:rPr>
              <w:t xml:space="preserve"> to </w:t>
            </w:r>
            <w:r w:rsidR="00485E79">
              <w:rPr>
                <w:sz w:val="20"/>
                <w:szCs w:val="20"/>
              </w:rPr>
              <w:t>4</w:t>
            </w:r>
          </w:p>
        </w:tc>
        <w:tc>
          <w:tcPr>
            <w:tcW w:w="571" w:type="dxa"/>
          </w:tcPr>
          <w:p w14:paraId="1087F982" w14:textId="1A9A54D6" w:rsidR="00F716FE" w:rsidRPr="00F716FE" w:rsidRDefault="00F716FE" w:rsidP="00F716FE">
            <w:pPr>
              <w:rPr>
                <w:sz w:val="20"/>
                <w:szCs w:val="20"/>
                <w:lang w:val="en-US"/>
              </w:rPr>
            </w:pPr>
            <w:r w:rsidRPr="00F716FE">
              <w:rPr>
                <w:sz w:val="20"/>
                <w:szCs w:val="20"/>
              </w:rPr>
              <w:t>.483</w:t>
            </w:r>
          </w:p>
        </w:tc>
      </w:tr>
      <w:tr w:rsidR="00A37226" w:rsidRPr="0014036E" w14:paraId="07FE05F3" w14:textId="77777777" w:rsidTr="00B3046C">
        <w:trPr>
          <w:trHeight w:val="488"/>
        </w:trPr>
        <w:tc>
          <w:tcPr>
            <w:tcW w:w="1200" w:type="dxa"/>
            <w:vMerge w:val="restart"/>
          </w:tcPr>
          <w:p w14:paraId="4449E0BE" w14:textId="5CEFA790" w:rsidR="00F82FA6" w:rsidRPr="0014036E" w:rsidRDefault="00C63839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hydrates</w:t>
            </w:r>
            <w:r w:rsidR="00F82FA6">
              <w:rPr>
                <w:sz w:val="20"/>
                <w:szCs w:val="20"/>
                <w:lang w:val="en-US"/>
              </w:rPr>
              <w:t>, g</w:t>
            </w:r>
          </w:p>
        </w:tc>
        <w:tc>
          <w:tcPr>
            <w:tcW w:w="735" w:type="dxa"/>
          </w:tcPr>
          <w:p w14:paraId="613FA9DF" w14:textId="28F30944" w:rsidR="00F82FA6" w:rsidRPr="0014036E" w:rsidRDefault="00F82FA6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6264A979" w14:textId="2402826B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  <w:r w:rsidRPr="00F82FA6">
              <w:rPr>
                <w:sz w:val="20"/>
                <w:szCs w:val="20"/>
              </w:rPr>
              <w:t>245 (7</w:t>
            </w:r>
            <w:r>
              <w:rPr>
                <w:sz w:val="20"/>
                <w:szCs w:val="20"/>
              </w:rPr>
              <w:t>4</w:t>
            </w:r>
            <w:r w:rsidRPr="00F82FA6">
              <w:rPr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 w14:paraId="4AC68283" w14:textId="6B161F81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2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 </w:t>
            </w: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00</w:t>
            </w: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0" w:type="dxa"/>
          </w:tcPr>
          <w:p w14:paraId="3C89C996" w14:textId="720C5BF0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2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4</w:t>
            </w: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(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9</w:t>
            </w: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86" w:type="dxa"/>
          </w:tcPr>
          <w:p w14:paraId="0D074BD9" w14:textId="77777777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6BF57AD4" w14:textId="77777777" w:rsidR="00F82FA6" w:rsidRPr="00F82FA6" w:rsidRDefault="00F82FA6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4375FD4B" w14:textId="77777777" w:rsidR="00F82FA6" w:rsidRPr="00F82FA6" w:rsidRDefault="00F82FA6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2082FDD7" w14:textId="77777777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5C50E18B" w14:textId="77777777" w:rsidR="00F82FA6" w:rsidRPr="00F82FA6" w:rsidRDefault="00F82FA6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25E9736E" w14:textId="77777777" w:rsidR="00F82FA6" w:rsidRPr="00F82FA6" w:rsidRDefault="00F82FA6" w:rsidP="00F82FA6">
            <w:pPr>
              <w:rPr>
                <w:sz w:val="20"/>
                <w:szCs w:val="20"/>
                <w:lang w:val="en-US"/>
              </w:rPr>
            </w:pPr>
          </w:p>
        </w:tc>
      </w:tr>
      <w:tr w:rsidR="00A37226" w:rsidRPr="0014036E" w14:paraId="0B019E13" w14:textId="77777777" w:rsidTr="00B3046C">
        <w:trPr>
          <w:trHeight w:val="488"/>
        </w:trPr>
        <w:tc>
          <w:tcPr>
            <w:tcW w:w="1200" w:type="dxa"/>
            <w:vMerge/>
          </w:tcPr>
          <w:p w14:paraId="70E756E8" w14:textId="77777777" w:rsidR="00F82FA6" w:rsidRPr="0014036E" w:rsidRDefault="00F82FA6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5FE0660" w14:textId="0EB745F4" w:rsidR="00F82FA6" w:rsidRPr="0014036E" w:rsidRDefault="00F82FA6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2D479A12" w14:textId="60C29F9C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  <w:r w:rsidRPr="00F82FA6">
              <w:rPr>
                <w:sz w:val="20"/>
                <w:szCs w:val="20"/>
              </w:rPr>
              <w:t>241 (3</w:t>
            </w:r>
            <w:r w:rsidR="00A37226">
              <w:rPr>
                <w:sz w:val="20"/>
                <w:szCs w:val="20"/>
              </w:rPr>
              <w:t>4</w:t>
            </w:r>
            <w:r w:rsidRPr="00F82FA6">
              <w:rPr>
                <w:sz w:val="20"/>
                <w:szCs w:val="20"/>
              </w:rPr>
              <w:t>)</w:t>
            </w:r>
          </w:p>
        </w:tc>
        <w:tc>
          <w:tcPr>
            <w:tcW w:w="947" w:type="dxa"/>
          </w:tcPr>
          <w:p w14:paraId="2EEE6E7F" w14:textId="0C355FCA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2</w:t>
            </w:r>
            <w:r w:rsidR="00A372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40</w:t>
            </w: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(77)</w:t>
            </w:r>
          </w:p>
        </w:tc>
        <w:tc>
          <w:tcPr>
            <w:tcW w:w="930" w:type="dxa"/>
          </w:tcPr>
          <w:p w14:paraId="0C11BC55" w14:textId="2E9BDA08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22</w:t>
            </w:r>
            <w:r w:rsidR="00A372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7 </w:t>
            </w:r>
            <w:r w:rsidRPr="00F82FA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(71)</w:t>
            </w:r>
          </w:p>
        </w:tc>
        <w:tc>
          <w:tcPr>
            <w:tcW w:w="686" w:type="dxa"/>
          </w:tcPr>
          <w:p w14:paraId="1F72B337" w14:textId="7D4B817E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  <w:r w:rsidRPr="00F82FA6">
              <w:rPr>
                <w:sz w:val="20"/>
                <w:szCs w:val="20"/>
              </w:rPr>
              <w:t>-1</w:t>
            </w:r>
            <w:r w:rsidR="00A37226">
              <w:rPr>
                <w:sz w:val="20"/>
                <w:szCs w:val="20"/>
              </w:rPr>
              <w:t>4</w:t>
            </w:r>
          </w:p>
        </w:tc>
        <w:tc>
          <w:tcPr>
            <w:tcW w:w="1214" w:type="dxa"/>
          </w:tcPr>
          <w:p w14:paraId="0E521083" w14:textId="3B717324" w:rsidR="00F82FA6" w:rsidRPr="00F82FA6" w:rsidRDefault="00F82FA6" w:rsidP="00F82FA6">
            <w:pPr>
              <w:rPr>
                <w:sz w:val="20"/>
                <w:szCs w:val="20"/>
                <w:lang w:val="en-US"/>
              </w:rPr>
            </w:pPr>
            <w:r w:rsidRPr="00F82FA6">
              <w:rPr>
                <w:sz w:val="20"/>
                <w:szCs w:val="20"/>
              </w:rPr>
              <w:t>-4</w:t>
            </w:r>
            <w:r w:rsidR="00A37226">
              <w:rPr>
                <w:sz w:val="20"/>
                <w:szCs w:val="20"/>
              </w:rPr>
              <w:t>6</w:t>
            </w:r>
            <w:r w:rsidRPr="00F82FA6">
              <w:rPr>
                <w:sz w:val="20"/>
                <w:szCs w:val="20"/>
              </w:rPr>
              <w:t xml:space="preserve"> to </w:t>
            </w:r>
            <w:r w:rsidR="00A37226">
              <w:rPr>
                <w:sz w:val="20"/>
                <w:szCs w:val="20"/>
              </w:rPr>
              <w:t>18</w:t>
            </w:r>
          </w:p>
        </w:tc>
        <w:tc>
          <w:tcPr>
            <w:tcW w:w="669" w:type="dxa"/>
          </w:tcPr>
          <w:p w14:paraId="7D5028A9" w14:textId="0A5B0120" w:rsidR="00F82FA6" w:rsidRPr="00F82FA6" w:rsidRDefault="00F82FA6" w:rsidP="00F82FA6">
            <w:pPr>
              <w:rPr>
                <w:sz w:val="20"/>
                <w:szCs w:val="20"/>
                <w:lang w:val="en-US"/>
              </w:rPr>
            </w:pPr>
            <w:r w:rsidRPr="00F82FA6">
              <w:rPr>
                <w:sz w:val="20"/>
                <w:szCs w:val="20"/>
              </w:rPr>
              <w:t>.388</w:t>
            </w:r>
          </w:p>
        </w:tc>
        <w:tc>
          <w:tcPr>
            <w:tcW w:w="792" w:type="dxa"/>
          </w:tcPr>
          <w:p w14:paraId="0734C8A5" w14:textId="1A653863" w:rsidR="00F82FA6" w:rsidRPr="00F82FA6" w:rsidRDefault="00F82FA6" w:rsidP="00F82FA6">
            <w:pPr>
              <w:jc w:val="center"/>
              <w:rPr>
                <w:sz w:val="20"/>
                <w:szCs w:val="20"/>
                <w:lang w:val="en-US"/>
              </w:rPr>
            </w:pPr>
            <w:r w:rsidRPr="00F82FA6">
              <w:rPr>
                <w:sz w:val="20"/>
                <w:szCs w:val="20"/>
              </w:rPr>
              <w:t>-33</w:t>
            </w:r>
          </w:p>
        </w:tc>
        <w:tc>
          <w:tcPr>
            <w:tcW w:w="1261" w:type="dxa"/>
          </w:tcPr>
          <w:p w14:paraId="0F020F20" w14:textId="2AC15228" w:rsidR="00F82FA6" w:rsidRPr="00F82FA6" w:rsidRDefault="00F82FA6" w:rsidP="00F82FA6">
            <w:pPr>
              <w:rPr>
                <w:sz w:val="20"/>
                <w:szCs w:val="20"/>
                <w:lang w:val="en-US"/>
              </w:rPr>
            </w:pPr>
            <w:r w:rsidRPr="00F82FA6">
              <w:rPr>
                <w:sz w:val="20"/>
                <w:szCs w:val="20"/>
              </w:rPr>
              <w:t>-65 to -</w:t>
            </w:r>
            <w:r w:rsidR="00A37226">
              <w:rPr>
                <w:sz w:val="20"/>
                <w:szCs w:val="20"/>
              </w:rPr>
              <w:t>2</w:t>
            </w:r>
          </w:p>
        </w:tc>
        <w:tc>
          <w:tcPr>
            <w:tcW w:w="571" w:type="dxa"/>
          </w:tcPr>
          <w:p w14:paraId="5D0B0668" w14:textId="12747C62" w:rsidR="00F82FA6" w:rsidRPr="00F82FA6" w:rsidRDefault="00F82FA6" w:rsidP="00F82FA6">
            <w:pPr>
              <w:rPr>
                <w:sz w:val="20"/>
                <w:szCs w:val="20"/>
                <w:lang w:val="en-US"/>
              </w:rPr>
            </w:pPr>
            <w:r w:rsidRPr="00F82FA6">
              <w:rPr>
                <w:sz w:val="20"/>
                <w:szCs w:val="20"/>
              </w:rPr>
              <w:t>.040</w:t>
            </w:r>
          </w:p>
        </w:tc>
      </w:tr>
      <w:tr w:rsidR="00A517FA" w:rsidRPr="0014036E" w14:paraId="041BE07C" w14:textId="77777777" w:rsidTr="00CD11D6">
        <w:trPr>
          <w:trHeight w:val="135"/>
        </w:trPr>
        <w:tc>
          <w:tcPr>
            <w:tcW w:w="1200" w:type="dxa"/>
            <w:vMerge w:val="restart"/>
          </w:tcPr>
          <w:p w14:paraId="551D49E2" w14:textId="746C0B92" w:rsidR="00A517FA" w:rsidRPr="0014036E" w:rsidRDefault="00A517FA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gar, g</w:t>
            </w:r>
          </w:p>
        </w:tc>
        <w:tc>
          <w:tcPr>
            <w:tcW w:w="735" w:type="dxa"/>
          </w:tcPr>
          <w:p w14:paraId="5FA84C86" w14:textId="737BEBFF" w:rsidR="00A517FA" w:rsidRPr="0014036E" w:rsidRDefault="00A517FA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568CA052" w14:textId="49BF40F2" w:rsidR="00A517FA" w:rsidRPr="0014036E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26)</w:t>
            </w:r>
          </w:p>
        </w:tc>
        <w:tc>
          <w:tcPr>
            <w:tcW w:w="947" w:type="dxa"/>
          </w:tcPr>
          <w:p w14:paraId="6BEF5C5A" w14:textId="165CE429" w:rsidR="00A517FA" w:rsidRPr="00A90052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 (58)</w:t>
            </w:r>
          </w:p>
        </w:tc>
        <w:tc>
          <w:tcPr>
            <w:tcW w:w="930" w:type="dxa"/>
          </w:tcPr>
          <w:p w14:paraId="58B6DE7B" w14:textId="4C4200C1" w:rsidR="00A517FA" w:rsidRPr="00A90052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27)</w:t>
            </w:r>
          </w:p>
        </w:tc>
        <w:tc>
          <w:tcPr>
            <w:tcW w:w="686" w:type="dxa"/>
          </w:tcPr>
          <w:p w14:paraId="7A820333" w14:textId="77777777" w:rsidR="00A517FA" w:rsidRPr="00A90052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68C1B8A8" w14:textId="77777777" w:rsidR="00A517FA" w:rsidRPr="00A90052" w:rsidRDefault="00A517FA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6AD5EC0E" w14:textId="77777777" w:rsidR="00A517FA" w:rsidRPr="00A90052" w:rsidRDefault="00A517FA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2BCDCBEC" w14:textId="77777777" w:rsidR="00A517FA" w:rsidRPr="00A90052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1114F9E0" w14:textId="77777777" w:rsidR="00A517FA" w:rsidRPr="00A90052" w:rsidRDefault="00A517FA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6CC2B162" w14:textId="77777777" w:rsidR="00A517FA" w:rsidRPr="00A90052" w:rsidRDefault="00A517FA" w:rsidP="00F82FA6">
            <w:pPr>
              <w:rPr>
                <w:sz w:val="20"/>
                <w:szCs w:val="20"/>
                <w:lang w:val="en-US"/>
              </w:rPr>
            </w:pPr>
          </w:p>
        </w:tc>
      </w:tr>
      <w:tr w:rsidR="00A517FA" w:rsidRPr="0014036E" w14:paraId="26FE81A7" w14:textId="77777777" w:rsidTr="00CD11D6">
        <w:trPr>
          <w:trHeight w:val="135"/>
        </w:trPr>
        <w:tc>
          <w:tcPr>
            <w:tcW w:w="1200" w:type="dxa"/>
            <w:vMerge/>
          </w:tcPr>
          <w:p w14:paraId="3F3337A8" w14:textId="77777777" w:rsidR="00A517FA" w:rsidRPr="0014036E" w:rsidRDefault="00A517FA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2AEB0EE9" w14:textId="74198354" w:rsidR="00A517FA" w:rsidRPr="0014036E" w:rsidRDefault="00A517FA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16A7C32F" w14:textId="65A00F2C" w:rsidR="00A517FA" w:rsidRPr="0014036E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(50)</w:t>
            </w:r>
          </w:p>
        </w:tc>
        <w:tc>
          <w:tcPr>
            <w:tcW w:w="947" w:type="dxa"/>
          </w:tcPr>
          <w:p w14:paraId="3CF7A0F1" w14:textId="72A31E49" w:rsidR="00A517FA" w:rsidRPr="00A90052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35)</w:t>
            </w:r>
          </w:p>
        </w:tc>
        <w:tc>
          <w:tcPr>
            <w:tcW w:w="930" w:type="dxa"/>
          </w:tcPr>
          <w:p w14:paraId="02E6003E" w14:textId="7E9C6506" w:rsidR="00A517FA" w:rsidRPr="00A90052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28)</w:t>
            </w:r>
          </w:p>
        </w:tc>
        <w:tc>
          <w:tcPr>
            <w:tcW w:w="686" w:type="dxa"/>
          </w:tcPr>
          <w:p w14:paraId="4CA3F0F6" w14:textId="5F7AD217" w:rsidR="00A517FA" w:rsidRPr="00A90052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4</w:t>
            </w:r>
          </w:p>
        </w:tc>
        <w:tc>
          <w:tcPr>
            <w:tcW w:w="1214" w:type="dxa"/>
          </w:tcPr>
          <w:p w14:paraId="485FEE2D" w14:textId="1108A5BD" w:rsidR="00A517FA" w:rsidRPr="00A90052" w:rsidRDefault="00A517FA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8 to -11</w:t>
            </w:r>
          </w:p>
        </w:tc>
        <w:tc>
          <w:tcPr>
            <w:tcW w:w="669" w:type="dxa"/>
          </w:tcPr>
          <w:p w14:paraId="234118E7" w14:textId="5229524F" w:rsidR="00A517FA" w:rsidRPr="00A90052" w:rsidRDefault="00A517FA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792" w:type="dxa"/>
          </w:tcPr>
          <w:p w14:paraId="1365269E" w14:textId="464D7335" w:rsidR="00A517FA" w:rsidRPr="00A90052" w:rsidRDefault="00A517FA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</w:t>
            </w:r>
          </w:p>
        </w:tc>
        <w:tc>
          <w:tcPr>
            <w:tcW w:w="1261" w:type="dxa"/>
          </w:tcPr>
          <w:p w14:paraId="2A8746EE" w14:textId="46510757" w:rsidR="00A517FA" w:rsidRPr="00A90052" w:rsidRDefault="00A517FA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40 to 9 </w:t>
            </w:r>
          </w:p>
        </w:tc>
        <w:tc>
          <w:tcPr>
            <w:tcW w:w="571" w:type="dxa"/>
          </w:tcPr>
          <w:p w14:paraId="22B8CF89" w14:textId="312983A7" w:rsidR="00A517FA" w:rsidRPr="00A90052" w:rsidRDefault="00A517FA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98</w:t>
            </w:r>
          </w:p>
        </w:tc>
      </w:tr>
      <w:tr w:rsidR="00473ED4" w:rsidRPr="0014036E" w14:paraId="2B0B5280" w14:textId="77777777" w:rsidTr="00CD11D6">
        <w:trPr>
          <w:trHeight w:val="135"/>
        </w:trPr>
        <w:tc>
          <w:tcPr>
            <w:tcW w:w="1200" w:type="dxa"/>
            <w:vMerge w:val="restart"/>
          </w:tcPr>
          <w:p w14:paraId="7783EBDA" w14:textId="3D02145B" w:rsidR="00473ED4" w:rsidRPr="0014036E" w:rsidRDefault="00473ED4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er, g</w:t>
            </w:r>
          </w:p>
        </w:tc>
        <w:tc>
          <w:tcPr>
            <w:tcW w:w="735" w:type="dxa"/>
          </w:tcPr>
          <w:p w14:paraId="1AFC0275" w14:textId="11D02AB9" w:rsidR="00473ED4" w:rsidRPr="0014036E" w:rsidRDefault="00473ED4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50F70A82" w14:textId="13177E2E" w:rsidR="00473ED4" w:rsidRPr="0014036E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6)</w:t>
            </w:r>
          </w:p>
        </w:tc>
        <w:tc>
          <w:tcPr>
            <w:tcW w:w="947" w:type="dxa"/>
          </w:tcPr>
          <w:p w14:paraId="305B0C6C" w14:textId="063DD5D0" w:rsidR="00473ED4" w:rsidRPr="00A90052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10)</w:t>
            </w:r>
          </w:p>
        </w:tc>
        <w:tc>
          <w:tcPr>
            <w:tcW w:w="930" w:type="dxa"/>
          </w:tcPr>
          <w:p w14:paraId="2FF853FE" w14:textId="1944535C" w:rsidR="00473ED4" w:rsidRPr="00A90052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9)</w:t>
            </w:r>
          </w:p>
        </w:tc>
        <w:tc>
          <w:tcPr>
            <w:tcW w:w="686" w:type="dxa"/>
          </w:tcPr>
          <w:p w14:paraId="64BAF90F" w14:textId="77777777" w:rsidR="00473ED4" w:rsidRPr="00A90052" w:rsidRDefault="00473ED4" w:rsidP="00F82FA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73F1A0B8" w14:textId="77777777" w:rsidR="00473ED4" w:rsidRPr="00A90052" w:rsidRDefault="00473ED4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17AF9EBE" w14:textId="77777777" w:rsidR="00473ED4" w:rsidRPr="00A90052" w:rsidRDefault="00473ED4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4769A814" w14:textId="77777777" w:rsidR="00473ED4" w:rsidRPr="00A90052" w:rsidRDefault="00473ED4" w:rsidP="00F82FA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B61E4ED" w14:textId="77777777" w:rsidR="00473ED4" w:rsidRPr="00A90052" w:rsidRDefault="00473ED4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359833E3" w14:textId="77777777" w:rsidR="00473ED4" w:rsidRPr="00A90052" w:rsidRDefault="00473ED4" w:rsidP="00F82FA6">
            <w:pPr>
              <w:rPr>
                <w:sz w:val="20"/>
                <w:szCs w:val="20"/>
                <w:lang w:val="en-US"/>
              </w:rPr>
            </w:pPr>
          </w:p>
        </w:tc>
      </w:tr>
      <w:tr w:rsidR="00473ED4" w:rsidRPr="0014036E" w14:paraId="71E8ED15" w14:textId="77777777" w:rsidTr="00CD11D6">
        <w:trPr>
          <w:trHeight w:val="135"/>
        </w:trPr>
        <w:tc>
          <w:tcPr>
            <w:tcW w:w="1200" w:type="dxa"/>
            <w:vMerge/>
          </w:tcPr>
          <w:p w14:paraId="5327D22B" w14:textId="77777777" w:rsidR="00473ED4" w:rsidRPr="0014036E" w:rsidRDefault="00473ED4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9B6A280" w14:textId="7A03C2C3" w:rsidR="00473ED4" w:rsidRPr="0014036E" w:rsidRDefault="00473ED4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2E84CB0A" w14:textId="53E6F1AE" w:rsidR="00473ED4" w:rsidRPr="0014036E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5)</w:t>
            </w:r>
          </w:p>
        </w:tc>
        <w:tc>
          <w:tcPr>
            <w:tcW w:w="947" w:type="dxa"/>
          </w:tcPr>
          <w:p w14:paraId="376DFD80" w14:textId="393A96DA" w:rsidR="00473ED4" w:rsidRPr="00A90052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7)</w:t>
            </w:r>
          </w:p>
        </w:tc>
        <w:tc>
          <w:tcPr>
            <w:tcW w:w="930" w:type="dxa"/>
          </w:tcPr>
          <w:p w14:paraId="11A2DA30" w14:textId="45FD7AE7" w:rsidR="00473ED4" w:rsidRPr="00A90052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8)</w:t>
            </w:r>
          </w:p>
        </w:tc>
        <w:tc>
          <w:tcPr>
            <w:tcW w:w="686" w:type="dxa"/>
          </w:tcPr>
          <w:p w14:paraId="2F99303E" w14:textId="24C1424C" w:rsidR="00473ED4" w:rsidRPr="00A90052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1214" w:type="dxa"/>
          </w:tcPr>
          <w:p w14:paraId="22DC74F8" w14:textId="2AD2EAB8" w:rsidR="00473ED4" w:rsidRPr="00A90052" w:rsidRDefault="00B707D2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 to 1</w:t>
            </w:r>
          </w:p>
        </w:tc>
        <w:tc>
          <w:tcPr>
            <w:tcW w:w="669" w:type="dxa"/>
          </w:tcPr>
          <w:p w14:paraId="7E801BA4" w14:textId="5D826E87" w:rsidR="00473ED4" w:rsidRPr="00A90052" w:rsidRDefault="00B707D2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7</w:t>
            </w:r>
          </w:p>
        </w:tc>
        <w:tc>
          <w:tcPr>
            <w:tcW w:w="792" w:type="dxa"/>
          </w:tcPr>
          <w:p w14:paraId="13B162B5" w14:textId="29C8FAC1" w:rsidR="00473ED4" w:rsidRPr="00A90052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1261" w:type="dxa"/>
          </w:tcPr>
          <w:p w14:paraId="1724849C" w14:textId="4CA3F471" w:rsidR="00473ED4" w:rsidRPr="00A90052" w:rsidRDefault="00B707D2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 to 1</w:t>
            </w:r>
          </w:p>
        </w:tc>
        <w:tc>
          <w:tcPr>
            <w:tcW w:w="571" w:type="dxa"/>
          </w:tcPr>
          <w:p w14:paraId="6F0019C1" w14:textId="3448D868" w:rsidR="00473ED4" w:rsidRPr="00A90052" w:rsidRDefault="00B707D2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77</w:t>
            </w:r>
          </w:p>
        </w:tc>
      </w:tr>
      <w:tr w:rsidR="00B707D2" w:rsidRPr="0014036E" w14:paraId="0D3C0247" w14:textId="77777777" w:rsidTr="00CD11D6">
        <w:trPr>
          <w:trHeight w:val="135"/>
        </w:trPr>
        <w:tc>
          <w:tcPr>
            <w:tcW w:w="1200" w:type="dxa"/>
            <w:vMerge w:val="restart"/>
          </w:tcPr>
          <w:p w14:paraId="36E5A1D2" w14:textId="2C6CFB68" w:rsidR="00B707D2" w:rsidRPr="0014036E" w:rsidRDefault="00B707D2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, g</w:t>
            </w:r>
          </w:p>
        </w:tc>
        <w:tc>
          <w:tcPr>
            <w:tcW w:w="735" w:type="dxa"/>
          </w:tcPr>
          <w:p w14:paraId="227DCDEE" w14:textId="7D3C1594" w:rsidR="00B707D2" w:rsidRPr="0014036E" w:rsidRDefault="00B707D2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4F51F8BB" w14:textId="09665396" w:rsidR="00B707D2" w:rsidRPr="0014036E" w:rsidRDefault="003A7A6E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 (17)</w:t>
            </w:r>
          </w:p>
        </w:tc>
        <w:tc>
          <w:tcPr>
            <w:tcW w:w="947" w:type="dxa"/>
          </w:tcPr>
          <w:p w14:paraId="16BFEC89" w14:textId="741462FB" w:rsidR="00B707D2" w:rsidRPr="00A90052" w:rsidRDefault="003A7A6E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 (30)</w:t>
            </w:r>
          </w:p>
        </w:tc>
        <w:tc>
          <w:tcPr>
            <w:tcW w:w="930" w:type="dxa"/>
          </w:tcPr>
          <w:p w14:paraId="5BE20C00" w14:textId="3452DA18" w:rsidR="00B707D2" w:rsidRPr="00A90052" w:rsidRDefault="003A7A6E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28)</w:t>
            </w:r>
          </w:p>
        </w:tc>
        <w:tc>
          <w:tcPr>
            <w:tcW w:w="686" w:type="dxa"/>
          </w:tcPr>
          <w:p w14:paraId="09F339BD" w14:textId="77777777" w:rsidR="00B707D2" w:rsidRPr="00A90052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52FAC40D" w14:textId="77777777" w:rsidR="00B707D2" w:rsidRPr="00A90052" w:rsidRDefault="00B707D2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79400FFE" w14:textId="77777777" w:rsidR="00B707D2" w:rsidRPr="00A90052" w:rsidRDefault="00B707D2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14:paraId="29B28B58" w14:textId="77777777" w:rsidR="00B707D2" w:rsidRPr="00A90052" w:rsidRDefault="00B707D2" w:rsidP="00F82FA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4198836A" w14:textId="77777777" w:rsidR="00B707D2" w:rsidRPr="00A90052" w:rsidRDefault="00B707D2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12F64830" w14:textId="77777777" w:rsidR="00B707D2" w:rsidRPr="00A90052" w:rsidRDefault="00B707D2" w:rsidP="00F82FA6">
            <w:pPr>
              <w:rPr>
                <w:sz w:val="20"/>
                <w:szCs w:val="20"/>
                <w:lang w:val="en-US"/>
              </w:rPr>
            </w:pPr>
          </w:p>
        </w:tc>
      </w:tr>
      <w:tr w:rsidR="00B707D2" w:rsidRPr="0014036E" w14:paraId="4A698D11" w14:textId="77777777" w:rsidTr="00CD11D6">
        <w:trPr>
          <w:trHeight w:val="135"/>
        </w:trPr>
        <w:tc>
          <w:tcPr>
            <w:tcW w:w="1200" w:type="dxa"/>
            <w:vMerge/>
          </w:tcPr>
          <w:p w14:paraId="551E089E" w14:textId="77777777" w:rsidR="00B707D2" w:rsidRPr="0014036E" w:rsidRDefault="00B707D2" w:rsidP="00F82F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C3D680A" w14:textId="4BDE4E5A" w:rsidR="00B707D2" w:rsidRPr="0014036E" w:rsidRDefault="00B707D2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5ACD553F" w14:textId="458E1BE0" w:rsidR="00B707D2" w:rsidRPr="0014036E" w:rsidRDefault="003A7A6E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 (11)</w:t>
            </w:r>
          </w:p>
        </w:tc>
        <w:tc>
          <w:tcPr>
            <w:tcW w:w="947" w:type="dxa"/>
          </w:tcPr>
          <w:p w14:paraId="124C376B" w14:textId="5D85EF92" w:rsidR="00B707D2" w:rsidRPr="00A90052" w:rsidRDefault="003A7A6E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28)</w:t>
            </w:r>
          </w:p>
        </w:tc>
        <w:tc>
          <w:tcPr>
            <w:tcW w:w="930" w:type="dxa"/>
          </w:tcPr>
          <w:p w14:paraId="10F6BC12" w14:textId="13F22CDF" w:rsidR="00B707D2" w:rsidRPr="00A90052" w:rsidRDefault="003A7A6E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 (26)</w:t>
            </w:r>
          </w:p>
        </w:tc>
        <w:tc>
          <w:tcPr>
            <w:tcW w:w="686" w:type="dxa"/>
          </w:tcPr>
          <w:p w14:paraId="6499BADB" w14:textId="1EB7F3C3" w:rsidR="00B707D2" w:rsidRPr="00A90052" w:rsidRDefault="003A7A6E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1214" w:type="dxa"/>
          </w:tcPr>
          <w:p w14:paraId="78A245DD" w14:textId="7FD6BDB5" w:rsidR="00B707D2" w:rsidRPr="00A90052" w:rsidRDefault="003A7A6E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 to 6</w:t>
            </w:r>
          </w:p>
        </w:tc>
        <w:tc>
          <w:tcPr>
            <w:tcW w:w="669" w:type="dxa"/>
          </w:tcPr>
          <w:p w14:paraId="045F151E" w14:textId="3CC627EF" w:rsidR="00B707D2" w:rsidRPr="00A90052" w:rsidRDefault="003A7A6E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13</w:t>
            </w:r>
          </w:p>
        </w:tc>
        <w:tc>
          <w:tcPr>
            <w:tcW w:w="792" w:type="dxa"/>
          </w:tcPr>
          <w:p w14:paraId="4EB9CDAE" w14:textId="0478DCF4" w:rsidR="00B707D2" w:rsidRPr="00A90052" w:rsidRDefault="003A7A6E" w:rsidP="00F82F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1" w:type="dxa"/>
          </w:tcPr>
          <w:p w14:paraId="49146560" w14:textId="41B7727C" w:rsidR="00B707D2" w:rsidRPr="00A90052" w:rsidRDefault="003A7A6E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 to 11</w:t>
            </w:r>
          </w:p>
        </w:tc>
        <w:tc>
          <w:tcPr>
            <w:tcW w:w="571" w:type="dxa"/>
          </w:tcPr>
          <w:p w14:paraId="2E81F38F" w14:textId="5CD03F87" w:rsidR="00B707D2" w:rsidRPr="00A90052" w:rsidRDefault="003A3B9C" w:rsidP="00F82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92</w:t>
            </w:r>
          </w:p>
        </w:tc>
      </w:tr>
    </w:tbl>
    <w:p w14:paraId="1DF6B49B" w14:textId="14F81A96" w:rsidR="000A270F" w:rsidRPr="004A696D" w:rsidRDefault="0043584B" w:rsidP="000A270F">
      <w:pPr>
        <w:rPr>
          <w:sz w:val="20"/>
          <w:szCs w:val="20"/>
          <w:lang w:val="en-US"/>
        </w:rPr>
      </w:pPr>
      <w:r w:rsidRPr="004A696D">
        <w:rPr>
          <w:sz w:val="20"/>
          <w:szCs w:val="20"/>
          <w:lang w:val="en-US"/>
        </w:rPr>
        <w:t>k</w:t>
      </w:r>
      <w:r w:rsidR="000A270F" w:rsidRPr="004A696D">
        <w:rPr>
          <w:sz w:val="20"/>
          <w:szCs w:val="20"/>
          <w:lang w:val="en-US"/>
        </w:rPr>
        <w:t>J = kilojoules, TEI</w:t>
      </w:r>
      <w:r w:rsidRPr="004A696D">
        <w:rPr>
          <w:sz w:val="20"/>
          <w:szCs w:val="20"/>
          <w:lang w:val="en-US"/>
        </w:rPr>
        <w:t xml:space="preserve"> = Total energy intake</w:t>
      </w:r>
      <w:r w:rsidR="007B10A3" w:rsidRPr="004A696D">
        <w:rPr>
          <w:sz w:val="20"/>
          <w:szCs w:val="20"/>
          <w:lang w:val="en-US"/>
        </w:rPr>
        <w:t>.</w:t>
      </w:r>
    </w:p>
    <w:p w14:paraId="3BF567DF" w14:textId="05435CBC" w:rsidR="00C83DE0" w:rsidRPr="00545043" w:rsidRDefault="00FC6733">
      <w:pPr>
        <w:rPr>
          <w:lang w:val="en-US"/>
        </w:rPr>
      </w:pPr>
      <w:r>
        <w:rPr>
          <w:lang w:val="en-US"/>
        </w:rPr>
        <w:br w:type="page"/>
      </w:r>
    </w:p>
    <w:p w14:paraId="1AD18933" w14:textId="3A26C619" w:rsidR="004A696D" w:rsidRPr="004A696D" w:rsidRDefault="004A696D" w:rsidP="004A696D">
      <w:pPr>
        <w:rPr>
          <w:lang w:val="en-US"/>
        </w:rPr>
      </w:pPr>
      <w:r w:rsidRPr="004A696D">
        <w:rPr>
          <w:b/>
          <w:bCs/>
          <w:lang w:val="en-US"/>
        </w:rPr>
        <w:lastRenderedPageBreak/>
        <w:t xml:space="preserve">Supplementary Table 4. </w:t>
      </w:r>
      <w:r w:rsidR="00CF24D9">
        <w:rPr>
          <w:lang w:val="en-US"/>
        </w:rPr>
        <w:t>Daily physical activity</w:t>
      </w:r>
      <w:r w:rsidRPr="004A696D">
        <w:rPr>
          <w:lang w:val="en-US"/>
        </w:rPr>
        <w:t>, estimated from activity armbands. Data are observed values with standard deviation (SD) at baseline</w:t>
      </w:r>
      <w:r w:rsidR="002B458F">
        <w:rPr>
          <w:lang w:val="en-US"/>
        </w:rPr>
        <w:t xml:space="preserve"> (Week 1)</w:t>
      </w:r>
      <w:r w:rsidRPr="004A696D">
        <w:rPr>
          <w:lang w:val="en-US"/>
        </w:rPr>
        <w:t xml:space="preserve">, the second week of the intervention (Week 3), and in the last week of the intervention (Week 6). Between-group differences are estimated using linear mixed models and reported as estimated (est.) effects with 95% confidence intervals (CI) and p-values. </w:t>
      </w:r>
    </w:p>
    <w:tbl>
      <w:tblPr>
        <w:tblStyle w:val="Tabellrutenett"/>
        <w:tblW w:w="9919" w:type="dxa"/>
        <w:tblLook w:val="04A0" w:firstRow="1" w:lastRow="0" w:firstColumn="1" w:lastColumn="0" w:noHBand="0" w:noVBand="1"/>
      </w:tblPr>
      <w:tblGrid>
        <w:gridCol w:w="1249"/>
        <w:gridCol w:w="735"/>
        <w:gridCol w:w="914"/>
        <w:gridCol w:w="942"/>
        <w:gridCol w:w="925"/>
        <w:gridCol w:w="686"/>
        <w:gridCol w:w="1198"/>
        <w:gridCol w:w="667"/>
        <w:gridCol w:w="789"/>
        <w:gridCol w:w="1243"/>
        <w:gridCol w:w="571"/>
      </w:tblGrid>
      <w:tr w:rsidR="00607258" w:rsidRPr="00A90052" w14:paraId="38C25756" w14:textId="77777777" w:rsidTr="00886341">
        <w:tc>
          <w:tcPr>
            <w:tcW w:w="1249" w:type="dxa"/>
          </w:tcPr>
          <w:p w14:paraId="738916DB" w14:textId="77777777" w:rsidR="004A696D" w:rsidRPr="00A90052" w:rsidRDefault="004A696D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6D3ECBA3" w14:textId="77777777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</w:tcPr>
          <w:p w14:paraId="1D1724A1" w14:textId="3C364175" w:rsidR="004A696D" w:rsidRPr="00A90052" w:rsidRDefault="002B458F" w:rsidP="007A3C7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Wee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942" w:type="dxa"/>
          </w:tcPr>
          <w:p w14:paraId="1BE4E412" w14:textId="77777777" w:rsidR="004A696D" w:rsidRPr="00A90052" w:rsidRDefault="004A696D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925" w:type="dxa"/>
          </w:tcPr>
          <w:p w14:paraId="370E4721" w14:textId="77777777" w:rsidR="004A696D" w:rsidRPr="00A90052" w:rsidRDefault="004A696D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6</w:t>
            </w:r>
          </w:p>
        </w:tc>
        <w:tc>
          <w:tcPr>
            <w:tcW w:w="2551" w:type="dxa"/>
            <w:gridSpan w:val="3"/>
          </w:tcPr>
          <w:p w14:paraId="39CB867E" w14:textId="77777777" w:rsidR="004A696D" w:rsidRPr="00A90052" w:rsidRDefault="004A696D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Between-group difference</w:t>
            </w:r>
          </w:p>
          <w:p w14:paraId="4FF370E1" w14:textId="77777777" w:rsidR="004A696D" w:rsidRPr="00A90052" w:rsidRDefault="004A696D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2603" w:type="dxa"/>
            <w:gridSpan w:val="3"/>
          </w:tcPr>
          <w:p w14:paraId="493E512A" w14:textId="77777777" w:rsidR="004A696D" w:rsidRPr="00A90052" w:rsidRDefault="004A696D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Between-group difference</w:t>
            </w:r>
          </w:p>
          <w:p w14:paraId="76BC8189" w14:textId="77777777" w:rsidR="004A696D" w:rsidRPr="00A90052" w:rsidRDefault="004A696D" w:rsidP="007A3C73">
            <w:pPr>
              <w:jc w:val="center"/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  <w:lang w:val="en-US"/>
              </w:rPr>
              <w:t>Week 6</w:t>
            </w:r>
          </w:p>
        </w:tc>
      </w:tr>
      <w:tr w:rsidR="00607258" w:rsidRPr="00A90052" w14:paraId="13D147B4" w14:textId="77777777" w:rsidTr="00886341">
        <w:tc>
          <w:tcPr>
            <w:tcW w:w="1249" w:type="dxa"/>
          </w:tcPr>
          <w:p w14:paraId="129D4DBF" w14:textId="77777777" w:rsidR="004A696D" w:rsidRPr="00A90052" w:rsidRDefault="004A696D" w:rsidP="007A3C73">
            <w:pPr>
              <w:rPr>
                <w:sz w:val="20"/>
                <w:szCs w:val="20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35" w:type="dxa"/>
          </w:tcPr>
          <w:p w14:paraId="37BC4126" w14:textId="77777777" w:rsidR="004A696D" w:rsidRPr="00A90052" w:rsidRDefault="004A696D" w:rsidP="007A3C73">
            <w:pPr>
              <w:rPr>
                <w:sz w:val="20"/>
                <w:szCs w:val="20"/>
              </w:rPr>
            </w:pPr>
            <w:r w:rsidRPr="00A90052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14" w:type="dxa"/>
          </w:tcPr>
          <w:p w14:paraId="4C1C2173" w14:textId="77777777" w:rsidR="004A696D" w:rsidRPr="00A90052" w:rsidRDefault="004A696D" w:rsidP="007A3C7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42" w:type="dxa"/>
          </w:tcPr>
          <w:p w14:paraId="6E3C2007" w14:textId="77777777" w:rsidR="004A696D" w:rsidRPr="00A90052" w:rsidRDefault="004A696D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925" w:type="dxa"/>
          </w:tcPr>
          <w:p w14:paraId="13A591ED" w14:textId="77777777" w:rsidR="004A696D" w:rsidRPr="00A90052" w:rsidRDefault="004A696D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0052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A90052">
              <w:rPr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686" w:type="dxa"/>
          </w:tcPr>
          <w:p w14:paraId="51DBDB6E" w14:textId="77777777" w:rsidR="004A696D" w:rsidRPr="00A90052" w:rsidRDefault="004A696D" w:rsidP="007A3C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 xml:space="preserve">Est. </w:t>
            </w:r>
            <w:proofErr w:type="spellStart"/>
            <w:r w:rsidRPr="00A90052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198" w:type="dxa"/>
          </w:tcPr>
          <w:p w14:paraId="7A7DFCD9" w14:textId="77777777" w:rsidR="004A696D" w:rsidRPr="00A90052" w:rsidRDefault="004A696D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67" w:type="dxa"/>
          </w:tcPr>
          <w:p w14:paraId="4E5A14A1" w14:textId="77777777" w:rsidR="004A696D" w:rsidRPr="00390A6E" w:rsidRDefault="004A696D" w:rsidP="007A3C7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0A6E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9" w:type="dxa"/>
          </w:tcPr>
          <w:p w14:paraId="70D651CE" w14:textId="77777777" w:rsidR="004A696D" w:rsidRPr="00A90052" w:rsidRDefault="004A696D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 xml:space="preserve">Est. </w:t>
            </w:r>
            <w:proofErr w:type="spellStart"/>
            <w:r w:rsidRPr="00A90052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243" w:type="dxa"/>
          </w:tcPr>
          <w:p w14:paraId="690D4C90" w14:textId="77777777" w:rsidR="004A696D" w:rsidRPr="00A90052" w:rsidRDefault="004A696D" w:rsidP="007A3C7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005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1" w:type="dxa"/>
          </w:tcPr>
          <w:p w14:paraId="3E3F0C8D" w14:textId="77777777" w:rsidR="004A696D" w:rsidRPr="00390A6E" w:rsidRDefault="004A696D" w:rsidP="007A3C7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0A6E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07258" w:rsidRPr="00A90052" w14:paraId="71F9D3FA" w14:textId="77777777" w:rsidTr="00886341">
        <w:trPr>
          <w:trHeight w:val="361"/>
        </w:trPr>
        <w:tc>
          <w:tcPr>
            <w:tcW w:w="1249" w:type="dxa"/>
            <w:vMerge w:val="restart"/>
          </w:tcPr>
          <w:p w14:paraId="5EB88CFF" w14:textId="10448A55" w:rsidR="004A696D" w:rsidRPr="00A90052" w:rsidRDefault="004A696D" w:rsidP="007A3C7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s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iv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735" w:type="dxa"/>
          </w:tcPr>
          <w:p w14:paraId="6905ECD9" w14:textId="77777777" w:rsidR="004A696D" w:rsidRPr="00A90052" w:rsidRDefault="004A696D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235C3559" w14:textId="0B07CF70" w:rsidR="004A696D" w:rsidRPr="00A90052" w:rsidRDefault="009E3C50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2)</w:t>
            </w:r>
          </w:p>
        </w:tc>
        <w:tc>
          <w:tcPr>
            <w:tcW w:w="942" w:type="dxa"/>
          </w:tcPr>
          <w:p w14:paraId="23775C1E" w14:textId="658682FA" w:rsidR="004A696D" w:rsidRPr="00A90052" w:rsidRDefault="009E3C50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0.2)</w:t>
            </w:r>
          </w:p>
        </w:tc>
        <w:tc>
          <w:tcPr>
            <w:tcW w:w="925" w:type="dxa"/>
          </w:tcPr>
          <w:p w14:paraId="3515BAFF" w14:textId="2FB89D7C" w:rsidR="004A696D" w:rsidRPr="00A90052" w:rsidRDefault="009E3C50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0.1)</w:t>
            </w:r>
          </w:p>
        </w:tc>
        <w:tc>
          <w:tcPr>
            <w:tcW w:w="686" w:type="dxa"/>
          </w:tcPr>
          <w:p w14:paraId="1DB3A926" w14:textId="77777777" w:rsidR="004A696D" w:rsidRPr="00A90052" w:rsidRDefault="004A696D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</w:tcPr>
          <w:p w14:paraId="106CC87C" w14:textId="77777777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7" w:type="dxa"/>
          </w:tcPr>
          <w:p w14:paraId="385400EF" w14:textId="77777777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</w:tcPr>
          <w:p w14:paraId="09B49A08" w14:textId="77777777" w:rsidR="004A696D" w:rsidRPr="00A90052" w:rsidRDefault="004A696D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7085EA23" w14:textId="77777777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5C743A9F" w14:textId="77777777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607258" w:rsidRPr="00A90052" w14:paraId="503920A4" w14:textId="77777777" w:rsidTr="00886341">
        <w:trPr>
          <w:trHeight w:val="361"/>
        </w:trPr>
        <w:tc>
          <w:tcPr>
            <w:tcW w:w="1249" w:type="dxa"/>
            <w:vMerge/>
          </w:tcPr>
          <w:p w14:paraId="18462571" w14:textId="77777777" w:rsidR="004A696D" w:rsidRPr="00A90052" w:rsidRDefault="004A696D" w:rsidP="007A3C73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56173132" w14:textId="77777777" w:rsidR="004A696D" w:rsidRPr="00A90052" w:rsidRDefault="004A696D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52C74080" w14:textId="43AF34B8" w:rsidR="004A696D" w:rsidRPr="00A90052" w:rsidRDefault="009E3C50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2)</w:t>
            </w:r>
          </w:p>
        </w:tc>
        <w:tc>
          <w:tcPr>
            <w:tcW w:w="942" w:type="dxa"/>
          </w:tcPr>
          <w:p w14:paraId="41025993" w14:textId="4B91C49E" w:rsidR="004A696D" w:rsidRPr="00A90052" w:rsidRDefault="009E3C50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0.3)</w:t>
            </w:r>
          </w:p>
        </w:tc>
        <w:tc>
          <w:tcPr>
            <w:tcW w:w="925" w:type="dxa"/>
          </w:tcPr>
          <w:p w14:paraId="12332589" w14:textId="11505489" w:rsidR="004A696D" w:rsidRPr="00A90052" w:rsidRDefault="009E3C50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 (0.4)</w:t>
            </w:r>
          </w:p>
        </w:tc>
        <w:tc>
          <w:tcPr>
            <w:tcW w:w="686" w:type="dxa"/>
          </w:tcPr>
          <w:p w14:paraId="4F33B709" w14:textId="33CF8DDD" w:rsidR="004A696D" w:rsidRPr="00A90052" w:rsidRDefault="009E3C50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98" w:type="dxa"/>
          </w:tcPr>
          <w:p w14:paraId="0E01ABF0" w14:textId="3591A1AB" w:rsidR="004A696D" w:rsidRPr="00A90052" w:rsidRDefault="009E3C50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 to 0.2</w:t>
            </w:r>
          </w:p>
        </w:tc>
        <w:tc>
          <w:tcPr>
            <w:tcW w:w="667" w:type="dxa"/>
          </w:tcPr>
          <w:p w14:paraId="712DDD97" w14:textId="65B4F707" w:rsidR="004A696D" w:rsidRPr="00A90052" w:rsidRDefault="009E3C50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34</w:t>
            </w:r>
          </w:p>
        </w:tc>
        <w:tc>
          <w:tcPr>
            <w:tcW w:w="789" w:type="dxa"/>
          </w:tcPr>
          <w:p w14:paraId="079AEE08" w14:textId="1393CFE7" w:rsidR="004A696D" w:rsidRPr="00A90052" w:rsidRDefault="009E3C50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243" w:type="dxa"/>
          </w:tcPr>
          <w:p w14:paraId="5DAA6C44" w14:textId="654EA4A5" w:rsidR="004A696D" w:rsidRPr="00A90052" w:rsidRDefault="009E3C50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 to 0.3</w:t>
            </w:r>
          </w:p>
        </w:tc>
        <w:tc>
          <w:tcPr>
            <w:tcW w:w="571" w:type="dxa"/>
          </w:tcPr>
          <w:p w14:paraId="6E0851DB" w14:textId="3835C0F6" w:rsidR="004A696D" w:rsidRPr="00A90052" w:rsidRDefault="009E3C50" w:rsidP="007A3C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8</w:t>
            </w:r>
          </w:p>
        </w:tc>
      </w:tr>
      <w:tr w:rsidR="00607258" w:rsidRPr="00A90052" w14:paraId="13E80962" w14:textId="77777777" w:rsidTr="00886341">
        <w:trPr>
          <w:trHeight w:val="361"/>
        </w:trPr>
        <w:tc>
          <w:tcPr>
            <w:tcW w:w="1249" w:type="dxa"/>
            <w:vMerge w:val="restart"/>
          </w:tcPr>
          <w:p w14:paraId="3AA60494" w14:textId="1F764390" w:rsidR="004A696D" w:rsidRPr="00A90052" w:rsidRDefault="009E3C50" w:rsidP="007A3C7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i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erg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xpenditure</w:t>
            </w:r>
            <w:proofErr w:type="spellEnd"/>
            <w:r>
              <w:rPr>
                <w:sz w:val="20"/>
                <w:szCs w:val="20"/>
              </w:rPr>
              <w:t>, kJ</w:t>
            </w:r>
          </w:p>
        </w:tc>
        <w:tc>
          <w:tcPr>
            <w:tcW w:w="735" w:type="dxa"/>
          </w:tcPr>
          <w:p w14:paraId="0E0A62CF" w14:textId="77777777" w:rsidR="004A696D" w:rsidRPr="00A90052" w:rsidRDefault="004A696D" w:rsidP="007A3C73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3F7D45CA" w14:textId="1F808001" w:rsidR="004A696D" w:rsidRPr="00A90052" w:rsidRDefault="00A101EC" w:rsidP="007A3C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8 (1513)</w:t>
            </w:r>
          </w:p>
        </w:tc>
        <w:tc>
          <w:tcPr>
            <w:tcW w:w="942" w:type="dxa"/>
          </w:tcPr>
          <w:p w14:paraId="43EB1EC3" w14:textId="4AB08948" w:rsidR="004A696D" w:rsidRPr="00A90052" w:rsidRDefault="00A101EC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67 (1490)</w:t>
            </w:r>
          </w:p>
        </w:tc>
        <w:tc>
          <w:tcPr>
            <w:tcW w:w="925" w:type="dxa"/>
          </w:tcPr>
          <w:p w14:paraId="2E080A83" w14:textId="4EE78CC7" w:rsidR="004A696D" w:rsidRPr="00A90052" w:rsidRDefault="0053673D" w:rsidP="007A3C7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98 (1421)</w:t>
            </w:r>
          </w:p>
        </w:tc>
        <w:tc>
          <w:tcPr>
            <w:tcW w:w="686" w:type="dxa"/>
          </w:tcPr>
          <w:p w14:paraId="05881E1B" w14:textId="476A0CE3" w:rsidR="004A696D" w:rsidRPr="00A90052" w:rsidRDefault="004A696D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</w:tcPr>
          <w:p w14:paraId="51F7B578" w14:textId="52DB7025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7" w:type="dxa"/>
          </w:tcPr>
          <w:p w14:paraId="26F99742" w14:textId="103B6D43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</w:tcPr>
          <w:p w14:paraId="502C9093" w14:textId="031D25AF" w:rsidR="004A696D" w:rsidRPr="00A90052" w:rsidRDefault="004A696D" w:rsidP="007A3C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58B329D3" w14:textId="6125D304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6C5855FF" w14:textId="1651F4B7" w:rsidR="004A696D" w:rsidRPr="00A90052" w:rsidRDefault="004A696D" w:rsidP="007A3C73">
            <w:pPr>
              <w:rPr>
                <w:sz w:val="20"/>
                <w:szCs w:val="20"/>
                <w:lang w:val="en-US"/>
              </w:rPr>
            </w:pPr>
          </w:p>
        </w:tc>
      </w:tr>
      <w:tr w:rsidR="00607258" w:rsidRPr="00A90052" w14:paraId="4A434440" w14:textId="77777777" w:rsidTr="00886341">
        <w:trPr>
          <w:trHeight w:val="361"/>
        </w:trPr>
        <w:tc>
          <w:tcPr>
            <w:tcW w:w="1249" w:type="dxa"/>
            <w:vMerge/>
          </w:tcPr>
          <w:p w14:paraId="47BC9DE3" w14:textId="77777777" w:rsidR="00886341" w:rsidRPr="00A90052" w:rsidRDefault="00886341" w:rsidP="00886341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2A01EA87" w14:textId="77777777" w:rsidR="00886341" w:rsidRPr="00A90052" w:rsidRDefault="00886341" w:rsidP="00886341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268F0773" w14:textId="69D1E165" w:rsidR="00886341" w:rsidRPr="00A90052" w:rsidRDefault="00886341" w:rsidP="00886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6 (962)</w:t>
            </w:r>
          </w:p>
        </w:tc>
        <w:tc>
          <w:tcPr>
            <w:tcW w:w="942" w:type="dxa"/>
          </w:tcPr>
          <w:p w14:paraId="581D886A" w14:textId="4462EBE6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30 (911)</w:t>
            </w:r>
          </w:p>
        </w:tc>
        <w:tc>
          <w:tcPr>
            <w:tcW w:w="925" w:type="dxa"/>
          </w:tcPr>
          <w:p w14:paraId="000728D9" w14:textId="1BA2D338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45 (602)</w:t>
            </w:r>
          </w:p>
        </w:tc>
        <w:tc>
          <w:tcPr>
            <w:tcW w:w="686" w:type="dxa"/>
          </w:tcPr>
          <w:p w14:paraId="2DB6B43F" w14:textId="6BCD8AFA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198" w:type="dxa"/>
          </w:tcPr>
          <w:p w14:paraId="552D9D31" w14:textId="47597D00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65 to 890</w:t>
            </w:r>
          </w:p>
        </w:tc>
        <w:tc>
          <w:tcPr>
            <w:tcW w:w="667" w:type="dxa"/>
          </w:tcPr>
          <w:p w14:paraId="51F45324" w14:textId="4F1D3D4B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79</w:t>
            </w:r>
          </w:p>
        </w:tc>
        <w:tc>
          <w:tcPr>
            <w:tcW w:w="789" w:type="dxa"/>
          </w:tcPr>
          <w:p w14:paraId="25266CF6" w14:textId="2FC54D59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1243" w:type="dxa"/>
          </w:tcPr>
          <w:p w14:paraId="4E2EEDE3" w14:textId="3F3526C6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8 to 1655</w:t>
            </w:r>
          </w:p>
        </w:tc>
        <w:tc>
          <w:tcPr>
            <w:tcW w:w="571" w:type="dxa"/>
          </w:tcPr>
          <w:p w14:paraId="7968F31B" w14:textId="751D52CB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70</w:t>
            </w:r>
          </w:p>
        </w:tc>
      </w:tr>
      <w:tr w:rsidR="00607258" w:rsidRPr="00A90052" w14:paraId="76249EAE" w14:textId="77777777" w:rsidTr="00255A1C">
        <w:trPr>
          <w:trHeight w:val="488"/>
        </w:trPr>
        <w:tc>
          <w:tcPr>
            <w:tcW w:w="1249" w:type="dxa"/>
            <w:vMerge w:val="restart"/>
          </w:tcPr>
          <w:p w14:paraId="119E2564" w14:textId="28D24170" w:rsidR="00886341" w:rsidRPr="00A90052" w:rsidRDefault="00CF24D9" w:rsidP="0088634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dentary</w:t>
            </w:r>
            <w:proofErr w:type="spellEnd"/>
            <w:r>
              <w:rPr>
                <w:sz w:val="20"/>
                <w:szCs w:val="20"/>
              </w:rPr>
              <w:t xml:space="preserve"> time, </w:t>
            </w:r>
            <w:r w:rsidR="00011526">
              <w:rPr>
                <w:sz w:val="20"/>
                <w:szCs w:val="20"/>
              </w:rPr>
              <w:t>min</w:t>
            </w:r>
          </w:p>
        </w:tc>
        <w:tc>
          <w:tcPr>
            <w:tcW w:w="735" w:type="dxa"/>
          </w:tcPr>
          <w:p w14:paraId="7B0D3482" w14:textId="06314945" w:rsidR="00886341" w:rsidRPr="00A90052" w:rsidRDefault="00011526" w:rsidP="00886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914" w:type="dxa"/>
          </w:tcPr>
          <w:p w14:paraId="44A44E7F" w14:textId="4F1CD3C2" w:rsidR="00886341" w:rsidRPr="00A90052" w:rsidRDefault="00011526" w:rsidP="00886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8 (184)</w:t>
            </w:r>
          </w:p>
        </w:tc>
        <w:tc>
          <w:tcPr>
            <w:tcW w:w="942" w:type="dxa"/>
          </w:tcPr>
          <w:p w14:paraId="6E642DEF" w14:textId="2E45AF18" w:rsidR="00886341" w:rsidRPr="00A90052" w:rsidRDefault="0001152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3 (183)</w:t>
            </w:r>
          </w:p>
        </w:tc>
        <w:tc>
          <w:tcPr>
            <w:tcW w:w="925" w:type="dxa"/>
          </w:tcPr>
          <w:p w14:paraId="144314D3" w14:textId="7BFD3998" w:rsidR="00886341" w:rsidRPr="00A90052" w:rsidRDefault="00255A1C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0 (243)</w:t>
            </w:r>
          </w:p>
        </w:tc>
        <w:tc>
          <w:tcPr>
            <w:tcW w:w="686" w:type="dxa"/>
          </w:tcPr>
          <w:p w14:paraId="6C82A4D0" w14:textId="77777777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</w:tcPr>
          <w:p w14:paraId="6AF9A84F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7" w:type="dxa"/>
          </w:tcPr>
          <w:p w14:paraId="06BADC82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</w:tcPr>
          <w:p w14:paraId="49AA19CE" w14:textId="77777777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1DACBE9E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07197185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</w:tr>
      <w:tr w:rsidR="00607258" w:rsidRPr="00A90052" w14:paraId="6F17D5FB" w14:textId="77777777" w:rsidTr="00255A1C">
        <w:trPr>
          <w:trHeight w:val="488"/>
        </w:trPr>
        <w:tc>
          <w:tcPr>
            <w:tcW w:w="1249" w:type="dxa"/>
            <w:vMerge/>
          </w:tcPr>
          <w:p w14:paraId="75E86F38" w14:textId="77777777" w:rsidR="00886341" w:rsidRPr="00A90052" w:rsidRDefault="00886341" w:rsidP="00886341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70FFBAD7" w14:textId="77777777" w:rsidR="00886341" w:rsidRPr="00A90052" w:rsidRDefault="00886341" w:rsidP="00886341">
            <w:pPr>
              <w:rPr>
                <w:sz w:val="20"/>
                <w:szCs w:val="20"/>
              </w:rPr>
            </w:pPr>
            <w:r w:rsidRPr="00A90052">
              <w:rPr>
                <w:sz w:val="20"/>
                <w:szCs w:val="20"/>
              </w:rPr>
              <w:t>TRE</w:t>
            </w:r>
          </w:p>
        </w:tc>
        <w:tc>
          <w:tcPr>
            <w:tcW w:w="914" w:type="dxa"/>
          </w:tcPr>
          <w:p w14:paraId="1DAFC1EB" w14:textId="7092B7CF" w:rsidR="00886341" w:rsidRPr="00A90052" w:rsidRDefault="00255A1C" w:rsidP="00886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 (209)</w:t>
            </w:r>
          </w:p>
        </w:tc>
        <w:tc>
          <w:tcPr>
            <w:tcW w:w="942" w:type="dxa"/>
          </w:tcPr>
          <w:p w14:paraId="7AAF18ED" w14:textId="6BED0EBE" w:rsidR="00886341" w:rsidRPr="00A90052" w:rsidRDefault="000C1A6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7 (231)</w:t>
            </w:r>
          </w:p>
        </w:tc>
        <w:tc>
          <w:tcPr>
            <w:tcW w:w="925" w:type="dxa"/>
          </w:tcPr>
          <w:p w14:paraId="2A5C4405" w14:textId="4B8BCD72" w:rsidR="00886341" w:rsidRPr="00A90052" w:rsidRDefault="000C1A6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5 (289)</w:t>
            </w:r>
          </w:p>
        </w:tc>
        <w:tc>
          <w:tcPr>
            <w:tcW w:w="686" w:type="dxa"/>
          </w:tcPr>
          <w:p w14:paraId="30AA3A7A" w14:textId="61A42ABD" w:rsidR="00886341" w:rsidRPr="00A90052" w:rsidRDefault="000C1A6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98" w:type="dxa"/>
          </w:tcPr>
          <w:p w14:paraId="0D9218D0" w14:textId="3144A20D" w:rsidR="00886341" w:rsidRPr="00A90052" w:rsidRDefault="000C1A66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6 to 138</w:t>
            </w:r>
          </w:p>
        </w:tc>
        <w:tc>
          <w:tcPr>
            <w:tcW w:w="667" w:type="dxa"/>
          </w:tcPr>
          <w:p w14:paraId="38CEA9C5" w14:textId="0AA4F032" w:rsidR="00886341" w:rsidRPr="00A90052" w:rsidRDefault="000C1A66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89</w:t>
            </w:r>
          </w:p>
        </w:tc>
        <w:tc>
          <w:tcPr>
            <w:tcW w:w="789" w:type="dxa"/>
          </w:tcPr>
          <w:p w14:paraId="6B53CBF9" w14:textId="4AD65E82" w:rsidR="00886341" w:rsidRPr="00A90052" w:rsidRDefault="000C1A6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1</w:t>
            </w:r>
          </w:p>
        </w:tc>
        <w:tc>
          <w:tcPr>
            <w:tcW w:w="1243" w:type="dxa"/>
          </w:tcPr>
          <w:p w14:paraId="08C4EE65" w14:textId="3D581871" w:rsidR="00886341" w:rsidRPr="00A90052" w:rsidRDefault="000C1A66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 to 96</w:t>
            </w:r>
          </w:p>
        </w:tc>
        <w:tc>
          <w:tcPr>
            <w:tcW w:w="571" w:type="dxa"/>
          </w:tcPr>
          <w:p w14:paraId="05FA5191" w14:textId="30C10554" w:rsidR="00886341" w:rsidRPr="00A90052" w:rsidRDefault="000C1A66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27</w:t>
            </w:r>
          </w:p>
        </w:tc>
      </w:tr>
      <w:tr w:rsidR="00607258" w:rsidRPr="0014036E" w14:paraId="72E85946" w14:textId="77777777" w:rsidTr="00886341">
        <w:trPr>
          <w:trHeight w:val="361"/>
        </w:trPr>
        <w:tc>
          <w:tcPr>
            <w:tcW w:w="1249" w:type="dxa"/>
            <w:vMerge w:val="restart"/>
          </w:tcPr>
          <w:p w14:paraId="0078E1C4" w14:textId="7F188BDE" w:rsidR="00886341" w:rsidRPr="0014036E" w:rsidRDefault="000C1A66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ght </w:t>
            </w:r>
            <w:r w:rsidR="00607258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sz w:val="20"/>
                <w:szCs w:val="20"/>
                <w:lang w:val="en-US"/>
              </w:rPr>
              <w:t>activity, min</w:t>
            </w:r>
          </w:p>
        </w:tc>
        <w:tc>
          <w:tcPr>
            <w:tcW w:w="735" w:type="dxa"/>
          </w:tcPr>
          <w:p w14:paraId="3879DF1D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36713D3E" w14:textId="349BD07D" w:rsidR="00886341" w:rsidRPr="0014036E" w:rsidRDefault="000C1A6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 (62)</w:t>
            </w:r>
          </w:p>
        </w:tc>
        <w:tc>
          <w:tcPr>
            <w:tcW w:w="942" w:type="dxa"/>
          </w:tcPr>
          <w:p w14:paraId="3147536F" w14:textId="0694E26C" w:rsidR="00886341" w:rsidRPr="00A90052" w:rsidRDefault="000C1A6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 (141)</w:t>
            </w:r>
          </w:p>
        </w:tc>
        <w:tc>
          <w:tcPr>
            <w:tcW w:w="925" w:type="dxa"/>
          </w:tcPr>
          <w:p w14:paraId="18588FFC" w14:textId="4B0C68AE" w:rsidR="00886341" w:rsidRPr="00A90052" w:rsidRDefault="000C1A6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 (93)</w:t>
            </w:r>
          </w:p>
        </w:tc>
        <w:tc>
          <w:tcPr>
            <w:tcW w:w="686" w:type="dxa"/>
          </w:tcPr>
          <w:p w14:paraId="1898750A" w14:textId="77777777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</w:tcPr>
          <w:p w14:paraId="2BCEC6D8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7" w:type="dxa"/>
          </w:tcPr>
          <w:p w14:paraId="36AF0783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</w:tcPr>
          <w:p w14:paraId="73C00B85" w14:textId="77777777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2986F2D7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391EEFF5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</w:tr>
      <w:tr w:rsidR="00607258" w:rsidRPr="0014036E" w14:paraId="7A42EA86" w14:textId="77777777" w:rsidTr="00886341">
        <w:trPr>
          <w:trHeight w:val="361"/>
        </w:trPr>
        <w:tc>
          <w:tcPr>
            <w:tcW w:w="1249" w:type="dxa"/>
            <w:vMerge/>
          </w:tcPr>
          <w:p w14:paraId="56B5D960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196116F6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3CBAA21A" w14:textId="09DAA486" w:rsidR="00886341" w:rsidRPr="0014036E" w:rsidRDefault="000C1A6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 (111)</w:t>
            </w:r>
          </w:p>
        </w:tc>
        <w:tc>
          <w:tcPr>
            <w:tcW w:w="942" w:type="dxa"/>
          </w:tcPr>
          <w:p w14:paraId="5EE984E7" w14:textId="36FBC0FD" w:rsidR="00886341" w:rsidRPr="00A90052" w:rsidRDefault="00AF2453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 (114)</w:t>
            </w:r>
          </w:p>
        </w:tc>
        <w:tc>
          <w:tcPr>
            <w:tcW w:w="925" w:type="dxa"/>
          </w:tcPr>
          <w:p w14:paraId="3F9C7A5E" w14:textId="3AD8F499" w:rsidR="00886341" w:rsidRPr="00A90052" w:rsidRDefault="00AF2453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 (86)</w:t>
            </w:r>
          </w:p>
        </w:tc>
        <w:tc>
          <w:tcPr>
            <w:tcW w:w="686" w:type="dxa"/>
          </w:tcPr>
          <w:p w14:paraId="710F49ED" w14:textId="302C6607" w:rsidR="00886341" w:rsidRPr="00A90052" w:rsidRDefault="00AF2453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8" w:type="dxa"/>
          </w:tcPr>
          <w:p w14:paraId="72940ADF" w14:textId="3869662E" w:rsidR="00886341" w:rsidRPr="00A90052" w:rsidRDefault="00AF2453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3 to 64</w:t>
            </w:r>
          </w:p>
        </w:tc>
        <w:tc>
          <w:tcPr>
            <w:tcW w:w="667" w:type="dxa"/>
          </w:tcPr>
          <w:p w14:paraId="3471FDEE" w14:textId="3D199B18" w:rsidR="00886341" w:rsidRPr="00A90052" w:rsidRDefault="00AF2453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81</w:t>
            </w:r>
          </w:p>
        </w:tc>
        <w:tc>
          <w:tcPr>
            <w:tcW w:w="789" w:type="dxa"/>
          </w:tcPr>
          <w:p w14:paraId="1427631D" w14:textId="634FC220" w:rsidR="00886341" w:rsidRPr="00A90052" w:rsidRDefault="00AF2453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43" w:type="dxa"/>
          </w:tcPr>
          <w:p w14:paraId="4612063C" w14:textId="53ADE7E9" w:rsidR="00886341" w:rsidRPr="00A90052" w:rsidRDefault="00AF2453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 to 77</w:t>
            </w:r>
          </w:p>
        </w:tc>
        <w:tc>
          <w:tcPr>
            <w:tcW w:w="571" w:type="dxa"/>
          </w:tcPr>
          <w:p w14:paraId="3C85F634" w14:textId="463BD391" w:rsidR="00886341" w:rsidRPr="00A90052" w:rsidRDefault="00AF2453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23</w:t>
            </w:r>
          </w:p>
        </w:tc>
      </w:tr>
      <w:tr w:rsidR="00607258" w:rsidRPr="0014036E" w14:paraId="6A189290" w14:textId="77777777" w:rsidTr="00886341">
        <w:trPr>
          <w:trHeight w:val="361"/>
        </w:trPr>
        <w:tc>
          <w:tcPr>
            <w:tcW w:w="1249" w:type="dxa"/>
            <w:vMerge w:val="restart"/>
          </w:tcPr>
          <w:p w14:paraId="742C1B60" w14:textId="0F89B8B2" w:rsidR="00886341" w:rsidRPr="0014036E" w:rsidRDefault="00AF2453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derate </w:t>
            </w:r>
            <w:r w:rsidR="00607258">
              <w:rPr>
                <w:sz w:val="20"/>
                <w:szCs w:val="20"/>
                <w:lang w:val="en-US"/>
              </w:rPr>
              <w:t xml:space="preserve">intensity </w:t>
            </w:r>
            <w:r>
              <w:rPr>
                <w:sz w:val="20"/>
                <w:szCs w:val="20"/>
                <w:lang w:val="en-US"/>
              </w:rPr>
              <w:t>activity, min</w:t>
            </w:r>
          </w:p>
        </w:tc>
        <w:tc>
          <w:tcPr>
            <w:tcW w:w="735" w:type="dxa"/>
          </w:tcPr>
          <w:p w14:paraId="5B232616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6E790FB4" w14:textId="474D9870" w:rsidR="00886341" w:rsidRPr="0014036E" w:rsidRDefault="00607258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45)</w:t>
            </w:r>
          </w:p>
        </w:tc>
        <w:tc>
          <w:tcPr>
            <w:tcW w:w="942" w:type="dxa"/>
          </w:tcPr>
          <w:p w14:paraId="355C53F1" w14:textId="30384D02" w:rsidR="00886341" w:rsidRPr="00A90052" w:rsidRDefault="00E1739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48)</w:t>
            </w:r>
          </w:p>
        </w:tc>
        <w:tc>
          <w:tcPr>
            <w:tcW w:w="925" w:type="dxa"/>
          </w:tcPr>
          <w:p w14:paraId="320D1F97" w14:textId="13638724" w:rsidR="00886341" w:rsidRPr="00A90052" w:rsidRDefault="00E1739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30)</w:t>
            </w:r>
          </w:p>
        </w:tc>
        <w:tc>
          <w:tcPr>
            <w:tcW w:w="686" w:type="dxa"/>
          </w:tcPr>
          <w:p w14:paraId="3C81B1EE" w14:textId="77777777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</w:tcPr>
          <w:p w14:paraId="5693DBA4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7" w:type="dxa"/>
          </w:tcPr>
          <w:p w14:paraId="015DF6CD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</w:tcPr>
          <w:p w14:paraId="0CD1D03F" w14:textId="77777777" w:rsidR="00886341" w:rsidRPr="00A90052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682EB616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630C4DFB" w14:textId="77777777" w:rsidR="00886341" w:rsidRPr="00A90052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</w:tr>
      <w:tr w:rsidR="00607258" w:rsidRPr="0014036E" w14:paraId="16AC5B8E" w14:textId="77777777" w:rsidTr="00886341">
        <w:trPr>
          <w:trHeight w:val="361"/>
        </w:trPr>
        <w:tc>
          <w:tcPr>
            <w:tcW w:w="1249" w:type="dxa"/>
            <w:vMerge/>
          </w:tcPr>
          <w:p w14:paraId="4BBB8C3B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4FF9F2D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0D8A8932" w14:textId="34710902" w:rsidR="00886341" w:rsidRPr="00F716FE" w:rsidRDefault="00E1739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35)</w:t>
            </w:r>
          </w:p>
        </w:tc>
        <w:tc>
          <w:tcPr>
            <w:tcW w:w="942" w:type="dxa"/>
          </w:tcPr>
          <w:p w14:paraId="16BE02C8" w14:textId="324A019D" w:rsidR="00886341" w:rsidRPr="00F716FE" w:rsidRDefault="00E17396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51)</w:t>
            </w:r>
          </w:p>
        </w:tc>
        <w:tc>
          <w:tcPr>
            <w:tcW w:w="925" w:type="dxa"/>
          </w:tcPr>
          <w:p w14:paraId="127D6E4D" w14:textId="061BF6FD" w:rsidR="00886341" w:rsidRPr="00F716FE" w:rsidRDefault="00FA0D4A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(66)</w:t>
            </w:r>
          </w:p>
        </w:tc>
        <w:tc>
          <w:tcPr>
            <w:tcW w:w="686" w:type="dxa"/>
          </w:tcPr>
          <w:p w14:paraId="70FD49ED" w14:textId="79DEF769" w:rsidR="00886341" w:rsidRPr="00F716FE" w:rsidRDefault="00FA0D4A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98" w:type="dxa"/>
          </w:tcPr>
          <w:p w14:paraId="4009EDA7" w14:textId="5165F3E5" w:rsidR="00886341" w:rsidRPr="00F716FE" w:rsidRDefault="00FA0D4A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 to 37</w:t>
            </w:r>
          </w:p>
        </w:tc>
        <w:tc>
          <w:tcPr>
            <w:tcW w:w="667" w:type="dxa"/>
          </w:tcPr>
          <w:p w14:paraId="57EEF084" w14:textId="242258A7" w:rsidR="00886341" w:rsidRPr="00F716FE" w:rsidRDefault="00FA0D4A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60</w:t>
            </w:r>
          </w:p>
        </w:tc>
        <w:tc>
          <w:tcPr>
            <w:tcW w:w="789" w:type="dxa"/>
          </w:tcPr>
          <w:p w14:paraId="048DD16C" w14:textId="76B8FFED" w:rsidR="00886341" w:rsidRPr="00F716FE" w:rsidRDefault="00FA0D4A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243" w:type="dxa"/>
          </w:tcPr>
          <w:p w14:paraId="4FA7CB10" w14:textId="51EF00D4" w:rsidR="00886341" w:rsidRPr="00F716FE" w:rsidRDefault="00FA0D4A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 to 58</w:t>
            </w:r>
          </w:p>
        </w:tc>
        <w:tc>
          <w:tcPr>
            <w:tcW w:w="571" w:type="dxa"/>
          </w:tcPr>
          <w:p w14:paraId="732612CE" w14:textId="40BF7132" w:rsidR="00886341" w:rsidRPr="00F716FE" w:rsidRDefault="00FA0D4A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7</w:t>
            </w:r>
          </w:p>
        </w:tc>
      </w:tr>
      <w:tr w:rsidR="00886341" w:rsidRPr="0014036E" w14:paraId="2DA0822A" w14:textId="77777777" w:rsidTr="00886341">
        <w:trPr>
          <w:trHeight w:val="488"/>
        </w:trPr>
        <w:tc>
          <w:tcPr>
            <w:tcW w:w="1249" w:type="dxa"/>
            <w:vMerge w:val="restart"/>
          </w:tcPr>
          <w:p w14:paraId="6D410DA8" w14:textId="28E28A7B" w:rsidR="00886341" w:rsidRPr="0014036E" w:rsidRDefault="00C16C75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gorous intensity activity, min</w:t>
            </w:r>
          </w:p>
        </w:tc>
        <w:tc>
          <w:tcPr>
            <w:tcW w:w="735" w:type="dxa"/>
          </w:tcPr>
          <w:p w14:paraId="73B5D346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914" w:type="dxa"/>
          </w:tcPr>
          <w:p w14:paraId="21771E57" w14:textId="4D5CB13A" w:rsidR="00886341" w:rsidRPr="00F82FA6" w:rsidRDefault="00C16C75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9)</w:t>
            </w:r>
          </w:p>
        </w:tc>
        <w:tc>
          <w:tcPr>
            <w:tcW w:w="942" w:type="dxa"/>
          </w:tcPr>
          <w:p w14:paraId="71D3B776" w14:textId="4C6B9CA7" w:rsidR="00886341" w:rsidRPr="00F82FA6" w:rsidRDefault="00C16C75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6)</w:t>
            </w:r>
          </w:p>
        </w:tc>
        <w:tc>
          <w:tcPr>
            <w:tcW w:w="925" w:type="dxa"/>
          </w:tcPr>
          <w:p w14:paraId="62320B1F" w14:textId="4B679C6C" w:rsidR="00886341" w:rsidRPr="00F82FA6" w:rsidRDefault="00C16C75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5)</w:t>
            </w:r>
          </w:p>
        </w:tc>
        <w:tc>
          <w:tcPr>
            <w:tcW w:w="686" w:type="dxa"/>
          </w:tcPr>
          <w:p w14:paraId="34E19BC6" w14:textId="77777777" w:rsidR="00886341" w:rsidRPr="00F82FA6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</w:tcPr>
          <w:p w14:paraId="4E21C9E7" w14:textId="77777777" w:rsidR="00886341" w:rsidRPr="00F82FA6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7" w:type="dxa"/>
          </w:tcPr>
          <w:p w14:paraId="014B8DFF" w14:textId="77777777" w:rsidR="00886341" w:rsidRPr="00F82FA6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</w:tcPr>
          <w:p w14:paraId="4A931267" w14:textId="77777777" w:rsidR="00886341" w:rsidRPr="00F82FA6" w:rsidRDefault="00886341" w:rsidP="008863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0735DE0D" w14:textId="77777777" w:rsidR="00886341" w:rsidRPr="00F82FA6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</w:tcPr>
          <w:p w14:paraId="3894557E" w14:textId="77777777" w:rsidR="00886341" w:rsidRPr="00F82FA6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</w:tr>
      <w:tr w:rsidR="00886341" w:rsidRPr="0014036E" w14:paraId="6A72F0F6" w14:textId="77777777" w:rsidTr="00886341">
        <w:trPr>
          <w:trHeight w:val="488"/>
        </w:trPr>
        <w:tc>
          <w:tcPr>
            <w:tcW w:w="1249" w:type="dxa"/>
            <w:vMerge/>
          </w:tcPr>
          <w:p w14:paraId="01AE525D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179A69BE" w14:textId="77777777" w:rsidR="00886341" w:rsidRPr="0014036E" w:rsidRDefault="00886341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</w:t>
            </w:r>
          </w:p>
        </w:tc>
        <w:tc>
          <w:tcPr>
            <w:tcW w:w="914" w:type="dxa"/>
          </w:tcPr>
          <w:p w14:paraId="19D75B18" w14:textId="3C31B8B9" w:rsidR="00886341" w:rsidRPr="00F82FA6" w:rsidRDefault="00B34A49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)</w:t>
            </w:r>
          </w:p>
        </w:tc>
        <w:tc>
          <w:tcPr>
            <w:tcW w:w="942" w:type="dxa"/>
          </w:tcPr>
          <w:p w14:paraId="75CE739E" w14:textId="06D5AB66" w:rsidR="00886341" w:rsidRPr="00F82FA6" w:rsidRDefault="00B34A49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7)</w:t>
            </w:r>
          </w:p>
        </w:tc>
        <w:tc>
          <w:tcPr>
            <w:tcW w:w="925" w:type="dxa"/>
          </w:tcPr>
          <w:p w14:paraId="0C3674AE" w14:textId="7CFC243D" w:rsidR="00886341" w:rsidRPr="00F82FA6" w:rsidRDefault="00B34A49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8)</w:t>
            </w:r>
          </w:p>
        </w:tc>
        <w:tc>
          <w:tcPr>
            <w:tcW w:w="686" w:type="dxa"/>
          </w:tcPr>
          <w:p w14:paraId="2026E97D" w14:textId="700722B5" w:rsidR="00886341" w:rsidRPr="00F82FA6" w:rsidRDefault="00B34A49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8" w:type="dxa"/>
          </w:tcPr>
          <w:p w14:paraId="0FD835AF" w14:textId="79811AC0" w:rsidR="00886341" w:rsidRPr="00F82FA6" w:rsidRDefault="00B34A49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 to 7</w:t>
            </w:r>
          </w:p>
        </w:tc>
        <w:tc>
          <w:tcPr>
            <w:tcW w:w="667" w:type="dxa"/>
          </w:tcPr>
          <w:p w14:paraId="749022CF" w14:textId="49B897D8" w:rsidR="00886341" w:rsidRPr="00F82FA6" w:rsidRDefault="00B34A49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77</w:t>
            </w:r>
          </w:p>
        </w:tc>
        <w:tc>
          <w:tcPr>
            <w:tcW w:w="789" w:type="dxa"/>
          </w:tcPr>
          <w:p w14:paraId="58944DCB" w14:textId="49A6212B" w:rsidR="00886341" w:rsidRPr="00F82FA6" w:rsidRDefault="00B34A49" w:rsidP="0088634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3" w:type="dxa"/>
          </w:tcPr>
          <w:p w14:paraId="4C79427B" w14:textId="31591AAA" w:rsidR="00886341" w:rsidRPr="00F82FA6" w:rsidRDefault="00B34A49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 to 9</w:t>
            </w:r>
          </w:p>
        </w:tc>
        <w:tc>
          <w:tcPr>
            <w:tcW w:w="571" w:type="dxa"/>
          </w:tcPr>
          <w:p w14:paraId="62F84B70" w14:textId="0E45BCB7" w:rsidR="00886341" w:rsidRPr="00F82FA6" w:rsidRDefault="00B34A49" w:rsidP="008863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49</w:t>
            </w:r>
          </w:p>
        </w:tc>
      </w:tr>
    </w:tbl>
    <w:p w14:paraId="781A75FA" w14:textId="61F5B17E" w:rsidR="004A696D" w:rsidRPr="004A696D" w:rsidRDefault="004A696D" w:rsidP="004A696D">
      <w:pPr>
        <w:rPr>
          <w:sz w:val="20"/>
          <w:szCs w:val="20"/>
          <w:lang w:val="en-US"/>
        </w:rPr>
      </w:pPr>
      <w:r w:rsidRPr="004A696D">
        <w:rPr>
          <w:sz w:val="20"/>
          <w:szCs w:val="20"/>
          <w:lang w:val="en-US"/>
        </w:rPr>
        <w:t>METs</w:t>
      </w:r>
      <w:r>
        <w:rPr>
          <w:sz w:val="20"/>
          <w:szCs w:val="20"/>
          <w:lang w:val="en-US"/>
        </w:rPr>
        <w:t xml:space="preserve"> =</w:t>
      </w:r>
      <w:r w:rsidRPr="004A696D">
        <w:rPr>
          <w:sz w:val="20"/>
          <w:szCs w:val="20"/>
          <w:lang w:val="en-US"/>
        </w:rPr>
        <w:t xml:space="preserve"> </w:t>
      </w:r>
      <w:r w:rsidR="009E3C50">
        <w:rPr>
          <w:sz w:val="20"/>
          <w:szCs w:val="20"/>
          <w:lang w:val="en-US"/>
        </w:rPr>
        <w:t>M</w:t>
      </w:r>
      <w:r w:rsidRPr="004A696D">
        <w:rPr>
          <w:sz w:val="20"/>
          <w:szCs w:val="20"/>
          <w:lang w:val="en-US"/>
        </w:rPr>
        <w:t>etabolic equivalent of task</w:t>
      </w:r>
      <w:r w:rsidR="009E3C50">
        <w:rPr>
          <w:sz w:val="20"/>
          <w:szCs w:val="20"/>
          <w:lang w:val="en-US"/>
        </w:rPr>
        <w:t>,</w:t>
      </w:r>
      <w:r w:rsidRPr="004A696D">
        <w:rPr>
          <w:sz w:val="20"/>
          <w:szCs w:val="20"/>
          <w:lang w:val="en-US"/>
        </w:rPr>
        <w:t xml:space="preserve"> PA</w:t>
      </w:r>
      <w:r w:rsidR="009E3C50">
        <w:rPr>
          <w:sz w:val="20"/>
          <w:szCs w:val="20"/>
          <w:lang w:val="en-US"/>
        </w:rPr>
        <w:t xml:space="preserve"> =</w:t>
      </w:r>
      <w:r w:rsidRPr="004A696D">
        <w:rPr>
          <w:sz w:val="20"/>
          <w:szCs w:val="20"/>
          <w:lang w:val="en-US"/>
        </w:rPr>
        <w:t xml:space="preserve"> physical activity</w:t>
      </w:r>
    </w:p>
    <w:p w14:paraId="1841F326" w14:textId="12EF2F2D" w:rsidR="00940769" w:rsidRPr="006915AA" w:rsidRDefault="00940769">
      <w:pPr>
        <w:rPr>
          <w:lang w:val="en-US"/>
        </w:rPr>
      </w:pPr>
    </w:p>
    <w:sectPr w:rsidR="00940769" w:rsidRPr="006915AA" w:rsidSect="00736E9C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C4581" w14:textId="77777777" w:rsidR="005407B2" w:rsidRDefault="005407B2" w:rsidP="0095366B">
      <w:pPr>
        <w:spacing w:after="0" w:line="240" w:lineRule="auto"/>
      </w:pPr>
      <w:r>
        <w:separator/>
      </w:r>
    </w:p>
  </w:endnote>
  <w:endnote w:type="continuationSeparator" w:id="0">
    <w:p w14:paraId="48BF8EDB" w14:textId="77777777" w:rsidR="005407B2" w:rsidRDefault="005407B2" w:rsidP="0095366B">
      <w:pPr>
        <w:spacing w:after="0" w:line="240" w:lineRule="auto"/>
      </w:pPr>
      <w:r>
        <w:continuationSeparator/>
      </w:r>
    </w:p>
  </w:endnote>
  <w:endnote w:type="continuationNotice" w:id="1">
    <w:p w14:paraId="3D352488" w14:textId="77777777" w:rsidR="00855110" w:rsidRDefault="008551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575DB" w14:textId="77777777" w:rsidR="005407B2" w:rsidRDefault="005407B2" w:rsidP="0095366B">
      <w:pPr>
        <w:spacing w:after="0" w:line="240" w:lineRule="auto"/>
      </w:pPr>
      <w:r>
        <w:separator/>
      </w:r>
    </w:p>
  </w:footnote>
  <w:footnote w:type="continuationSeparator" w:id="0">
    <w:p w14:paraId="7E375F51" w14:textId="77777777" w:rsidR="005407B2" w:rsidRDefault="005407B2" w:rsidP="0095366B">
      <w:pPr>
        <w:spacing w:after="0" w:line="240" w:lineRule="auto"/>
      </w:pPr>
      <w:r>
        <w:continuationSeparator/>
      </w:r>
    </w:p>
  </w:footnote>
  <w:footnote w:type="continuationNotice" w:id="1">
    <w:p w14:paraId="07777E4C" w14:textId="77777777" w:rsidR="00855110" w:rsidRDefault="008551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C297B" w14:textId="77777777" w:rsidR="0095366B" w:rsidRDefault="0095366B">
    <w:pPr>
      <w:pStyle w:val="Topptekst"/>
    </w:pPr>
  </w:p>
  <w:p w14:paraId="4EC045CC" w14:textId="77777777" w:rsidR="007232B0" w:rsidRDefault="007232B0">
    <w:pPr>
      <w:pStyle w:val="Topptekst"/>
    </w:pPr>
  </w:p>
  <w:p w14:paraId="2E308E6B" w14:textId="77777777" w:rsidR="007232B0" w:rsidRDefault="007232B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1A"/>
    <w:rsid w:val="00011526"/>
    <w:rsid w:val="00017287"/>
    <w:rsid w:val="0002081A"/>
    <w:rsid w:val="000569B6"/>
    <w:rsid w:val="00057983"/>
    <w:rsid w:val="00071165"/>
    <w:rsid w:val="0008671E"/>
    <w:rsid w:val="00092707"/>
    <w:rsid w:val="000972C4"/>
    <w:rsid w:val="000A270F"/>
    <w:rsid w:val="000B24A7"/>
    <w:rsid w:val="000C1A66"/>
    <w:rsid w:val="000D0C95"/>
    <w:rsid w:val="000D2563"/>
    <w:rsid w:val="000D6D7D"/>
    <w:rsid w:val="000E60C6"/>
    <w:rsid w:val="00126FB0"/>
    <w:rsid w:val="00136861"/>
    <w:rsid w:val="0014036E"/>
    <w:rsid w:val="001415F6"/>
    <w:rsid w:val="00145AA6"/>
    <w:rsid w:val="001647DB"/>
    <w:rsid w:val="0018323A"/>
    <w:rsid w:val="001C6CC9"/>
    <w:rsid w:val="001D4A76"/>
    <w:rsid w:val="00211BC5"/>
    <w:rsid w:val="0021564B"/>
    <w:rsid w:val="00222BA8"/>
    <w:rsid w:val="00237766"/>
    <w:rsid w:val="0025528F"/>
    <w:rsid w:val="00255A1C"/>
    <w:rsid w:val="0026190A"/>
    <w:rsid w:val="002714F4"/>
    <w:rsid w:val="00274731"/>
    <w:rsid w:val="00291D5D"/>
    <w:rsid w:val="00292A7A"/>
    <w:rsid w:val="002A05CA"/>
    <w:rsid w:val="002B458F"/>
    <w:rsid w:val="002B7008"/>
    <w:rsid w:val="002C319E"/>
    <w:rsid w:val="002C787E"/>
    <w:rsid w:val="002E7DB0"/>
    <w:rsid w:val="003015D2"/>
    <w:rsid w:val="00306180"/>
    <w:rsid w:val="00315EF6"/>
    <w:rsid w:val="003250E2"/>
    <w:rsid w:val="003300EF"/>
    <w:rsid w:val="003404E0"/>
    <w:rsid w:val="003515CA"/>
    <w:rsid w:val="00372303"/>
    <w:rsid w:val="00376B50"/>
    <w:rsid w:val="00390A6E"/>
    <w:rsid w:val="003A3B9C"/>
    <w:rsid w:val="003A4ACC"/>
    <w:rsid w:val="003A7A6E"/>
    <w:rsid w:val="003C0F0B"/>
    <w:rsid w:val="003C2EE9"/>
    <w:rsid w:val="003D0E85"/>
    <w:rsid w:val="003D2217"/>
    <w:rsid w:val="003E05CF"/>
    <w:rsid w:val="00402A51"/>
    <w:rsid w:val="004067F6"/>
    <w:rsid w:val="004101FE"/>
    <w:rsid w:val="00427536"/>
    <w:rsid w:val="0043584B"/>
    <w:rsid w:val="00435968"/>
    <w:rsid w:val="00473ED4"/>
    <w:rsid w:val="00480557"/>
    <w:rsid w:val="00485E79"/>
    <w:rsid w:val="0049512E"/>
    <w:rsid w:val="004A3EA9"/>
    <w:rsid w:val="004A696D"/>
    <w:rsid w:val="004C75BA"/>
    <w:rsid w:val="005163B0"/>
    <w:rsid w:val="005169DB"/>
    <w:rsid w:val="00526AD2"/>
    <w:rsid w:val="0053673D"/>
    <w:rsid w:val="005407B2"/>
    <w:rsid w:val="00540CAC"/>
    <w:rsid w:val="005436CA"/>
    <w:rsid w:val="00545043"/>
    <w:rsid w:val="005635A8"/>
    <w:rsid w:val="00563727"/>
    <w:rsid w:val="0057180B"/>
    <w:rsid w:val="005762E6"/>
    <w:rsid w:val="005A20CE"/>
    <w:rsid w:val="005A27D3"/>
    <w:rsid w:val="005A33B0"/>
    <w:rsid w:val="005B5B1C"/>
    <w:rsid w:val="005C5A81"/>
    <w:rsid w:val="005C6AA8"/>
    <w:rsid w:val="005D330F"/>
    <w:rsid w:val="005D3EF3"/>
    <w:rsid w:val="005F16B3"/>
    <w:rsid w:val="005F6FA0"/>
    <w:rsid w:val="00606C04"/>
    <w:rsid w:val="00607258"/>
    <w:rsid w:val="00653E90"/>
    <w:rsid w:val="00674D6A"/>
    <w:rsid w:val="00690A52"/>
    <w:rsid w:val="006915AA"/>
    <w:rsid w:val="00696933"/>
    <w:rsid w:val="006A1F7E"/>
    <w:rsid w:val="006B3675"/>
    <w:rsid w:val="006C758E"/>
    <w:rsid w:val="006E7618"/>
    <w:rsid w:val="00701C79"/>
    <w:rsid w:val="007232B0"/>
    <w:rsid w:val="00730705"/>
    <w:rsid w:val="007360C8"/>
    <w:rsid w:val="00736E9C"/>
    <w:rsid w:val="0074761A"/>
    <w:rsid w:val="00756551"/>
    <w:rsid w:val="007723AC"/>
    <w:rsid w:val="0077570E"/>
    <w:rsid w:val="007A0506"/>
    <w:rsid w:val="007A346A"/>
    <w:rsid w:val="007A3C73"/>
    <w:rsid w:val="007B10A3"/>
    <w:rsid w:val="007B22B3"/>
    <w:rsid w:val="007B31F9"/>
    <w:rsid w:val="007B3734"/>
    <w:rsid w:val="007B6F87"/>
    <w:rsid w:val="007B7873"/>
    <w:rsid w:val="007C6252"/>
    <w:rsid w:val="007D14BE"/>
    <w:rsid w:val="00822C4B"/>
    <w:rsid w:val="008319FB"/>
    <w:rsid w:val="00832465"/>
    <w:rsid w:val="00844C9F"/>
    <w:rsid w:val="0084629F"/>
    <w:rsid w:val="00855110"/>
    <w:rsid w:val="00886341"/>
    <w:rsid w:val="00893D90"/>
    <w:rsid w:val="008A5CC7"/>
    <w:rsid w:val="008B39F6"/>
    <w:rsid w:val="00914874"/>
    <w:rsid w:val="0093108F"/>
    <w:rsid w:val="00940769"/>
    <w:rsid w:val="00945F85"/>
    <w:rsid w:val="0095366B"/>
    <w:rsid w:val="00972A58"/>
    <w:rsid w:val="00981496"/>
    <w:rsid w:val="009837CA"/>
    <w:rsid w:val="009A774D"/>
    <w:rsid w:val="009B4ECF"/>
    <w:rsid w:val="009C7903"/>
    <w:rsid w:val="009E3C50"/>
    <w:rsid w:val="009F1352"/>
    <w:rsid w:val="00A068B0"/>
    <w:rsid w:val="00A101EC"/>
    <w:rsid w:val="00A1163E"/>
    <w:rsid w:val="00A27307"/>
    <w:rsid w:val="00A37226"/>
    <w:rsid w:val="00A467BE"/>
    <w:rsid w:val="00A46CF5"/>
    <w:rsid w:val="00A517FA"/>
    <w:rsid w:val="00A84AFA"/>
    <w:rsid w:val="00A90052"/>
    <w:rsid w:val="00A90A61"/>
    <w:rsid w:val="00A97125"/>
    <w:rsid w:val="00AA0B7F"/>
    <w:rsid w:val="00AA24A1"/>
    <w:rsid w:val="00AB2336"/>
    <w:rsid w:val="00AF0791"/>
    <w:rsid w:val="00AF2453"/>
    <w:rsid w:val="00AF65C4"/>
    <w:rsid w:val="00B05716"/>
    <w:rsid w:val="00B23854"/>
    <w:rsid w:val="00B3046C"/>
    <w:rsid w:val="00B34A49"/>
    <w:rsid w:val="00B44B27"/>
    <w:rsid w:val="00B453AA"/>
    <w:rsid w:val="00B45C97"/>
    <w:rsid w:val="00B511EC"/>
    <w:rsid w:val="00B57260"/>
    <w:rsid w:val="00B631BC"/>
    <w:rsid w:val="00B6377E"/>
    <w:rsid w:val="00B63D1F"/>
    <w:rsid w:val="00B652A3"/>
    <w:rsid w:val="00B707D2"/>
    <w:rsid w:val="00B80296"/>
    <w:rsid w:val="00B812E3"/>
    <w:rsid w:val="00B813C5"/>
    <w:rsid w:val="00B8593D"/>
    <w:rsid w:val="00B973B2"/>
    <w:rsid w:val="00B97A71"/>
    <w:rsid w:val="00BA61BA"/>
    <w:rsid w:val="00BB0230"/>
    <w:rsid w:val="00BD7695"/>
    <w:rsid w:val="00C01627"/>
    <w:rsid w:val="00C07A2E"/>
    <w:rsid w:val="00C119B5"/>
    <w:rsid w:val="00C16C75"/>
    <w:rsid w:val="00C22818"/>
    <w:rsid w:val="00C35F47"/>
    <w:rsid w:val="00C4283F"/>
    <w:rsid w:val="00C51DD3"/>
    <w:rsid w:val="00C55A23"/>
    <w:rsid w:val="00C63839"/>
    <w:rsid w:val="00C740EA"/>
    <w:rsid w:val="00C76382"/>
    <w:rsid w:val="00C80DB5"/>
    <w:rsid w:val="00C83DE0"/>
    <w:rsid w:val="00C90C11"/>
    <w:rsid w:val="00C95111"/>
    <w:rsid w:val="00CA6BA5"/>
    <w:rsid w:val="00CD11D6"/>
    <w:rsid w:val="00CD1C03"/>
    <w:rsid w:val="00CD38AD"/>
    <w:rsid w:val="00CD45EB"/>
    <w:rsid w:val="00CD6A3B"/>
    <w:rsid w:val="00CD6CB5"/>
    <w:rsid w:val="00CF24D9"/>
    <w:rsid w:val="00CF656F"/>
    <w:rsid w:val="00D041CE"/>
    <w:rsid w:val="00D11340"/>
    <w:rsid w:val="00D26826"/>
    <w:rsid w:val="00D452E7"/>
    <w:rsid w:val="00D52107"/>
    <w:rsid w:val="00D63D21"/>
    <w:rsid w:val="00D6752D"/>
    <w:rsid w:val="00D75B66"/>
    <w:rsid w:val="00D82CF8"/>
    <w:rsid w:val="00DA45DD"/>
    <w:rsid w:val="00DB0E62"/>
    <w:rsid w:val="00DC0F78"/>
    <w:rsid w:val="00DF1597"/>
    <w:rsid w:val="00E003CC"/>
    <w:rsid w:val="00E010C8"/>
    <w:rsid w:val="00E17396"/>
    <w:rsid w:val="00E41B5E"/>
    <w:rsid w:val="00E51DFD"/>
    <w:rsid w:val="00E56DB9"/>
    <w:rsid w:val="00E61261"/>
    <w:rsid w:val="00E6416B"/>
    <w:rsid w:val="00E73DE8"/>
    <w:rsid w:val="00E85D63"/>
    <w:rsid w:val="00EA6FC6"/>
    <w:rsid w:val="00EB381B"/>
    <w:rsid w:val="00EE23CE"/>
    <w:rsid w:val="00EE6DCD"/>
    <w:rsid w:val="00F2479B"/>
    <w:rsid w:val="00F25562"/>
    <w:rsid w:val="00F36360"/>
    <w:rsid w:val="00F5417D"/>
    <w:rsid w:val="00F614B4"/>
    <w:rsid w:val="00F716FE"/>
    <w:rsid w:val="00F80E59"/>
    <w:rsid w:val="00F82FA6"/>
    <w:rsid w:val="00F85A29"/>
    <w:rsid w:val="00FA0BA4"/>
    <w:rsid w:val="00FA0D4A"/>
    <w:rsid w:val="00FB215E"/>
    <w:rsid w:val="00FC6733"/>
    <w:rsid w:val="00FE1D20"/>
    <w:rsid w:val="00FF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B0BEF8"/>
  <w15:chartTrackingRefBased/>
  <w15:docId w15:val="{C00A809C-3F55-4891-9495-78063B05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4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8055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8055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80557"/>
    <w:rPr>
      <w:kern w:val="0"/>
      <w:sz w:val="20"/>
      <w:szCs w:val="20"/>
      <w14:ligatures w14:val="none"/>
    </w:rPr>
  </w:style>
  <w:style w:type="paragraph" w:styleId="Revisjon">
    <w:name w:val="Revision"/>
    <w:hidden/>
    <w:uiPriority w:val="99"/>
    <w:semiHidden/>
    <w:rsid w:val="0095366B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953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5366B"/>
  </w:style>
  <w:style w:type="paragraph" w:styleId="Bunntekst">
    <w:name w:val="footer"/>
    <w:basedOn w:val="Normal"/>
    <w:link w:val="BunntekstTegn"/>
    <w:uiPriority w:val="99"/>
    <w:unhideWhenUsed/>
    <w:rsid w:val="00953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5366B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716FE"/>
    <w:rPr>
      <w:b/>
      <w:bCs/>
      <w:kern w:val="2"/>
      <w14:ligatures w14:val="standardContextual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716F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8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Moholdt</dc:creator>
  <cp:keywords/>
  <dc:description/>
  <cp:lastModifiedBy>Hanna Storheil Skarstad</cp:lastModifiedBy>
  <cp:revision>78</cp:revision>
  <dcterms:created xsi:type="dcterms:W3CDTF">2024-02-02T18:52:00Z</dcterms:created>
  <dcterms:modified xsi:type="dcterms:W3CDTF">2024-04-22T10:56:00Z</dcterms:modified>
</cp:coreProperties>
</file>